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27998" w14:textId="77777777" w:rsidR="00730E16" w:rsidRPr="00F73CFA" w:rsidRDefault="00730E16" w:rsidP="00730E16">
      <w:pPr>
        <w:pStyle w:val="Heading1"/>
      </w:pPr>
      <w:r w:rsidRPr="00F73CFA">
        <w:t>Supplementary materials</w:t>
      </w:r>
    </w:p>
    <w:p w14:paraId="14DF8534" w14:textId="77777777" w:rsidR="00730E16" w:rsidRPr="00F73CFA" w:rsidRDefault="00730E16" w:rsidP="00730E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30E16" w:rsidRPr="00F73CFA" w14:paraId="1AC1CCDD" w14:textId="77777777" w:rsidTr="00B1283D">
        <w:tc>
          <w:tcPr>
            <w:tcW w:w="9016" w:type="dxa"/>
          </w:tcPr>
          <w:p w14:paraId="2F6397C2" w14:textId="34C76BDE" w:rsidR="00730E16" w:rsidRPr="00F73CFA" w:rsidRDefault="00730E16" w:rsidP="00730E16">
            <w:r w:rsidRPr="00F73CFA">
              <w:t>Table of contents</w:t>
            </w:r>
          </w:p>
        </w:tc>
      </w:tr>
      <w:tr w:rsidR="00730E16" w:rsidRPr="00F73CFA" w14:paraId="477F9730" w14:textId="77777777" w:rsidTr="006F187A">
        <w:tc>
          <w:tcPr>
            <w:tcW w:w="9016" w:type="dxa"/>
          </w:tcPr>
          <w:p w14:paraId="3F4DAF45" w14:textId="0246C797" w:rsidR="00730E16" w:rsidRPr="00F73CFA" w:rsidRDefault="00730E16" w:rsidP="00730E16">
            <w:r w:rsidRPr="00F73CFA">
              <w:t xml:space="preserve">Table S1: Sample descriptives by sensitivity </w:t>
            </w:r>
            <w:proofErr w:type="spellStart"/>
            <w:r w:rsidR="00442955" w:rsidRPr="00F73CFA">
              <w:t>PSaC</w:t>
            </w:r>
            <w:proofErr w:type="spellEnd"/>
            <w:r w:rsidRPr="00F73CFA">
              <w:t xml:space="preserve"> outcome </w:t>
            </w:r>
            <w:r w:rsidR="00BF7626" w:rsidRPr="00F73CFA">
              <w:t>(</w:t>
            </w:r>
            <w:proofErr w:type="spellStart"/>
            <w:r w:rsidR="00442955" w:rsidRPr="00F73CFA">
              <w:t>PSaC</w:t>
            </w:r>
            <w:proofErr w:type="spellEnd"/>
            <w:r w:rsidR="00C80B39" w:rsidRPr="00F73CFA">
              <w:t xml:space="preserve"> or PCS</w:t>
            </w:r>
            <w:r w:rsidR="00BF7626" w:rsidRPr="00F73CFA">
              <w:t xml:space="preserve"> diagnosis code or two or more symptoms 3-12 months after TBI)</w:t>
            </w:r>
          </w:p>
          <w:p w14:paraId="0B6CF3AC" w14:textId="6757C4AA" w:rsidR="00730E16" w:rsidRPr="00F73CFA" w:rsidRDefault="00730E16" w:rsidP="00730E16">
            <w:r w:rsidRPr="00F73CFA">
              <w:t xml:space="preserve">Table S2: Sample descriptives by sensitivity </w:t>
            </w:r>
            <w:proofErr w:type="spellStart"/>
            <w:r w:rsidR="00442955" w:rsidRPr="00F73CFA">
              <w:t>PSaC</w:t>
            </w:r>
            <w:proofErr w:type="spellEnd"/>
            <w:r w:rsidRPr="00F73CFA">
              <w:t xml:space="preserve"> outcome </w:t>
            </w:r>
            <w:r w:rsidR="00BF7626" w:rsidRPr="00F73CFA">
              <w:t>(</w:t>
            </w:r>
            <w:proofErr w:type="spellStart"/>
            <w:r w:rsidR="00442955" w:rsidRPr="00F73CFA">
              <w:t>PSaC</w:t>
            </w:r>
            <w:proofErr w:type="spellEnd"/>
            <w:r w:rsidR="00BF7626" w:rsidRPr="00F73CFA">
              <w:t xml:space="preserve"> </w:t>
            </w:r>
            <w:r w:rsidR="00C80B39" w:rsidRPr="00F73CFA">
              <w:t xml:space="preserve">or PCS </w:t>
            </w:r>
            <w:r w:rsidR="00BF7626" w:rsidRPr="00F73CFA">
              <w:t>diagnosis code or one or more symptom 3 months-3 years after TBI)</w:t>
            </w:r>
          </w:p>
          <w:p w14:paraId="12FB681D" w14:textId="0B2BC7AD" w:rsidR="00730E16" w:rsidRPr="00F73CFA" w:rsidRDefault="00730E16" w:rsidP="00730E16">
            <w:r w:rsidRPr="00F73CFA">
              <w:t xml:space="preserve">Table S3: Sample descriptives by sensitivity </w:t>
            </w:r>
            <w:proofErr w:type="spellStart"/>
            <w:r w:rsidR="00442955" w:rsidRPr="00F73CFA">
              <w:t>PSaC</w:t>
            </w:r>
            <w:proofErr w:type="spellEnd"/>
            <w:r w:rsidRPr="00F73CFA">
              <w:t xml:space="preserve"> outcome</w:t>
            </w:r>
            <w:r w:rsidR="00BF7626" w:rsidRPr="00F73CFA">
              <w:t xml:space="preserve"> (</w:t>
            </w:r>
            <w:proofErr w:type="spellStart"/>
            <w:r w:rsidR="00442955" w:rsidRPr="00F73CFA">
              <w:t>PSaC</w:t>
            </w:r>
            <w:proofErr w:type="spellEnd"/>
            <w:r w:rsidR="00C80B39" w:rsidRPr="00F73CFA">
              <w:t xml:space="preserve"> or PCS</w:t>
            </w:r>
            <w:r w:rsidR="00BF7626" w:rsidRPr="00F73CFA">
              <w:t xml:space="preserve"> diagnosis code or two or more symptoms 3 months-3 years after TBI)</w:t>
            </w:r>
          </w:p>
          <w:p w14:paraId="20EDB307" w14:textId="715CF046" w:rsidR="00730E16" w:rsidRPr="00F73CFA" w:rsidRDefault="00730E16" w:rsidP="00730E16">
            <w:r w:rsidRPr="00F73CFA">
              <w:t xml:space="preserve">Table S4: Sample descriptives by sensitivity </w:t>
            </w:r>
            <w:proofErr w:type="spellStart"/>
            <w:r w:rsidR="00442955" w:rsidRPr="00F73CFA">
              <w:t>PSaC</w:t>
            </w:r>
            <w:proofErr w:type="spellEnd"/>
            <w:r w:rsidRPr="00F73CFA">
              <w:t xml:space="preserve"> outcome (</w:t>
            </w:r>
            <w:proofErr w:type="spellStart"/>
            <w:r w:rsidR="00442955" w:rsidRPr="00F73CFA">
              <w:t>PSaC</w:t>
            </w:r>
            <w:proofErr w:type="spellEnd"/>
            <w:r w:rsidR="00C80B39" w:rsidRPr="00F73CFA">
              <w:t xml:space="preserve"> or PCS</w:t>
            </w:r>
            <w:r w:rsidRPr="00F73CFA">
              <w:t xml:space="preserve"> diagnosis code or one or more symptoms</w:t>
            </w:r>
            <w:r w:rsidR="00BF7626" w:rsidRPr="00F73CFA">
              <w:t xml:space="preserve"> (excluding headaches, depression and sleep disorders) 3-12 months after TBI))</w:t>
            </w:r>
          </w:p>
          <w:p w14:paraId="18C56200" w14:textId="1D38FF0D" w:rsidR="003260A3" w:rsidRPr="00F73CFA" w:rsidRDefault="00730E16" w:rsidP="00730E16">
            <w:r w:rsidRPr="00F73CFA">
              <w:t xml:space="preserve">Table S5: Multivariable logistic regression models for each of the sensitivity </w:t>
            </w:r>
            <w:proofErr w:type="spellStart"/>
            <w:r w:rsidR="00442955" w:rsidRPr="00F73CFA">
              <w:t>PSaC</w:t>
            </w:r>
            <w:proofErr w:type="spellEnd"/>
            <w:r w:rsidRPr="00F73CFA">
              <w:t xml:space="preserve"> outcomes</w:t>
            </w:r>
          </w:p>
          <w:p w14:paraId="59F9DD6C" w14:textId="1AA35515" w:rsidR="00730E16" w:rsidRPr="00F73CFA" w:rsidRDefault="003260A3" w:rsidP="00730E16">
            <w:r w:rsidRPr="00F73CFA">
              <w:t xml:space="preserve">Table S6: Multivariable logistic regression model stratified by age group with primary </w:t>
            </w:r>
            <w:proofErr w:type="spellStart"/>
            <w:r w:rsidR="00442955" w:rsidRPr="00F73CFA">
              <w:t>PSaC</w:t>
            </w:r>
            <w:proofErr w:type="spellEnd"/>
            <w:r w:rsidRPr="00F73CFA">
              <w:t xml:space="preserve"> outcome (</w:t>
            </w:r>
            <w:proofErr w:type="spellStart"/>
            <w:r w:rsidR="00442955" w:rsidRPr="00F73CFA">
              <w:t>PSaC</w:t>
            </w:r>
            <w:proofErr w:type="spellEnd"/>
            <w:r w:rsidR="00C80B39" w:rsidRPr="00F73CFA">
              <w:t xml:space="preserve"> or PCS</w:t>
            </w:r>
            <w:r w:rsidRPr="00F73CFA">
              <w:t xml:space="preserve"> diagnosis code or one or more symptoms 3-12 months after TBI)</w:t>
            </w:r>
            <w:r w:rsidR="00730E16" w:rsidRPr="00F73CFA">
              <w:t xml:space="preserve"> </w:t>
            </w:r>
          </w:p>
          <w:p w14:paraId="44D92E1C" w14:textId="384BE9D9" w:rsidR="00730E16" w:rsidRPr="00F73CFA" w:rsidRDefault="00730E16" w:rsidP="00730E16">
            <w:r w:rsidRPr="00F73CFA">
              <w:t>Table S</w:t>
            </w:r>
            <w:r w:rsidR="003260A3" w:rsidRPr="00F73CFA">
              <w:t>7</w:t>
            </w:r>
            <w:r w:rsidRPr="00F73CFA">
              <w:t xml:space="preserve">: Multivariable logistic regression models including primary </w:t>
            </w:r>
            <w:proofErr w:type="spellStart"/>
            <w:r w:rsidR="00442955" w:rsidRPr="00F73CFA">
              <w:t>PSaC</w:t>
            </w:r>
            <w:proofErr w:type="spellEnd"/>
            <w:r w:rsidRPr="00F73CFA">
              <w:t xml:space="preserve"> outcome and interaction terms</w:t>
            </w:r>
          </w:p>
          <w:p w14:paraId="7AFE0BEA" w14:textId="4AA52122" w:rsidR="00730E16" w:rsidRPr="00F73CFA" w:rsidRDefault="00730E16" w:rsidP="00730E16">
            <w:r w:rsidRPr="00F73CFA">
              <w:t>Table S</w:t>
            </w:r>
            <w:r w:rsidR="003260A3" w:rsidRPr="00F73CFA">
              <w:t>8</w:t>
            </w:r>
            <w:r w:rsidRPr="00F73CFA">
              <w:t xml:space="preserve">: Multivariable logistic regression, LASSO, elastic net, ridge regression and backwards selection logistic regression models including primary </w:t>
            </w:r>
            <w:proofErr w:type="spellStart"/>
            <w:r w:rsidR="00442955" w:rsidRPr="00F73CFA">
              <w:t>PSaC</w:t>
            </w:r>
            <w:proofErr w:type="spellEnd"/>
            <w:r w:rsidRPr="00F73CFA">
              <w:t xml:space="preserve"> outcome</w:t>
            </w:r>
          </w:p>
          <w:p w14:paraId="02E6EC4F" w14:textId="77777777" w:rsidR="00730E16" w:rsidRPr="00F73CFA" w:rsidRDefault="00730E16" w:rsidP="00730E16">
            <w:r w:rsidRPr="00F73CFA">
              <w:t>Figure S1: Full logistic regression model calibration plot</w:t>
            </w:r>
          </w:p>
          <w:p w14:paraId="6A05E7C6" w14:textId="77777777" w:rsidR="00730E16" w:rsidRPr="00F73CFA" w:rsidRDefault="00730E16" w:rsidP="00730E16">
            <w:r w:rsidRPr="00F73CFA">
              <w:t>Figure S2: Backwards selection regression model calibration plot</w:t>
            </w:r>
          </w:p>
          <w:p w14:paraId="12EA7462" w14:textId="08B4A1CF" w:rsidR="002B520D" w:rsidRPr="00F73CFA" w:rsidRDefault="002B520D" w:rsidP="00730E16">
            <w:r w:rsidRPr="00F73CFA">
              <w:t>Figure S3: Bootstrap internal validation calibration plot</w:t>
            </w:r>
          </w:p>
        </w:tc>
      </w:tr>
    </w:tbl>
    <w:p w14:paraId="68172FA7" w14:textId="77777777" w:rsidR="00730E16" w:rsidRPr="00F73CFA" w:rsidRDefault="00730E16" w:rsidP="00730E16"/>
    <w:p w14:paraId="0436E3CB" w14:textId="77777777" w:rsidR="00730E16" w:rsidRPr="00F73CFA" w:rsidRDefault="00730E16" w:rsidP="00730E16"/>
    <w:p w14:paraId="4A2EC58A" w14:textId="77777777" w:rsidR="00730E16" w:rsidRPr="00F73CFA" w:rsidRDefault="00730E16">
      <w:r w:rsidRPr="00F73CFA">
        <w:br w:type="page"/>
      </w:r>
    </w:p>
    <w:p w14:paraId="5E05CC38" w14:textId="46FE573E" w:rsidR="00730E16" w:rsidRPr="00F73CFA" w:rsidRDefault="00730E16" w:rsidP="00730E16">
      <w:r w:rsidRPr="00F73CFA">
        <w:lastRenderedPageBreak/>
        <w:t xml:space="preserve">Table S1: Sample descriptives by sensitivity </w:t>
      </w:r>
      <w:proofErr w:type="spellStart"/>
      <w:r w:rsidR="00442955" w:rsidRPr="00F73CFA">
        <w:t>PSaC</w:t>
      </w:r>
      <w:proofErr w:type="spellEnd"/>
      <w:r w:rsidRPr="00F73CFA">
        <w:t xml:space="preserve"> outcome (</w:t>
      </w:r>
      <w:proofErr w:type="spellStart"/>
      <w:r w:rsidR="00442955" w:rsidRPr="00F73CFA">
        <w:t>PSaC</w:t>
      </w:r>
      <w:proofErr w:type="spellEnd"/>
      <w:r w:rsidR="00133233" w:rsidRPr="00F73CFA">
        <w:t xml:space="preserve"> or PCS</w:t>
      </w:r>
      <w:r w:rsidRPr="00F73CFA">
        <w:t xml:space="preserve"> diagnosis code or two or more symptoms 3-12 months after TBI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5"/>
        <w:gridCol w:w="1798"/>
        <w:gridCol w:w="1795"/>
        <w:gridCol w:w="1798"/>
        <w:gridCol w:w="1790"/>
      </w:tblGrid>
      <w:tr w:rsidR="00730E16" w:rsidRPr="00F73CFA" w14:paraId="7E408FEB" w14:textId="77777777" w:rsidTr="00457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F786041" w14:textId="77777777" w:rsidR="00730E16" w:rsidRPr="00F73CFA" w:rsidRDefault="00730E16" w:rsidP="00457323"/>
        </w:tc>
        <w:tc>
          <w:tcPr>
            <w:tcW w:w="7181" w:type="dxa"/>
            <w:gridSpan w:val="4"/>
          </w:tcPr>
          <w:p w14:paraId="68116445" w14:textId="4A2189C8" w:rsidR="00730E16" w:rsidRPr="00F73CFA" w:rsidRDefault="00442955" w:rsidP="00457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73CFA">
              <w:t>PSaC</w:t>
            </w:r>
            <w:proofErr w:type="spellEnd"/>
            <w:r w:rsidR="00730E16" w:rsidRPr="00F73CFA">
              <w:t xml:space="preserve"> or suspected </w:t>
            </w:r>
            <w:proofErr w:type="spellStart"/>
            <w:r w:rsidRPr="00F73CFA">
              <w:t>PSaC</w:t>
            </w:r>
            <w:proofErr w:type="spellEnd"/>
            <w:r w:rsidR="00730E16" w:rsidRPr="00F73CFA">
              <w:t>, N (%)</w:t>
            </w:r>
          </w:p>
        </w:tc>
      </w:tr>
      <w:tr w:rsidR="00730E16" w:rsidRPr="00F73CFA" w14:paraId="0C2FB0FB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0DDE16F2" w14:textId="77777777" w:rsidR="00730E16" w:rsidRPr="00F73CFA" w:rsidRDefault="00730E16" w:rsidP="00457323"/>
        </w:tc>
        <w:tc>
          <w:tcPr>
            <w:tcW w:w="1798" w:type="dxa"/>
          </w:tcPr>
          <w:p w14:paraId="1C22FD09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No</w:t>
            </w:r>
          </w:p>
        </w:tc>
        <w:tc>
          <w:tcPr>
            <w:tcW w:w="1795" w:type="dxa"/>
          </w:tcPr>
          <w:p w14:paraId="055201D0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Yes</w:t>
            </w:r>
          </w:p>
        </w:tc>
        <w:tc>
          <w:tcPr>
            <w:tcW w:w="1798" w:type="dxa"/>
          </w:tcPr>
          <w:p w14:paraId="361C3D3D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Total</w:t>
            </w:r>
          </w:p>
        </w:tc>
        <w:tc>
          <w:tcPr>
            <w:tcW w:w="1790" w:type="dxa"/>
          </w:tcPr>
          <w:p w14:paraId="74661B3C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C295621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CA53B1E" w14:textId="77777777" w:rsidR="00730E16" w:rsidRPr="00F73CFA" w:rsidRDefault="00730E16" w:rsidP="00457323">
            <w:r w:rsidRPr="00F73CFA">
              <w:t>N</w:t>
            </w:r>
          </w:p>
        </w:tc>
        <w:tc>
          <w:tcPr>
            <w:tcW w:w="1798" w:type="dxa"/>
          </w:tcPr>
          <w:p w14:paraId="09D9AEA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246 (99.5%)</w:t>
            </w:r>
          </w:p>
        </w:tc>
        <w:tc>
          <w:tcPr>
            <w:tcW w:w="1795" w:type="dxa"/>
          </w:tcPr>
          <w:p w14:paraId="7F0D7AA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627 (0.5%)</w:t>
            </w:r>
          </w:p>
        </w:tc>
        <w:tc>
          <w:tcPr>
            <w:tcW w:w="1798" w:type="dxa"/>
          </w:tcPr>
          <w:p w14:paraId="432757E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873</w:t>
            </w:r>
          </w:p>
        </w:tc>
        <w:tc>
          <w:tcPr>
            <w:tcW w:w="1790" w:type="dxa"/>
          </w:tcPr>
          <w:p w14:paraId="5763D683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0AFAE90A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8D9F11A" w14:textId="77777777" w:rsidR="00730E16" w:rsidRPr="00F73CFA" w:rsidRDefault="00730E16" w:rsidP="00457323">
            <w:r w:rsidRPr="00F73CFA">
              <w:t>Age (years) at time of TBI, mean (SD)</w:t>
            </w:r>
          </w:p>
        </w:tc>
        <w:tc>
          <w:tcPr>
            <w:tcW w:w="1798" w:type="dxa"/>
          </w:tcPr>
          <w:p w14:paraId="6C03465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.50 (5.48)</w:t>
            </w:r>
          </w:p>
        </w:tc>
        <w:tc>
          <w:tcPr>
            <w:tcW w:w="1795" w:type="dxa"/>
          </w:tcPr>
          <w:p w14:paraId="54AF486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2.44 (5.73)</w:t>
            </w:r>
          </w:p>
        </w:tc>
        <w:tc>
          <w:tcPr>
            <w:tcW w:w="1798" w:type="dxa"/>
          </w:tcPr>
          <w:p w14:paraId="6379A9E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.52 (5.50)</w:t>
            </w:r>
          </w:p>
        </w:tc>
        <w:tc>
          <w:tcPr>
            <w:tcW w:w="1790" w:type="dxa"/>
          </w:tcPr>
          <w:p w14:paraId="4D77E0E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45434E17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6CADB2E" w14:textId="77777777" w:rsidR="00730E16" w:rsidRPr="00F73CFA" w:rsidRDefault="00730E16" w:rsidP="00457323">
            <w:r w:rsidRPr="00F73CFA">
              <w:t>Sex</w:t>
            </w:r>
          </w:p>
        </w:tc>
        <w:tc>
          <w:tcPr>
            <w:tcW w:w="1798" w:type="dxa"/>
          </w:tcPr>
          <w:p w14:paraId="3F47568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2ECFDC6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77462C7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5A247FA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3648A968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217A950" w14:textId="77777777" w:rsidR="00730E16" w:rsidRPr="00F73CFA" w:rsidRDefault="00730E16" w:rsidP="00457323">
            <w:r w:rsidRPr="00F73CFA">
              <w:t xml:space="preserve">  Male</w:t>
            </w:r>
          </w:p>
        </w:tc>
        <w:tc>
          <w:tcPr>
            <w:tcW w:w="1798" w:type="dxa"/>
          </w:tcPr>
          <w:p w14:paraId="20C73D8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5,454 (62.3%)</w:t>
            </w:r>
          </w:p>
        </w:tc>
        <w:tc>
          <w:tcPr>
            <w:tcW w:w="1795" w:type="dxa"/>
          </w:tcPr>
          <w:p w14:paraId="16911BB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56 (56.8%)</w:t>
            </w:r>
          </w:p>
        </w:tc>
        <w:tc>
          <w:tcPr>
            <w:tcW w:w="1798" w:type="dxa"/>
          </w:tcPr>
          <w:p w14:paraId="57E239D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5,810 (62.2%)</w:t>
            </w:r>
          </w:p>
        </w:tc>
        <w:tc>
          <w:tcPr>
            <w:tcW w:w="1790" w:type="dxa"/>
          </w:tcPr>
          <w:p w14:paraId="1CD1C39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018</w:t>
            </w:r>
          </w:p>
        </w:tc>
      </w:tr>
      <w:tr w:rsidR="00730E16" w:rsidRPr="00F73CFA" w14:paraId="7CCBA796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C97CDCE" w14:textId="77777777" w:rsidR="00730E16" w:rsidRPr="00F73CFA" w:rsidRDefault="00730E16" w:rsidP="00457323">
            <w:r w:rsidRPr="00F73CFA">
              <w:t xml:space="preserve">  Female</w:t>
            </w:r>
          </w:p>
        </w:tc>
        <w:tc>
          <w:tcPr>
            <w:tcW w:w="1798" w:type="dxa"/>
          </w:tcPr>
          <w:p w14:paraId="06BF153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1,788 (37.7%)</w:t>
            </w:r>
          </w:p>
        </w:tc>
        <w:tc>
          <w:tcPr>
            <w:tcW w:w="1795" w:type="dxa"/>
          </w:tcPr>
          <w:p w14:paraId="6B9D3CA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71 (43.2%)</w:t>
            </w:r>
          </w:p>
        </w:tc>
        <w:tc>
          <w:tcPr>
            <w:tcW w:w="1798" w:type="dxa"/>
          </w:tcPr>
          <w:p w14:paraId="0A2D184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2,059 (37.8%)</w:t>
            </w:r>
          </w:p>
        </w:tc>
        <w:tc>
          <w:tcPr>
            <w:tcW w:w="1790" w:type="dxa"/>
          </w:tcPr>
          <w:p w14:paraId="7F084F0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86647C0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BE9179C" w14:textId="77777777" w:rsidR="00730E16" w:rsidRPr="00F73CFA" w:rsidRDefault="00730E16" w:rsidP="00457323">
            <w:r w:rsidRPr="00F73CFA">
              <w:t xml:space="preserve">  Indeterminate</w:t>
            </w:r>
          </w:p>
        </w:tc>
        <w:tc>
          <w:tcPr>
            <w:tcW w:w="1798" w:type="dxa"/>
          </w:tcPr>
          <w:p w14:paraId="283B87B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5" w:type="dxa"/>
          </w:tcPr>
          <w:p w14:paraId="0ED2AC1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8" w:type="dxa"/>
          </w:tcPr>
          <w:p w14:paraId="431F8BD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0" w:type="dxa"/>
          </w:tcPr>
          <w:p w14:paraId="2C44D9D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9DEFD70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6DB7C7F" w14:textId="77777777" w:rsidR="00730E16" w:rsidRPr="00F73CFA" w:rsidRDefault="00730E16" w:rsidP="00457323">
            <w:r w:rsidRPr="00F73CFA">
              <w:t>Deprivation quintile</w:t>
            </w:r>
          </w:p>
        </w:tc>
        <w:tc>
          <w:tcPr>
            <w:tcW w:w="1798" w:type="dxa"/>
          </w:tcPr>
          <w:p w14:paraId="1D43F59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5332944D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5670290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27E2262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949AB00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AAD85E8" w14:textId="77777777" w:rsidR="00730E16" w:rsidRPr="00F73CFA" w:rsidRDefault="00730E16" w:rsidP="00457323">
            <w:r w:rsidRPr="00F73CFA">
              <w:t xml:space="preserve">  1 (least deprived)</w:t>
            </w:r>
          </w:p>
        </w:tc>
        <w:tc>
          <w:tcPr>
            <w:tcW w:w="1798" w:type="dxa"/>
          </w:tcPr>
          <w:p w14:paraId="1DF6F56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9,700 (21.7%)</w:t>
            </w:r>
          </w:p>
        </w:tc>
        <w:tc>
          <w:tcPr>
            <w:tcW w:w="1795" w:type="dxa"/>
          </w:tcPr>
          <w:p w14:paraId="2631BF1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50 (23.9%)</w:t>
            </w:r>
          </w:p>
        </w:tc>
        <w:tc>
          <w:tcPr>
            <w:tcW w:w="1798" w:type="dxa"/>
          </w:tcPr>
          <w:p w14:paraId="5D7BEE0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9,850 (21.7%)</w:t>
            </w:r>
          </w:p>
        </w:tc>
        <w:tc>
          <w:tcPr>
            <w:tcW w:w="1790" w:type="dxa"/>
          </w:tcPr>
          <w:p w14:paraId="7667703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149</w:t>
            </w:r>
          </w:p>
        </w:tc>
      </w:tr>
      <w:tr w:rsidR="00730E16" w:rsidRPr="00F73CFA" w14:paraId="5B2E1A57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A320CEC" w14:textId="77777777" w:rsidR="00730E16" w:rsidRPr="00F73CFA" w:rsidRDefault="00730E16" w:rsidP="00457323">
            <w:r w:rsidRPr="00F73CFA">
              <w:t xml:space="preserve">  2</w:t>
            </w:r>
          </w:p>
        </w:tc>
        <w:tc>
          <w:tcPr>
            <w:tcW w:w="1798" w:type="dxa"/>
          </w:tcPr>
          <w:p w14:paraId="0D267F3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5,840 (18.8%)</w:t>
            </w:r>
          </w:p>
        </w:tc>
        <w:tc>
          <w:tcPr>
            <w:tcW w:w="1795" w:type="dxa"/>
          </w:tcPr>
          <w:p w14:paraId="18EA634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08 (17.2%)</w:t>
            </w:r>
          </w:p>
        </w:tc>
        <w:tc>
          <w:tcPr>
            <w:tcW w:w="1798" w:type="dxa"/>
          </w:tcPr>
          <w:p w14:paraId="72EE700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5,948 (18.8%)</w:t>
            </w:r>
          </w:p>
        </w:tc>
        <w:tc>
          <w:tcPr>
            <w:tcW w:w="1790" w:type="dxa"/>
          </w:tcPr>
          <w:p w14:paraId="404CBE5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D43C99B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2B5718C" w14:textId="77777777" w:rsidR="00730E16" w:rsidRPr="00F73CFA" w:rsidRDefault="00730E16" w:rsidP="00457323">
            <w:r w:rsidRPr="00F73CFA">
              <w:t xml:space="preserve">  3</w:t>
            </w:r>
          </w:p>
        </w:tc>
        <w:tc>
          <w:tcPr>
            <w:tcW w:w="1798" w:type="dxa"/>
          </w:tcPr>
          <w:p w14:paraId="55D1B79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4,478 (17.8%)</w:t>
            </w:r>
          </w:p>
        </w:tc>
        <w:tc>
          <w:tcPr>
            <w:tcW w:w="1795" w:type="dxa"/>
          </w:tcPr>
          <w:p w14:paraId="697CEA6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11 (17.7%)</w:t>
            </w:r>
          </w:p>
        </w:tc>
        <w:tc>
          <w:tcPr>
            <w:tcW w:w="1798" w:type="dxa"/>
          </w:tcPr>
          <w:p w14:paraId="783872D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4,589 (17.8%)</w:t>
            </w:r>
          </w:p>
        </w:tc>
        <w:tc>
          <w:tcPr>
            <w:tcW w:w="1790" w:type="dxa"/>
          </w:tcPr>
          <w:p w14:paraId="289B6A25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34F26FB9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C9A3A0A" w14:textId="77777777" w:rsidR="00730E16" w:rsidRPr="00F73CFA" w:rsidRDefault="00730E16" w:rsidP="00457323">
            <w:r w:rsidRPr="00F73CFA">
              <w:t xml:space="preserve">  4</w:t>
            </w:r>
          </w:p>
        </w:tc>
        <w:tc>
          <w:tcPr>
            <w:tcW w:w="1798" w:type="dxa"/>
          </w:tcPr>
          <w:p w14:paraId="23B17FD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6,373 (19.2%)</w:t>
            </w:r>
          </w:p>
        </w:tc>
        <w:tc>
          <w:tcPr>
            <w:tcW w:w="1795" w:type="dxa"/>
          </w:tcPr>
          <w:p w14:paraId="6B82AF7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6 (21.7%)</w:t>
            </w:r>
          </w:p>
        </w:tc>
        <w:tc>
          <w:tcPr>
            <w:tcW w:w="1798" w:type="dxa"/>
          </w:tcPr>
          <w:p w14:paraId="0F91C62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6,509 (19.2%)</w:t>
            </w:r>
          </w:p>
        </w:tc>
        <w:tc>
          <w:tcPr>
            <w:tcW w:w="1790" w:type="dxa"/>
          </w:tcPr>
          <w:p w14:paraId="666B143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29E27910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3B4D077" w14:textId="77777777" w:rsidR="00730E16" w:rsidRPr="00F73CFA" w:rsidRDefault="00730E16" w:rsidP="00457323">
            <w:r w:rsidRPr="00F73CFA">
              <w:t xml:space="preserve">  5 (most deprived)</w:t>
            </w:r>
          </w:p>
        </w:tc>
        <w:tc>
          <w:tcPr>
            <w:tcW w:w="1798" w:type="dxa"/>
          </w:tcPr>
          <w:p w14:paraId="5AAE514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0,749 (22.4%)</w:t>
            </w:r>
          </w:p>
        </w:tc>
        <w:tc>
          <w:tcPr>
            <w:tcW w:w="1795" w:type="dxa"/>
          </w:tcPr>
          <w:p w14:paraId="6C70E7C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22 (19.5%)</w:t>
            </w:r>
          </w:p>
        </w:tc>
        <w:tc>
          <w:tcPr>
            <w:tcW w:w="1798" w:type="dxa"/>
          </w:tcPr>
          <w:p w14:paraId="4278DF7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0,871 (22.4%)</w:t>
            </w:r>
          </w:p>
        </w:tc>
        <w:tc>
          <w:tcPr>
            <w:tcW w:w="1790" w:type="dxa"/>
          </w:tcPr>
          <w:p w14:paraId="3220A83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A66BBB5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04B12EE" w14:textId="77777777" w:rsidR="00730E16" w:rsidRPr="00F73CFA" w:rsidRDefault="00730E16" w:rsidP="00457323">
            <w:r w:rsidRPr="00F73CFA">
              <w:t>Ethnicity</w:t>
            </w:r>
          </w:p>
        </w:tc>
        <w:tc>
          <w:tcPr>
            <w:tcW w:w="1798" w:type="dxa"/>
          </w:tcPr>
          <w:p w14:paraId="0B22368A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3A930C3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3647BF9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798EE7FD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0B3CCB17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23C170C" w14:textId="77777777" w:rsidR="00730E16" w:rsidRPr="00F73CFA" w:rsidRDefault="00730E16" w:rsidP="00457323">
            <w:r w:rsidRPr="00F73CFA">
              <w:t xml:space="preserve">  Asian</w:t>
            </w:r>
          </w:p>
        </w:tc>
        <w:tc>
          <w:tcPr>
            <w:tcW w:w="1798" w:type="dxa"/>
          </w:tcPr>
          <w:p w14:paraId="664D10C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,827 (6.1%)</w:t>
            </w:r>
          </w:p>
        </w:tc>
        <w:tc>
          <w:tcPr>
            <w:tcW w:w="1795" w:type="dxa"/>
          </w:tcPr>
          <w:p w14:paraId="3589B84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3 (3.9%)</w:t>
            </w:r>
          </w:p>
        </w:tc>
        <w:tc>
          <w:tcPr>
            <w:tcW w:w="1798" w:type="dxa"/>
          </w:tcPr>
          <w:p w14:paraId="7F702E2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,850 (6.1%)</w:t>
            </w:r>
          </w:p>
        </w:tc>
        <w:tc>
          <w:tcPr>
            <w:tcW w:w="1790" w:type="dxa"/>
          </w:tcPr>
          <w:p w14:paraId="0DA843C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026</w:t>
            </w:r>
          </w:p>
        </w:tc>
      </w:tr>
      <w:tr w:rsidR="00730E16" w:rsidRPr="00F73CFA" w14:paraId="6F5C8308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647E1C3" w14:textId="77777777" w:rsidR="00730E16" w:rsidRPr="00F73CFA" w:rsidRDefault="00730E16" w:rsidP="00457323">
            <w:r w:rsidRPr="00F73CFA">
              <w:t xml:space="preserve">  Black</w:t>
            </w:r>
          </w:p>
        </w:tc>
        <w:tc>
          <w:tcPr>
            <w:tcW w:w="1798" w:type="dxa"/>
          </w:tcPr>
          <w:p w14:paraId="7EACB65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,693 (3.7%)</w:t>
            </w:r>
          </w:p>
        </w:tc>
        <w:tc>
          <w:tcPr>
            <w:tcW w:w="1795" w:type="dxa"/>
          </w:tcPr>
          <w:p w14:paraId="42DC839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 (2.2%)</w:t>
            </w:r>
          </w:p>
        </w:tc>
        <w:tc>
          <w:tcPr>
            <w:tcW w:w="1798" w:type="dxa"/>
          </w:tcPr>
          <w:p w14:paraId="20B1437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,706 (3.6%)</w:t>
            </w:r>
          </w:p>
        </w:tc>
        <w:tc>
          <w:tcPr>
            <w:tcW w:w="1790" w:type="dxa"/>
          </w:tcPr>
          <w:p w14:paraId="4B75557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26B7F2EA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B1BAAB7" w14:textId="77777777" w:rsidR="00730E16" w:rsidRPr="00F73CFA" w:rsidRDefault="00730E16" w:rsidP="00457323">
            <w:r w:rsidRPr="00F73CFA">
              <w:t xml:space="preserve">  Mixed</w:t>
            </w:r>
          </w:p>
        </w:tc>
        <w:tc>
          <w:tcPr>
            <w:tcW w:w="1798" w:type="dxa"/>
          </w:tcPr>
          <w:p w14:paraId="7F70FC0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,773 (3.7%)</w:t>
            </w:r>
          </w:p>
        </w:tc>
        <w:tc>
          <w:tcPr>
            <w:tcW w:w="1795" w:type="dxa"/>
          </w:tcPr>
          <w:p w14:paraId="2C8198A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6 (4.4%)</w:t>
            </w:r>
          </w:p>
        </w:tc>
        <w:tc>
          <w:tcPr>
            <w:tcW w:w="1798" w:type="dxa"/>
          </w:tcPr>
          <w:p w14:paraId="02CAC95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,799 (3.7%)</w:t>
            </w:r>
          </w:p>
        </w:tc>
        <w:tc>
          <w:tcPr>
            <w:tcW w:w="1790" w:type="dxa"/>
          </w:tcPr>
          <w:p w14:paraId="389AD3B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68A52DBD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9EEBBAB" w14:textId="77777777" w:rsidR="00730E16" w:rsidRPr="00F73CFA" w:rsidRDefault="00730E16" w:rsidP="00457323">
            <w:r w:rsidRPr="00F73CFA">
              <w:t xml:space="preserve">  Other</w:t>
            </w:r>
          </w:p>
        </w:tc>
        <w:tc>
          <w:tcPr>
            <w:tcW w:w="1798" w:type="dxa"/>
          </w:tcPr>
          <w:p w14:paraId="56A285F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396 (1.9%)</w:t>
            </w:r>
          </w:p>
        </w:tc>
        <w:tc>
          <w:tcPr>
            <w:tcW w:w="1795" w:type="dxa"/>
          </w:tcPr>
          <w:p w14:paraId="33F9E52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2 (2.0%)</w:t>
            </w:r>
          </w:p>
        </w:tc>
        <w:tc>
          <w:tcPr>
            <w:tcW w:w="1798" w:type="dxa"/>
          </w:tcPr>
          <w:p w14:paraId="14D8677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408 (1.9%)</w:t>
            </w:r>
          </w:p>
        </w:tc>
        <w:tc>
          <w:tcPr>
            <w:tcW w:w="1790" w:type="dxa"/>
          </w:tcPr>
          <w:p w14:paraId="4D058AA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5490010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3D89C48" w14:textId="77777777" w:rsidR="00730E16" w:rsidRPr="00F73CFA" w:rsidRDefault="00730E16" w:rsidP="00457323">
            <w:r w:rsidRPr="00F73CFA">
              <w:t xml:space="preserve">  White</w:t>
            </w:r>
          </w:p>
        </w:tc>
        <w:tc>
          <w:tcPr>
            <w:tcW w:w="1798" w:type="dxa"/>
          </w:tcPr>
          <w:p w14:paraId="47F029D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05,633 (82.2%)</w:t>
            </w:r>
          </w:p>
        </w:tc>
        <w:tc>
          <w:tcPr>
            <w:tcW w:w="1795" w:type="dxa"/>
          </w:tcPr>
          <w:p w14:paraId="63829D2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507 (86.1%)</w:t>
            </w:r>
          </w:p>
        </w:tc>
        <w:tc>
          <w:tcPr>
            <w:tcW w:w="1798" w:type="dxa"/>
          </w:tcPr>
          <w:p w14:paraId="24D314B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06,140 (82.2%)</w:t>
            </w:r>
          </w:p>
        </w:tc>
        <w:tc>
          <w:tcPr>
            <w:tcW w:w="1790" w:type="dxa"/>
          </w:tcPr>
          <w:p w14:paraId="50CF8C5F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3FB9B032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C9440B4" w14:textId="77777777" w:rsidR="00730E16" w:rsidRPr="00F73CFA" w:rsidRDefault="00730E16" w:rsidP="00457323">
            <w:r w:rsidRPr="00F73CFA">
              <w:t xml:space="preserve">  Unknown</w:t>
            </w:r>
          </w:p>
        </w:tc>
        <w:tc>
          <w:tcPr>
            <w:tcW w:w="1798" w:type="dxa"/>
          </w:tcPr>
          <w:p w14:paraId="7E82F98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148 (2.5%)</w:t>
            </w:r>
          </w:p>
        </w:tc>
        <w:tc>
          <w:tcPr>
            <w:tcW w:w="1795" w:type="dxa"/>
          </w:tcPr>
          <w:p w14:paraId="01AB9C7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8 (1.4%)</w:t>
            </w:r>
          </w:p>
        </w:tc>
        <w:tc>
          <w:tcPr>
            <w:tcW w:w="1798" w:type="dxa"/>
          </w:tcPr>
          <w:p w14:paraId="2F9E54C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156 (2.4%)</w:t>
            </w:r>
          </w:p>
        </w:tc>
        <w:tc>
          <w:tcPr>
            <w:tcW w:w="1790" w:type="dxa"/>
          </w:tcPr>
          <w:p w14:paraId="68271E13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022432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1A93A37" w14:textId="77777777" w:rsidR="00730E16" w:rsidRPr="00F73CFA" w:rsidRDefault="00730E16" w:rsidP="00457323">
            <w:r w:rsidRPr="00F73CFA">
              <w:t>History of headaches before TBI</w:t>
            </w:r>
          </w:p>
        </w:tc>
        <w:tc>
          <w:tcPr>
            <w:tcW w:w="1798" w:type="dxa"/>
          </w:tcPr>
          <w:p w14:paraId="642B37D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6909B6C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34B5C650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3C85B29F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0C50DADD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D76C3EC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00471AB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4,013 (97.6%)</w:t>
            </w:r>
          </w:p>
        </w:tc>
        <w:tc>
          <w:tcPr>
            <w:tcW w:w="1795" w:type="dxa"/>
          </w:tcPr>
          <w:p w14:paraId="42D89A3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93 (78.6%)</w:t>
            </w:r>
          </w:p>
        </w:tc>
        <w:tc>
          <w:tcPr>
            <w:tcW w:w="1798" w:type="dxa"/>
          </w:tcPr>
          <w:p w14:paraId="0AA0677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4,506 (97.6%)</w:t>
            </w:r>
          </w:p>
        </w:tc>
        <w:tc>
          <w:tcPr>
            <w:tcW w:w="1790" w:type="dxa"/>
          </w:tcPr>
          <w:p w14:paraId="46AD959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67019EE9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4E90051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49BDE77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,233 (2.4%)</w:t>
            </w:r>
          </w:p>
        </w:tc>
        <w:tc>
          <w:tcPr>
            <w:tcW w:w="1795" w:type="dxa"/>
          </w:tcPr>
          <w:p w14:paraId="1565710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4 (21.4%)</w:t>
            </w:r>
          </w:p>
        </w:tc>
        <w:tc>
          <w:tcPr>
            <w:tcW w:w="1798" w:type="dxa"/>
          </w:tcPr>
          <w:p w14:paraId="6FAD3D1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,367 (2.4%)</w:t>
            </w:r>
          </w:p>
        </w:tc>
        <w:tc>
          <w:tcPr>
            <w:tcW w:w="1790" w:type="dxa"/>
          </w:tcPr>
          <w:p w14:paraId="640D22EC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5B0E4B18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43A2F0E" w14:textId="77777777" w:rsidR="00730E16" w:rsidRPr="00F73CFA" w:rsidRDefault="00730E16" w:rsidP="00457323">
            <w:r w:rsidRPr="00F73CFA">
              <w:t>History of learning disability before TBI</w:t>
            </w:r>
          </w:p>
        </w:tc>
        <w:tc>
          <w:tcPr>
            <w:tcW w:w="1798" w:type="dxa"/>
          </w:tcPr>
          <w:p w14:paraId="072C00D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3E28AF9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39E40C6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7CBC337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5CC4E88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E63B7DA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629101C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5,965 (99.1%)</w:t>
            </w:r>
          </w:p>
        </w:tc>
        <w:tc>
          <w:tcPr>
            <w:tcW w:w="1795" w:type="dxa"/>
          </w:tcPr>
          <w:p w14:paraId="6FFD47F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08 (97.0%)</w:t>
            </w:r>
          </w:p>
        </w:tc>
        <w:tc>
          <w:tcPr>
            <w:tcW w:w="1798" w:type="dxa"/>
          </w:tcPr>
          <w:p w14:paraId="62BEBC6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573 (99.1%)</w:t>
            </w:r>
          </w:p>
        </w:tc>
        <w:tc>
          <w:tcPr>
            <w:tcW w:w="1790" w:type="dxa"/>
          </w:tcPr>
          <w:p w14:paraId="4A4F787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6719D8AB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9ED9C2F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5B8D9CA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281 (0.9%)</w:t>
            </w:r>
          </w:p>
        </w:tc>
        <w:tc>
          <w:tcPr>
            <w:tcW w:w="1795" w:type="dxa"/>
          </w:tcPr>
          <w:p w14:paraId="62C07E6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9 (3.0%)</w:t>
            </w:r>
          </w:p>
        </w:tc>
        <w:tc>
          <w:tcPr>
            <w:tcW w:w="1798" w:type="dxa"/>
          </w:tcPr>
          <w:p w14:paraId="0DBD077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300 (0.9%)</w:t>
            </w:r>
          </w:p>
        </w:tc>
        <w:tc>
          <w:tcPr>
            <w:tcW w:w="1790" w:type="dxa"/>
          </w:tcPr>
          <w:p w14:paraId="27D3100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25AF6EC7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599FDF2" w14:textId="77777777" w:rsidR="00730E16" w:rsidRPr="00F73CFA" w:rsidRDefault="00730E16" w:rsidP="00457323">
            <w:r w:rsidRPr="00F73CFA">
              <w:t>History of ADHD before TBI</w:t>
            </w:r>
          </w:p>
        </w:tc>
        <w:tc>
          <w:tcPr>
            <w:tcW w:w="1798" w:type="dxa"/>
          </w:tcPr>
          <w:p w14:paraId="5FB02758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03E25388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1CAB45D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71A36D92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472A705F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639A222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7C0DC40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6,486 (99.4%)</w:t>
            </w:r>
          </w:p>
        </w:tc>
        <w:tc>
          <w:tcPr>
            <w:tcW w:w="1795" w:type="dxa"/>
          </w:tcPr>
          <w:p w14:paraId="3725F39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611 (97.4%)</w:t>
            </w:r>
          </w:p>
        </w:tc>
        <w:tc>
          <w:tcPr>
            <w:tcW w:w="1798" w:type="dxa"/>
          </w:tcPr>
          <w:p w14:paraId="45FDF65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097 (99.4%)</w:t>
            </w:r>
          </w:p>
        </w:tc>
        <w:tc>
          <w:tcPr>
            <w:tcW w:w="1790" w:type="dxa"/>
          </w:tcPr>
          <w:p w14:paraId="3AE03A5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02B68E11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225CDC5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3F53CF9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60 (0.6%)</w:t>
            </w:r>
          </w:p>
        </w:tc>
        <w:tc>
          <w:tcPr>
            <w:tcW w:w="1795" w:type="dxa"/>
          </w:tcPr>
          <w:p w14:paraId="0D4EAEB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6 (2.6%)</w:t>
            </w:r>
          </w:p>
        </w:tc>
        <w:tc>
          <w:tcPr>
            <w:tcW w:w="1798" w:type="dxa"/>
          </w:tcPr>
          <w:p w14:paraId="1E916F6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76 (0.6%)</w:t>
            </w:r>
          </w:p>
        </w:tc>
        <w:tc>
          <w:tcPr>
            <w:tcW w:w="1790" w:type="dxa"/>
          </w:tcPr>
          <w:p w14:paraId="4C6CBDB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50AED05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074D654" w14:textId="77777777" w:rsidR="00730E16" w:rsidRPr="00F73CFA" w:rsidRDefault="00730E16" w:rsidP="00457323">
            <w:r w:rsidRPr="00F73CFA">
              <w:t>History of anxiety before TBI</w:t>
            </w:r>
          </w:p>
        </w:tc>
        <w:tc>
          <w:tcPr>
            <w:tcW w:w="1798" w:type="dxa"/>
          </w:tcPr>
          <w:p w14:paraId="0D4F182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2E5F680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1D2629F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5C257BCA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3B62BB09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F339D3A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6A238DB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5,796 (98.9%)</w:t>
            </w:r>
          </w:p>
        </w:tc>
        <w:tc>
          <w:tcPr>
            <w:tcW w:w="1795" w:type="dxa"/>
          </w:tcPr>
          <w:p w14:paraId="70FF8E0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563 (89.8%)</w:t>
            </w:r>
          </w:p>
        </w:tc>
        <w:tc>
          <w:tcPr>
            <w:tcW w:w="1798" w:type="dxa"/>
          </w:tcPr>
          <w:p w14:paraId="16F95EE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359 (98.9%)</w:t>
            </w:r>
          </w:p>
        </w:tc>
        <w:tc>
          <w:tcPr>
            <w:tcW w:w="1790" w:type="dxa"/>
          </w:tcPr>
          <w:p w14:paraId="77BA267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7D3F248D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5AE2268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146ADD5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450 (1.1%)</w:t>
            </w:r>
          </w:p>
        </w:tc>
        <w:tc>
          <w:tcPr>
            <w:tcW w:w="1795" w:type="dxa"/>
          </w:tcPr>
          <w:p w14:paraId="62B9A86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64 (10.2%)</w:t>
            </w:r>
          </w:p>
        </w:tc>
        <w:tc>
          <w:tcPr>
            <w:tcW w:w="1798" w:type="dxa"/>
          </w:tcPr>
          <w:p w14:paraId="077F06F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514 (1.1%)</w:t>
            </w:r>
          </w:p>
        </w:tc>
        <w:tc>
          <w:tcPr>
            <w:tcW w:w="1790" w:type="dxa"/>
          </w:tcPr>
          <w:p w14:paraId="2F3AC90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8E7823D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A6A1D98" w14:textId="77777777" w:rsidR="00730E16" w:rsidRPr="00F73CFA" w:rsidRDefault="00730E16" w:rsidP="00457323">
            <w:r w:rsidRPr="00F73CFA">
              <w:lastRenderedPageBreak/>
              <w:t>History of depression before TBI</w:t>
            </w:r>
          </w:p>
        </w:tc>
        <w:tc>
          <w:tcPr>
            <w:tcW w:w="1798" w:type="dxa"/>
          </w:tcPr>
          <w:p w14:paraId="53FE5178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5E884F2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2E521803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1E6FFA7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31375C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47C390C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5CA567D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6,537 (99.5%)</w:t>
            </w:r>
          </w:p>
        </w:tc>
        <w:tc>
          <w:tcPr>
            <w:tcW w:w="1795" w:type="dxa"/>
          </w:tcPr>
          <w:p w14:paraId="508E4F5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65 (90.1%)</w:t>
            </w:r>
          </w:p>
        </w:tc>
        <w:tc>
          <w:tcPr>
            <w:tcW w:w="1798" w:type="dxa"/>
          </w:tcPr>
          <w:p w14:paraId="7E86B66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102 (99.4%)</w:t>
            </w:r>
          </w:p>
        </w:tc>
        <w:tc>
          <w:tcPr>
            <w:tcW w:w="1790" w:type="dxa"/>
          </w:tcPr>
          <w:p w14:paraId="1111CDD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49499DF2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C99E247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468AA43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09 (0.5%)</w:t>
            </w:r>
          </w:p>
        </w:tc>
        <w:tc>
          <w:tcPr>
            <w:tcW w:w="1795" w:type="dxa"/>
          </w:tcPr>
          <w:p w14:paraId="4FCADDC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2 (9.9%)</w:t>
            </w:r>
          </w:p>
        </w:tc>
        <w:tc>
          <w:tcPr>
            <w:tcW w:w="1798" w:type="dxa"/>
          </w:tcPr>
          <w:p w14:paraId="34ABB2B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71 (0.6%)</w:t>
            </w:r>
          </w:p>
        </w:tc>
        <w:tc>
          <w:tcPr>
            <w:tcW w:w="1790" w:type="dxa"/>
          </w:tcPr>
          <w:p w14:paraId="39F363D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694F8B2F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83D3644" w14:textId="77777777" w:rsidR="00730E16" w:rsidRPr="00F73CFA" w:rsidRDefault="00730E16" w:rsidP="00457323">
            <w:r w:rsidRPr="00F73CFA">
              <w:t>History of sleep disorder before TBI</w:t>
            </w:r>
          </w:p>
        </w:tc>
        <w:tc>
          <w:tcPr>
            <w:tcW w:w="1798" w:type="dxa"/>
          </w:tcPr>
          <w:p w14:paraId="4F57910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6D6316C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0D6D9F5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4186BEB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22FDDD8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B9B6AF5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04630D8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5,432 (98.7%)</w:t>
            </w:r>
          </w:p>
        </w:tc>
        <w:tc>
          <w:tcPr>
            <w:tcW w:w="1795" w:type="dxa"/>
          </w:tcPr>
          <w:p w14:paraId="670AA35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594 (94.7%)</w:t>
            </w:r>
          </w:p>
        </w:tc>
        <w:tc>
          <w:tcPr>
            <w:tcW w:w="1798" w:type="dxa"/>
          </w:tcPr>
          <w:p w14:paraId="1E28723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026 (98.7%)</w:t>
            </w:r>
          </w:p>
        </w:tc>
        <w:tc>
          <w:tcPr>
            <w:tcW w:w="1790" w:type="dxa"/>
          </w:tcPr>
          <w:p w14:paraId="10B31B6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6D2B5DFE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15E789E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6046145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814 (1.3%)</w:t>
            </w:r>
          </w:p>
        </w:tc>
        <w:tc>
          <w:tcPr>
            <w:tcW w:w="1795" w:type="dxa"/>
          </w:tcPr>
          <w:p w14:paraId="7B886B9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3 (5.3%)</w:t>
            </w:r>
          </w:p>
        </w:tc>
        <w:tc>
          <w:tcPr>
            <w:tcW w:w="1798" w:type="dxa"/>
          </w:tcPr>
          <w:p w14:paraId="3B94229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847 (1.3%)</w:t>
            </w:r>
          </w:p>
        </w:tc>
        <w:tc>
          <w:tcPr>
            <w:tcW w:w="1790" w:type="dxa"/>
          </w:tcPr>
          <w:p w14:paraId="3D01126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3C1C70B" w14:textId="77777777" w:rsidR="00730E16" w:rsidRPr="00F73CFA" w:rsidRDefault="00730E16" w:rsidP="00730E16"/>
    <w:p w14:paraId="31EFD5FE" w14:textId="77777777" w:rsidR="00730E16" w:rsidRPr="00F73CFA" w:rsidRDefault="00730E16">
      <w:r w:rsidRPr="00F73CFA">
        <w:br w:type="page"/>
      </w:r>
    </w:p>
    <w:p w14:paraId="2BFDCEE2" w14:textId="4A545F5A" w:rsidR="00730E16" w:rsidRPr="00F73CFA" w:rsidRDefault="00730E16" w:rsidP="00730E16">
      <w:r w:rsidRPr="00F73CFA">
        <w:lastRenderedPageBreak/>
        <w:t xml:space="preserve">Table S2: Sample descriptives by sensitivity </w:t>
      </w:r>
      <w:proofErr w:type="spellStart"/>
      <w:r w:rsidR="00442955" w:rsidRPr="00F73CFA">
        <w:t>PSaC</w:t>
      </w:r>
      <w:proofErr w:type="spellEnd"/>
      <w:r w:rsidRPr="00F73CFA">
        <w:t xml:space="preserve"> outcome (</w:t>
      </w:r>
      <w:proofErr w:type="spellStart"/>
      <w:r w:rsidR="00442955" w:rsidRPr="00F73CFA">
        <w:t>PSaC</w:t>
      </w:r>
      <w:proofErr w:type="spellEnd"/>
      <w:r w:rsidR="00133233" w:rsidRPr="00F73CFA">
        <w:t xml:space="preserve"> or PCS</w:t>
      </w:r>
      <w:r w:rsidRPr="00F73CFA">
        <w:t xml:space="preserve"> diagnosis code or one or more symptom 3 months-3 years after TBI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5"/>
        <w:gridCol w:w="1798"/>
        <w:gridCol w:w="1795"/>
        <w:gridCol w:w="1798"/>
        <w:gridCol w:w="1790"/>
      </w:tblGrid>
      <w:tr w:rsidR="00730E16" w:rsidRPr="00F73CFA" w14:paraId="61144CBA" w14:textId="77777777" w:rsidTr="00457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2F67E6E" w14:textId="77777777" w:rsidR="00730E16" w:rsidRPr="00F73CFA" w:rsidRDefault="00730E16" w:rsidP="00457323"/>
        </w:tc>
        <w:tc>
          <w:tcPr>
            <w:tcW w:w="7181" w:type="dxa"/>
            <w:gridSpan w:val="4"/>
          </w:tcPr>
          <w:p w14:paraId="055D22FF" w14:textId="4F2B8DC3" w:rsidR="00730E16" w:rsidRPr="00F73CFA" w:rsidRDefault="00442955" w:rsidP="00457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proofErr w:type="spellStart"/>
            <w:r w:rsidRPr="00F73CFA">
              <w:rPr>
                <w:lang w:val="fr-FR"/>
              </w:rPr>
              <w:t>PSaC</w:t>
            </w:r>
            <w:proofErr w:type="spellEnd"/>
            <w:r w:rsidR="00730E16" w:rsidRPr="00F73CFA">
              <w:rPr>
                <w:lang w:val="fr-FR"/>
              </w:rPr>
              <w:t xml:space="preserve"> or </w:t>
            </w:r>
            <w:proofErr w:type="spellStart"/>
            <w:r w:rsidR="00730E16" w:rsidRPr="00F73CFA">
              <w:rPr>
                <w:lang w:val="fr-FR"/>
              </w:rPr>
              <w:t>suspected</w:t>
            </w:r>
            <w:proofErr w:type="spellEnd"/>
            <w:r w:rsidR="00730E16" w:rsidRPr="00F73CFA">
              <w:rPr>
                <w:lang w:val="fr-FR"/>
              </w:rPr>
              <w:t xml:space="preserve"> </w:t>
            </w:r>
            <w:proofErr w:type="spellStart"/>
            <w:r w:rsidRPr="00F73CFA">
              <w:rPr>
                <w:lang w:val="fr-FR"/>
              </w:rPr>
              <w:t>PSaC</w:t>
            </w:r>
            <w:proofErr w:type="spellEnd"/>
          </w:p>
        </w:tc>
      </w:tr>
      <w:tr w:rsidR="00730E16" w:rsidRPr="00F73CFA" w14:paraId="55CEFABB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2D06F55" w14:textId="77777777" w:rsidR="00730E16" w:rsidRPr="00F73CFA" w:rsidRDefault="00730E16" w:rsidP="00457323">
            <w:pPr>
              <w:rPr>
                <w:lang w:val="fr-FR"/>
              </w:rPr>
            </w:pPr>
          </w:p>
        </w:tc>
        <w:tc>
          <w:tcPr>
            <w:tcW w:w="1798" w:type="dxa"/>
          </w:tcPr>
          <w:p w14:paraId="714C0211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No</w:t>
            </w:r>
          </w:p>
        </w:tc>
        <w:tc>
          <w:tcPr>
            <w:tcW w:w="1795" w:type="dxa"/>
          </w:tcPr>
          <w:p w14:paraId="0BF83F7D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Yes</w:t>
            </w:r>
          </w:p>
        </w:tc>
        <w:tc>
          <w:tcPr>
            <w:tcW w:w="1798" w:type="dxa"/>
          </w:tcPr>
          <w:p w14:paraId="4DA854E2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Total</w:t>
            </w:r>
          </w:p>
        </w:tc>
        <w:tc>
          <w:tcPr>
            <w:tcW w:w="1790" w:type="dxa"/>
          </w:tcPr>
          <w:p w14:paraId="4DCD3DF7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P value</w:t>
            </w:r>
          </w:p>
        </w:tc>
      </w:tr>
      <w:tr w:rsidR="00730E16" w:rsidRPr="00F73CFA" w14:paraId="7587BD1C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0075B526" w14:textId="77777777" w:rsidR="00730E16" w:rsidRPr="00F73CFA" w:rsidRDefault="00730E16" w:rsidP="00457323">
            <w:r w:rsidRPr="00F73CFA">
              <w:t>N</w:t>
            </w:r>
          </w:p>
        </w:tc>
        <w:tc>
          <w:tcPr>
            <w:tcW w:w="1798" w:type="dxa"/>
          </w:tcPr>
          <w:p w14:paraId="3EB324C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26,374 (91.7)</w:t>
            </w:r>
          </w:p>
        </w:tc>
        <w:tc>
          <w:tcPr>
            <w:tcW w:w="1795" w:type="dxa"/>
          </w:tcPr>
          <w:p w14:paraId="7996EC6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1,499 (8.3%)</w:t>
            </w:r>
          </w:p>
        </w:tc>
        <w:tc>
          <w:tcPr>
            <w:tcW w:w="1798" w:type="dxa"/>
          </w:tcPr>
          <w:p w14:paraId="2DF8890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873</w:t>
            </w:r>
          </w:p>
        </w:tc>
        <w:tc>
          <w:tcPr>
            <w:tcW w:w="1790" w:type="dxa"/>
          </w:tcPr>
          <w:p w14:paraId="32AEC35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209A49F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36ECE55" w14:textId="77777777" w:rsidR="00730E16" w:rsidRPr="00F73CFA" w:rsidRDefault="00730E16" w:rsidP="00457323">
            <w:r w:rsidRPr="00F73CFA">
              <w:t>Age (years) at time of TBI</w:t>
            </w:r>
          </w:p>
        </w:tc>
        <w:tc>
          <w:tcPr>
            <w:tcW w:w="1798" w:type="dxa"/>
          </w:tcPr>
          <w:p w14:paraId="7CEE9A1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.40 (5.41)</w:t>
            </w:r>
          </w:p>
        </w:tc>
        <w:tc>
          <w:tcPr>
            <w:tcW w:w="1795" w:type="dxa"/>
          </w:tcPr>
          <w:p w14:paraId="689B923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.87 (6.29)</w:t>
            </w:r>
          </w:p>
        </w:tc>
        <w:tc>
          <w:tcPr>
            <w:tcW w:w="1798" w:type="dxa"/>
          </w:tcPr>
          <w:p w14:paraId="33454B0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.52 (5.50)</w:t>
            </w:r>
          </w:p>
        </w:tc>
        <w:tc>
          <w:tcPr>
            <w:tcW w:w="1790" w:type="dxa"/>
          </w:tcPr>
          <w:p w14:paraId="045C3FD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08A8CE2D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6FD443A" w14:textId="77777777" w:rsidR="00730E16" w:rsidRPr="00F73CFA" w:rsidRDefault="00730E16" w:rsidP="00457323">
            <w:r w:rsidRPr="00F73CFA">
              <w:t>Sex</w:t>
            </w:r>
          </w:p>
        </w:tc>
        <w:tc>
          <w:tcPr>
            <w:tcW w:w="1798" w:type="dxa"/>
          </w:tcPr>
          <w:p w14:paraId="5D2F1E1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73A23AF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31BCCAB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32B9456A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E91F16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EFA3F95" w14:textId="77777777" w:rsidR="00730E16" w:rsidRPr="00F73CFA" w:rsidRDefault="00730E16" w:rsidP="00457323">
            <w:r w:rsidRPr="00F73CFA">
              <w:t xml:space="preserve">  Male</w:t>
            </w:r>
          </w:p>
        </w:tc>
        <w:tc>
          <w:tcPr>
            <w:tcW w:w="1798" w:type="dxa"/>
          </w:tcPr>
          <w:p w14:paraId="7166098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9,151 (62.6%)</w:t>
            </w:r>
          </w:p>
        </w:tc>
        <w:tc>
          <w:tcPr>
            <w:tcW w:w="1795" w:type="dxa"/>
          </w:tcPr>
          <w:p w14:paraId="7289389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,659 (57.9%)</w:t>
            </w:r>
          </w:p>
        </w:tc>
        <w:tc>
          <w:tcPr>
            <w:tcW w:w="1798" w:type="dxa"/>
          </w:tcPr>
          <w:p w14:paraId="154C047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5,810 (62.2%)</w:t>
            </w:r>
          </w:p>
        </w:tc>
        <w:tc>
          <w:tcPr>
            <w:tcW w:w="1790" w:type="dxa"/>
          </w:tcPr>
          <w:p w14:paraId="20552C5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5E0DA709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FE6A4F4" w14:textId="77777777" w:rsidR="00730E16" w:rsidRPr="00F73CFA" w:rsidRDefault="00730E16" w:rsidP="00457323">
            <w:r w:rsidRPr="00F73CFA">
              <w:t xml:space="preserve">  Female</w:t>
            </w:r>
          </w:p>
        </w:tc>
        <w:tc>
          <w:tcPr>
            <w:tcW w:w="1798" w:type="dxa"/>
          </w:tcPr>
          <w:p w14:paraId="0E5308D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7,219 (37.4%)</w:t>
            </w:r>
          </w:p>
        </w:tc>
        <w:tc>
          <w:tcPr>
            <w:tcW w:w="1795" w:type="dxa"/>
          </w:tcPr>
          <w:p w14:paraId="2286348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,840 (42.1%)</w:t>
            </w:r>
          </w:p>
        </w:tc>
        <w:tc>
          <w:tcPr>
            <w:tcW w:w="1798" w:type="dxa"/>
          </w:tcPr>
          <w:p w14:paraId="11993F5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2,059 (37.8%)</w:t>
            </w:r>
          </w:p>
        </w:tc>
        <w:tc>
          <w:tcPr>
            <w:tcW w:w="1790" w:type="dxa"/>
          </w:tcPr>
          <w:p w14:paraId="3F2087F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2BF26723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CCDF1F7" w14:textId="77777777" w:rsidR="00730E16" w:rsidRPr="00F73CFA" w:rsidRDefault="00730E16" w:rsidP="00457323">
            <w:r w:rsidRPr="00F73CFA">
              <w:t xml:space="preserve">  Indeterminate</w:t>
            </w:r>
          </w:p>
        </w:tc>
        <w:tc>
          <w:tcPr>
            <w:tcW w:w="1798" w:type="dxa"/>
          </w:tcPr>
          <w:p w14:paraId="13C8679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5" w:type="dxa"/>
          </w:tcPr>
          <w:p w14:paraId="0A3A39E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8" w:type="dxa"/>
          </w:tcPr>
          <w:p w14:paraId="76CB77E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0" w:type="dxa"/>
          </w:tcPr>
          <w:p w14:paraId="76C2D857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2565B45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0D6B61FD" w14:textId="77777777" w:rsidR="00730E16" w:rsidRPr="00F73CFA" w:rsidRDefault="00730E16" w:rsidP="00457323">
            <w:r w:rsidRPr="00F73CFA">
              <w:t>Deprivation quintile</w:t>
            </w:r>
          </w:p>
        </w:tc>
        <w:tc>
          <w:tcPr>
            <w:tcW w:w="1798" w:type="dxa"/>
          </w:tcPr>
          <w:p w14:paraId="6B9AEA3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31175E5A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688B629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4652D23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4781779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5F84C1E" w14:textId="77777777" w:rsidR="00730E16" w:rsidRPr="00F73CFA" w:rsidRDefault="00730E16" w:rsidP="00457323">
            <w:r w:rsidRPr="00F73CFA">
              <w:t xml:space="preserve">  1 (least deprived)</w:t>
            </w:r>
          </w:p>
        </w:tc>
        <w:tc>
          <w:tcPr>
            <w:tcW w:w="1798" w:type="dxa"/>
          </w:tcPr>
          <w:p w14:paraId="518D040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7,496 (21.8%)</w:t>
            </w:r>
          </w:p>
        </w:tc>
        <w:tc>
          <w:tcPr>
            <w:tcW w:w="1795" w:type="dxa"/>
          </w:tcPr>
          <w:p w14:paraId="29E02E0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,354 (20.5%)</w:t>
            </w:r>
          </w:p>
        </w:tc>
        <w:tc>
          <w:tcPr>
            <w:tcW w:w="1798" w:type="dxa"/>
          </w:tcPr>
          <w:p w14:paraId="18527FD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9,850 (21.7%)</w:t>
            </w:r>
          </w:p>
        </w:tc>
        <w:tc>
          <w:tcPr>
            <w:tcW w:w="1790" w:type="dxa"/>
          </w:tcPr>
          <w:p w14:paraId="2FFEFE8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6E602D3B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E297C42" w14:textId="77777777" w:rsidR="00730E16" w:rsidRPr="00F73CFA" w:rsidRDefault="00730E16" w:rsidP="00457323">
            <w:r w:rsidRPr="00F73CFA">
              <w:t xml:space="preserve">  2</w:t>
            </w:r>
          </w:p>
        </w:tc>
        <w:tc>
          <w:tcPr>
            <w:tcW w:w="1798" w:type="dxa"/>
          </w:tcPr>
          <w:p w14:paraId="4890E11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3,960 (19.0%)</w:t>
            </w:r>
          </w:p>
        </w:tc>
        <w:tc>
          <w:tcPr>
            <w:tcW w:w="1795" w:type="dxa"/>
          </w:tcPr>
          <w:p w14:paraId="7919208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988 (17.3%)</w:t>
            </w:r>
          </w:p>
        </w:tc>
        <w:tc>
          <w:tcPr>
            <w:tcW w:w="1798" w:type="dxa"/>
          </w:tcPr>
          <w:p w14:paraId="5401B2B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5,948 (18.8%)</w:t>
            </w:r>
          </w:p>
        </w:tc>
        <w:tc>
          <w:tcPr>
            <w:tcW w:w="1790" w:type="dxa"/>
          </w:tcPr>
          <w:p w14:paraId="6031B7A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51D4AFD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AB411E9" w14:textId="77777777" w:rsidR="00730E16" w:rsidRPr="00F73CFA" w:rsidRDefault="00730E16" w:rsidP="00457323">
            <w:r w:rsidRPr="00F73CFA">
              <w:t xml:space="preserve">  3</w:t>
            </w:r>
          </w:p>
        </w:tc>
        <w:tc>
          <w:tcPr>
            <w:tcW w:w="1798" w:type="dxa"/>
          </w:tcPr>
          <w:p w14:paraId="692023F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2,519 (17.8%)</w:t>
            </w:r>
          </w:p>
        </w:tc>
        <w:tc>
          <w:tcPr>
            <w:tcW w:w="1795" w:type="dxa"/>
          </w:tcPr>
          <w:p w14:paraId="11115CA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,070 (18.0%)</w:t>
            </w:r>
          </w:p>
        </w:tc>
        <w:tc>
          <w:tcPr>
            <w:tcW w:w="1798" w:type="dxa"/>
          </w:tcPr>
          <w:p w14:paraId="621B5D6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4,589 (17.8%)</w:t>
            </w:r>
          </w:p>
        </w:tc>
        <w:tc>
          <w:tcPr>
            <w:tcW w:w="1790" w:type="dxa"/>
          </w:tcPr>
          <w:p w14:paraId="4EDB659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19E8973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76A931C" w14:textId="77777777" w:rsidR="00730E16" w:rsidRPr="00F73CFA" w:rsidRDefault="00730E16" w:rsidP="00457323">
            <w:r w:rsidRPr="00F73CFA">
              <w:t xml:space="preserve">  4</w:t>
            </w:r>
          </w:p>
        </w:tc>
        <w:tc>
          <w:tcPr>
            <w:tcW w:w="1798" w:type="dxa"/>
          </w:tcPr>
          <w:p w14:paraId="7E9A885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4,198 (19.2%)</w:t>
            </w:r>
          </w:p>
        </w:tc>
        <w:tc>
          <w:tcPr>
            <w:tcW w:w="1795" w:type="dxa"/>
          </w:tcPr>
          <w:p w14:paraId="096E46E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311 (20.1%)</w:t>
            </w:r>
          </w:p>
        </w:tc>
        <w:tc>
          <w:tcPr>
            <w:tcW w:w="1798" w:type="dxa"/>
          </w:tcPr>
          <w:p w14:paraId="66A2F42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6,509 (19.2%)</w:t>
            </w:r>
          </w:p>
        </w:tc>
        <w:tc>
          <w:tcPr>
            <w:tcW w:w="1790" w:type="dxa"/>
          </w:tcPr>
          <w:p w14:paraId="147CFC5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10774C9E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0AFD6F53" w14:textId="77777777" w:rsidR="00730E16" w:rsidRPr="00F73CFA" w:rsidRDefault="00730E16" w:rsidP="00457323">
            <w:r w:rsidRPr="00F73CFA">
              <w:t xml:space="preserve">  5 (most deprived)</w:t>
            </w:r>
          </w:p>
        </w:tc>
        <w:tc>
          <w:tcPr>
            <w:tcW w:w="1798" w:type="dxa"/>
          </w:tcPr>
          <w:p w14:paraId="37A476E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8,102 (22.3%)</w:t>
            </w:r>
          </w:p>
        </w:tc>
        <w:tc>
          <w:tcPr>
            <w:tcW w:w="1795" w:type="dxa"/>
          </w:tcPr>
          <w:p w14:paraId="3B734FA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,769 (24.1%)</w:t>
            </w:r>
          </w:p>
        </w:tc>
        <w:tc>
          <w:tcPr>
            <w:tcW w:w="1798" w:type="dxa"/>
          </w:tcPr>
          <w:p w14:paraId="51C335D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0,871 (22.4%)</w:t>
            </w:r>
          </w:p>
        </w:tc>
        <w:tc>
          <w:tcPr>
            <w:tcW w:w="1790" w:type="dxa"/>
          </w:tcPr>
          <w:p w14:paraId="48F5958E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6F1B09C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BC30FAE" w14:textId="77777777" w:rsidR="00730E16" w:rsidRPr="00F73CFA" w:rsidRDefault="00730E16" w:rsidP="00457323">
            <w:r w:rsidRPr="00F73CFA">
              <w:t>Ethnicity</w:t>
            </w:r>
          </w:p>
        </w:tc>
        <w:tc>
          <w:tcPr>
            <w:tcW w:w="1798" w:type="dxa"/>
          </w:tcPr>
          <w:p w14:paraId="153D6E9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70C84B4D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4EFDCED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79F60B43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266D4AB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B528AED" w14:textId="77777777" w:rsidR="00730E16" w:rsidRPr="00F73CFA" w:rsidRDefault="00730E16" w:rsidP="00457323">
            <w:r w:rsidRPr="00F73CFA">
              <w:t xml:space="preserve">  Asian</w:t>
            </w:r>
          </w:p>
        </w:tc>
        <w:tc>
          <w:tcPr>
            <w:tcW w:w="1798" w:type="dxa"/>
          </w:tcPr>
          <w:p w14:paraId="28A8A78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,989 (5.9%)</w:t>
            </w:r>
          </w:p>
        </w:tc>
        <w:tc>
          <w:tcPr>
            <w:tcW w:w="1795" w:type="dxa"/>
          </w:tcPr>
          <w:p w14:paraId="692EA7A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61 (7.8%)</w:t>
            </w:r>
          </w:p>
        </w:tc>
        <w:tc>
          <w:tcPr>
            <w:tcW w:w="1798" w:type="dxa"/>
          </w:tcPr>
          <w:p w14:paraId="3DE2767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,850 (6.1%)</w:t>
            </w:r>
          </w:p>
        </w:tc>
        <w:tc>
          <w:tcPr>
            <w:tcW w:w="1790" w:type="dxa"/>
          </w:tcPr>
          <w:p w14:paraId="33E7103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060C9467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DF97C29" w14:textId="77777777" w:rsidR="00730E16" w:rsidRPr="00F73CFA" w:rsidRDefault="00730E16" w:rsidP="00457323">
            <w:r w:rsidRPr="00F73CFA">
              <w:t xml:space="preserve">  Black</w:t>
            </w:r>
          </w:p>
        </w:tc>
        <w:tc>
          <w:tcPr>
            <w:tcW w:w="1798" w:type="dxa"/>
          </w:tcPr>
          <w:p w14:paraId="671D1B2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,265 (3.6%)</w:t>
            </w:r>
          </w:p>
        </w:tc>
        <w:tc>
          <w:tcPr>
            <w:tcW w:w="1795" w:type="dxa"/>
          </w:tcPr>
          <w:p w14:paraId="62A723C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41 (4.0%)</w:t>
            </w:r>
          </w:p>
        </w:tc>
        <w:tc>
          <w:tcPr>
            <w:tcW w:w="1798" w:type="dxa"/>
          </w:tcPr>
          <w:p w14:paraId="41151C4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,706 (3.6%)</w:t>
            </w:r>
          </w:p>
        </w:tc>
        <w:tc>
          <w:tcPr>
            <w:tcW w:w="1790" w:type="dxa"/>
          </w:tcPr>
          <w:p w14:paraId="61EAC17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D01E33E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BA5E04D" w14:textId="77777777" w:rsidR="00730E16" w:rsidRPr="00F73CFA" w:rsidRDefault="00730E16" w:rsidP="00457323">
            <w:r w:rsidRPr="00F73CFA">
              <w:t xml:space="preserve">  Mixed</w:t>
            </w:r>
          </w:p>
        </w:tc>
        <w:tc>
          <w:tcPr>
            <w:tcW w:w="1798" w:type="dxa"/>
          </w:tcPr>
          <w:p w14:paraId="159ABC3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,363 (3.7%)</w:t>
            </w:r>
          </w:p>
        </w:tc>
        <w:tc>
          <w:tcPr>
            <w:tcW w:w="1795" w:type="dxa"/>
          </w:tcPr>
          <w:p w14:paraId="6C34814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36 (4.0%)</w:t>
            </w:r>
          </w:p>
        </w:tc>
        <w:tc>
          <w:tcPr>
            <w:tcW w:w="1798" w:type="dxa"/>
          </w:tcPr>
          <w:p w14:paraId="3551143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,799 (3.7%)</w:t>
            </w:r>
          </w:p>
        </w:tc>
        <w:tc>
          <w:tcPr>
            <w:tcW w:w="1790" w:type="dxa"/>
          </w:tcPr>
          <w:p w14:paraId="0281EA30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6CA915FA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C779704" w14:textId="77777777" w:rsidR="00730E16" w:rsidRPr="00F73CFA" w:rsidRDefault="00730E16" w:rsidP="00457323">
            <w:r w:rsidRPr="00F73CFA">
              <w:t xml:space="preserve">  Other</w:t>
            </w:r>
          </w:p>
        </w:tc>
        <w:tc>
          <w:tcPr>
            <w:tcW w:w="1798" w:type="dxa"/>
          </w:tcPr>
          <w:p w14:paraId="72E96EF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189 (1.9%)</w:t>
            </w:r>
          </w:p>
        </w:tc>
        <w:tc>
          <w:tcPr>
            <w:tcW w:w="1795" w:type="dxa"/>
          </w:tcPr>
          <w:p w14:paraId="0052AC8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19 (2.0%)</w:t>
            </w:r>
          </w:p>
        </w:tc>
        <w:tc>
          <w:tcPr>
            <w:tcW w:w="1798" w:type="dxa"/>
          </w:tcPr>
          <w:p w14:paraId="7EB1BD3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408 (1.9%)</w:t>
            </w:r>
          </w:p>
        </w:tc>
        <w:tc>
          <w:tcPr>
            <w:tcW w:w="1790" w:type="dxa"/>
          </w:tcPr>
          <w:p w14:paraId="03B5B33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50EB1887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DBCFF39" w14:textId="77777777" w:rsidR="00730E16" w:rsidRPr="00F73CFA" w:rsidRDefault="00730E16" w:rsidP="00457323">
            <w:r w:rsidRPr="00F73CFA">
              <w:t xml:space="preserve">  White</w:t>
            </w:r>
          </w:p>
        </w:tc>
        <w:tc>
          <w:tcPr>
            <w:tcW w:w="1798" w:type="dxa"/>
          </w:tcPr>
          <w:p w14:paraId="4697FAA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97,279 (82.4%)</w:t>
            </w:r>
          </w:p>
        </w:tc>
        <w:tc>
          <w:tcPr>
            <w:tcW w:w="1795" w:type="dxa"/>
          </w:tcPr>
          <w:p w14:paraId="4F77EDC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,861 (80.7%)</w:t>
            </w:r>
          </w:p>
        </w:tc>
        <w:tc>
          <w:tcPr>
            <w:tcW w:w="1798" w:type="dxa"/>
          </w:tcPr>
          <w:p w14:paraId="46E9B09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06,140 (82.2%)</w:t>
            </w:r>
          </w:p>
        </w:tc>
        <w:tc>
          <w:tcPr>
            <w:tcW w:w="1790" w:type="dxa"/>
          </w:tcPr>
          <w:p w14:paraId="0E28DE7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58C87A33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618CDB4" w14:textId="77777777" w:rsidR="00730E16" w:rsidRPr="00F73CFA" w:rsidRDefault="00730E16" w:rsidP="00457323">
            <w:r w:rsidRPr="00F73CFA">
              <w:t xml:space="preserve">  Unknown</w:t>
            </w:r>
          </w:p>
        </w:tc>
        <w:tc>
          <w:tcPr>
            <w:tcW w:w="1798" w:type="dxa"/>
          </w:tcPr>
          <w:p w14:paraId="60986A5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000 (2.5%)</w:t>
            </w:r>
          </w:p>
        </w:tc>
        <w:tc>
          <w:tcPr>
            <w:tcW w:w="1795" w:type="dxa"/>
          </w:tcPr>
          <w:p w14:paraId="5234D11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56 (1.4%)</w:t>
            </w:r>
          </w:p>
        </w:tc>
        <w:tc>
          <w:tcPr>
            <w:tcW w:w="1798" w:type="dxa"/>
          </w:tcPr>
          <w:p w14:paraId="4F473E3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156 (2.4%)</w:t>
            </w:r>
          </w:p>
        </w:tc>
        <w:tc>
          <w:tcPr>
            <w:tcW w:w="1790" w:type="dxa"/>
          </w:tcPr>
          <w:p w14:paraId="7B2BC243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52869769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E04EC18" w14:textId="77777777" w:rsidR="00730E16" w:rsidRPr="00F73CFA" w:rsidRDefault="00730E16" w:rsidP="00457323">
            <w:r w:rsidRPr="00F73CFA">
              <w:t>History of headaches before TBI</w:t>
            </w:r>
          </w:p>
        </w:tc>
        <w:tc>
          <w:tcPr>
            <w:tcW w:w="1798" w:type="dxa"/>
          </w:tcPr>
          <w:p w14:paraId="3DE207F8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2358983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18D4A87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314F83F8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2361253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06B7A94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064A34A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24,088 (98.2%)</w:t>
            </w:r>
          </w:p>
        </w:tc>
        <w:tc>
          <w:tcPr>
            <w:tcW w:w="1795" w:type="dxa"/>
          </w:tcPr>
          <w:p w14:paraId="67D340B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0,418 (90.6%)</w:t>
            </w:r>
          </w:p>
        </w:tc>
        <w:tc>
          <w:tcPr>
            <w:tcW w:w="1798" w:type="dxa"/>
          </w:tcPr>
          <w:p w14:paraId="2E676A7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4,506 (97.6%)</w:t>
            </w:r>
          </w:p>
        </w:tc>
        <w:tc>
          <w:tcPr>
            <w:tcW w:w="1790" w:type="dxa"/>
          </w:tcPr>
          <w:p w14:paraId="506C9FA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0DF69BC1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F69E4A1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3C74AC4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,286 (1.8%)</w:t>
            </w:r>
          </w:p>
        </w:tc>
        <w:tc>
          <w:tcPr>
            <w:tcW w:w="1795" w:type="dxa"/>
          </w:tcPr>
          <w:p w14:paraId="630338E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,081 (9.4%)</w:t>
            </w:r>
          </w:p>
        </w:tc>
        <w:tc>
          <w:tcPr>
            <w:tcW w:w="1798" w:type="dxa"/>
          </w:tcPr>
          <w:p w14:paraId="0DAAC67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,367 (2.4%)</w:t>
            </w:r>
          </w:p>
        </w:tc>
        <w:tc>
          <w:tcPr>
            <w:tcW w:w="1790" w:type="dxa"/>
          </w:tcPr>
          <w:p w14:paraId="6B8CA72F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599C1168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8C20152" w14:textId="77777777" w:rsidR="00730E16" w:rsidRPr="00F73CFA" w:rsidRDefault="00730E16" w:rsidP="00457323">
            <w:r w:rsidRPr="00F73CFA">
              <w:t>History of learning disability before TBI</w:t>
            </w:r>
          </w:p>
        </w:tc>
        <w:tc>
          <w:tcPr>
            <w:tcW w:w="1798" w:type="dxa"/>
          </w:tcPr>
          <w:p w14:paraId="55B9883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49AAC51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37582F3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4D192B3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6F26761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354AB9B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7248379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25,395 (99.2%)</w:t>
            </w:r>
          </w:p>
        </w:tc>
        <w:tc>
          <w:tcPr>
            <w:tcW w:w="1795" w:type="dxa"/>
          </w:tcPr>
          <w:p w14:paraId="5788A2D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1,178 (97.2%)</w:t>
            </w:r>
          </w:p>
        </w:tc>
        <w:tc>
          <w:tcPr>
            <w:tcW w:w="1798" w:type="dxa"/>
          </w:tcPr>
          <w:p w14:paraId="2FDC2B5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573 (99.1%)</w:t>
            </w:r>
          </w:p>
        </w:tc>
        <w:tc>
          <w:tcPr>
            <w:tcW w:w="1790" w:type="dxa"/>
          </w:tcPr>
          <w:p w14:paraId="2C77472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7BD16F51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C74F2DE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3D96079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979 (0.8%)</w:t>
            </w:r>
          </w:p>
        </w:tc>
        <w:tc>
          <w:tcPr>
            <w:tcW w:w="1795" w:type="dxa"/>
          </w:tcPr>
          <w:p w14:paraId="3FADF6A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21 (2.8%)</w:t>
            </w:r>
          </w:p>
        </w:tc>
        <w:tc>
          <w:tcPr>
            <w:tcW w:w="1798" w:type="dxa"/>
          </w:tcPr>
          <w:p w14:paraId="0FDB895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300 (0.9%)</w:t>
            </w:r>
          </w:p>
        </w:tc>
        <w:tc>
          <w:tcPr>
            <w:tcW w:w="1790" w:type="dxa"/>
          </w:tcPr>
          <w:p w14:paraId="74304B9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7125B4E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CA879ED" w14:textId="77777777" w:rsidR="00730E16" w:rsidRPr="00F73CFA" w:rsidRDefault="00730E16" w:rsidP="00457323">
            <w:r w:rsidRPr="00F73CFA">
              <w:t>History of ADHD before TBI</w:t>
            </w:r>
          </w:p>
        </w:tc>
        <w:tc>
          <w:tcPr>
            <w:tcW w:w="1798" w:type="dxa"/>
          </w:tcPr>
          <w:p w14:paraId="565A4A8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60EAA158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243C878F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4129439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C722E96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645B7AC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7BA4106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25,850 (99.6%)</w:t>
            </w:r>
          </w:p>
        </w:tc>
        <w:tc>
          <w:tcPr>
            <w:tcW w:w="1795" w:type="dxa"/>
          </w:tcPr>
          <w:p w14:paraId="601563B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1,247 (97.8%)</w:t>
            </w:r>
          </w:p>
        </w:tc>
        <w:tc>
          <w:tcPr>
            <w:tcW w:w="1798" w:type="dxa"/>
          </w:tcPr>
          <w:p w14:paraId="2F9EE40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097 (99.4%)</w:t>
            </w:r>
          </w:p>
        </w:tc>
        <w:tc>
          <w:tcPr>
            <w:tcW w:w="1790" w:type="dxa"/>
          </w:tcPr>
          <w:p w14:paraId="7D9DDE9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5447C8E3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3720C95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39596CA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524 (0.4%)</w:t>
            </w:r>
          </w:p>
        </w:tc>
        <w:tc>
          <w:tcPr>
            <w:tcW w:w="1795" w:type="dxa"/>
          </w:tcPr>
          <w:p w14:paraId="36AAD35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52 (2.2%)</w:t>
            </w:r>
          </w:p>
        </w:tc>
        <w:tc>
          <w:tcPr>
            <w:tcW w:w="1798" w:type="dxa"/>
          </w:tcPr>
          <w:p w14:paraId="527A3D5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76 (0.6%)</w:t>
            </w:r>
          </w:p>
        </w:tc>
        <w:tc>
          <w:tcPr>
            <w:tcW w:w="1790" w:type="dxa"/>
          </w:tcPr>
          <w:p w14:paraId="36902E2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34265828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0F29F2E" w14:textId="77777777" w:rsidR="00730E16" w:rsidRPr="00F73CFA" w:rsidRDefault="00730E16" w:rsidP="00457323">
            <w:r w:rsidRPr="00F73CFA">
              <w:t>History of anxiety before TBI</w:t>
            </w:r>
          </w:p>
        </w:tc>
        <w:tc>
          <w:tcPr>
            <w:tcW w:w="1798" w:type="dxa"/>
          </w:tcPr>
          <w:p w14:paraId="56D1851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3EEAE9D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5518CE7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33B4A4E3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3FAF9BF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E10B925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229B864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25,379 (99.2%)</w:t>
            </w:r>
          </w:p>
        </w:tc>
        <w:tc>
          <w:tcPr>
            <w:tcW w:w="1795" w:type="dxa"/>
          </w:tcPr>
          <w:p w14:paraId="437B105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0,980 (95.5%)</w:t>
            </w:r>
          </w:p>
        </w:tc>
        <w:tc>
          <w:tcPr>
            <w:tcW w:w="1798" w:type="dxa"/>
          </w:tcPr>
          <w:p w14:paraId="632F669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359 (98.9%)</w:t>
            </w:r>
          </w:p>
        </w:tc>
        <w:tc>
          <w:tcPr>
            <w:tcW w:w="1790" w:type="dxa"/>
          </w:tcPr>
          <w:p w14:paraId="2C7FD8D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721A15CD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EFEE1A4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2323300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995 (0.8%)</w:t>
            </w:r>
          </w:p>
        </w:tc>
        <w:tc>
          <w:tcPr>
            <w:tcW w:w="1795" w:type="dxa"/>
          </w:tcPr>
          <w:p w14:paraId="17F6B2D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19 (4.5%)</w:t>
            </w:r>
          </w:p>
        </w:tc>
        <w:tc>
          <w:tcPr>
            <w:tcW w:w="1798" w:type="dxa"/>
          </w:tcPr>
          <w:p w14:paraId="6E37DFA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514 (1.1%)</w:t>
            </w:r>
          </w:p>
        </w:tc>
        <w:tc>
          <w:tcPr>
            <w:tcW w:w="1790" w:type="dxa"/>
          </w:tcPr>
          <w:p w14:paraId="708D26E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0B94E9B7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DC347FD" w14:textId="77777777" w:rsidR="00730E16" w:rsidRPr="00F73CFA" w:rsidRDefault="00730E16" w:rsidP="00457323">
            <w:r w:rsidRPr="00F73CFA">
              <w:lastRenderedPageBreak/>
              <w:t>History of depression before TBI</w:t>
            </w:r>
          </w:p>
        </w:tc>
        <w:tc>
          <w:tcPr>
            <w:tcW w:w="1798" w:type="dxa"/>
          </w:tcPr>
          <w:p w14:paraId="77ADB21D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5D96F07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02937DF7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6F542ED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0F72C172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AD6B72B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4A3DD47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26,008 (99.7%)</w:t>
            </w:r>
          </w:p>
        </w:tc>
        <w:tc>
          <w:tcPr>
            <w:tcW w:w="1795" w:type="dxa"/>
          </w:tcPr>
          <w:p w14:paraId="410CF68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1,094 (96.5%)</w:t>
            </w:r>
          </w:p>
        </w:tc>
        <w:tc>
          <w:tcPr>
            <w:tcW w:w="1798" w:type="dxa"/>
          </w:tcPr>
          <w:p w14:paraId="295996D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102 (99.4%)</w:t>
            </w:r>
          </w:p>
        </w:tc>
        <w:tc>
          <w:tcPr>
            <w:tcW w:w="1790" w:type="dxa"/>
          </w:tcPr>
          <w:p w14:paraId="6CFBB59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0DA5505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073E67D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395E2C7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66 (0.3%)</w:t>
            </w:r>
          </w:p>
        </w:tc>
        <w:tc>
          <w:tcPr>
            <w:tcW w:w="1795" w:type="dxa"/>
          </w:tcPr>
          <w:p w14:paraId="6CDCB00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05 (3.5%)</w:t>
            </w:r>
          </w:p>
        </w:tc>
        <w:tc>
          <w:tcPr>
            <w:tcW w:w="1798" w:type="dxa"/>
          </w:tcPr>
          <w:p w14:paraId="69595AA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71 (0.6%)</w:t>
            </w:r>
          </w:p>
        </w:tc>
        <w:tc>
          <w:tcPr>
            <w:tcW w:w="1790" w:type="dxa"/>
          </w:tcPr>
          <w:p w14:paraId="23F874C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436143D8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A07BCC0" w14:textId="77777777" w:rsidR="00730E16" w:rsidRPr="00F73CFA" w:rsidRDefault="00730E16" w:rsidP="00457323">
            <w:r w:rsidRPr="00F73CFA">
              <w:t>History of sleep disorder before TBI</w:t>
            </w:r>
          </w:p>
        </w:tc>
        <w:tc>
          <w:tcPr>
            <w:tcW w:w="1798" w:type="dxa"/>
          </w:tcPr>
          <w:p w14:paraId="35E0CC7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0C11E733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25DF58C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045EC96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3BEEF739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05747DA1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610439E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24,942 (98.9%)</w:t>
            </w:r>
          </w:p>
        </w:tc>
        <w:tc>
          <w:tcPr>
            <w:tcW w:w="1795" w:type="dxa"/>
          </w:tcPr>
          <w:p w14:paraId="7A2DC6B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1,084 (96.4%)</w:t>
            </w:r>
          </w:p>
        </w:tc>
        <w:tc>
          <w:tcPr>
            <w:tcW w:w="1798" w:type="dxa"/>
          </w:tcPr>
          <w:p w14:paraId="492CD04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026 (98.7%)</w:t>
            </w:r>
          </w:p>
        </w:tc>
        <w:tc>
          <w:tcPr>
            <w:tcW w:w="1790" w:type="dxa"/>
          </w:tcPr>
          <w:p w14:paraId="573F8C1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29AD7FE5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98F1282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60C5E60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432 (1.1%)</w:t>
            </w:r>
          </w:p>
        </w:tc>
        <w:tc>
          <w:tcPr>
            <w:tcW w:w="1795" w:type="dxa"/>
          </w:tcPr>
          <w:p w14:paraId="2316B4D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15 (3.6%)</w:t>
            </w:r>
          </w:p>
        </w:tc>
        <w:tc>
          <w:tcPr>
            <w:tcW w:w="1798" w:type="dxa"/>
          </w:tcPr>
          <w:p w14:paraId="3923B60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847 (1.3%)</w:t>
            </w:r>
          </w:p>
        </w:tc>
        <w:tc>
          <w:tcPr>
            <w:tcW w:w="1790" w:type="dxa"/>
          </w:tcPr>
          <w:p w14:paraId="2A0C01C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010420C" w14:textId="77777777" w:rsidR="00730E16" w:rsidRPr="00F73CFA" w:rsidRDefault="00730E16" w:rsidP="00730E16"/>
    <w:p w14:paraId="394C06B2" w14:textId="77777777" w:rsidR="00730E16" w:rsidRPr="00F73CFA" w:rsidRDefault="00730E16">
      <w:r w:rsidRPr="00F73CFA">
        <w:br w:type="page"/>
      </w:r>
    </w:p>
    <w:p w14:paraId="0AC26F46" w14:textId="213155DF" w:rsidR="00730E16" w:rsidRPr="00F73CFA" w:rsidRDefault="00730E16" w:rsidP="00730E16">
      <w:r w:rsidRPr="00F73CFA">
        <w:lastRenderedPageBreak/>
        <w:t xml:space="preserve">Table S3: Sample descriptives by sensitivity </w:t>
      </w:r>
      <w:proofErr w:type="spellStart"/>
      <w:r w:rsidR="00442955" w:rsidRPr="00F73CFA">
        <w:t>PSaC</w:t>
      </w:r>
      <w:proofErr w:type="spellEnd"/>
      <w:r w:rsidRPr="00F73CFA">
        <w:t xml:space="preserve"> outcome (</w:t>
      </w:r>
      <w:proofErr w:type="spellStart"/>
      <w:r w:rsidR="00442955" w:rsidRPr="00F73CFA">
        <w:t>PSaC</w:t>
      </w:r>
      <w:proofErr w:type="spellEnd"/>
      <w:r w:rsidRPr="00F73CFA">
        <w:t xml:space="preserve"> </w:t>
      </w:r>
      <w:r w:rsidR="00133233" w:rsidRPr="00F73CFA">
        <w:t xml:space="preserve">or PCS </w:t>
      </w:r>
      <w:r w:rsidRPr="00F73CFA">
        <w:t>diagnosis code or two or more symptoms 3 months-3 years after TBI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5"/>
        <w:gridCol w:w="1798"/>
        <w:gridCol w:w="1795"/>
        <w:gridCol w:w="1798"/>
        <w:gridCol w:w="1790"/>
      </w:tblGrid>
      <w:tr w:rsidR="00730E16" w:rsidRPr="00F73CFA" w14:paraId="1F8E809B" w14:textId="77777777" w:rsidTr="00457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0338AA6" w14:textId="77777777" w:rsidR="00730E16" w:rsidRPr="00F73CFA" w:rsidRDefault="00730E16" w:rsidP="00457323"/>
        </w:tc>
        <w:tc>
          <w:tcPr>
            <w:tcW w:w="7181" w:type="dxa"/>
            <w:gridSpan w:val="4"/>
          </w:tcPr>
          <w:p w14:paraId="345AEEF8" w14:textId="2FCFBB54" w:rsidR="00730E16" w:rsidRPr="00F73CFA" w:rsidRDefault="00442955" w:rsidP="00457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proofErr w:type="spellStart"/>
            <w:r w:rsidRPr="00F73CFA">
              <w:rPr>
                <w:lang w:val="fr-FR"/>
              </w:rPr>
              <w:t>PSaC</w:t>
            </w:r>
            <w:proofErr w:type="spellEnd"/>
            <w:r w:rsidR="00730E16" w:rsidRPr="00F73CFA">
              <w:rPr>
                <w:lang w:val="fr-FR"/>
              </w:rPr>
              <w:t xml:space="preserve"> or </w:t>
            </w:r>
            <w:proofErr w:type="spellStart"/>
            <w:r w:rsidR="00730E16" w:rsidRPr="00F73CFA">
              <w:rPr>
                <w:lang w:val="fr-FR"/>
              </w:rPr>
              <w:t>suspected</w:t>
            </w:r>
            <w:proofErr w:type="spellEnd"/>
            <w:r w:rsidR="00730E16" w:rsidRPr="00F73CFA">
              <w:rPr>
                <w:lang w:val="fr-FR"/>
              </w:rPr>
              <w:t xml:space="preserve"> </w:t>
            </w:r>
            <w:proofErr w:type="spellStart"/>
            <w:r w:rsidRPr="00F73CFA">
              <w:rPr>
                <w:lang w:val="fr-FR"/>
              </w:rPr>
              <w:t>PSaC</w:t>
            </w:r>
            <w:proofErr w:type="spellEnd"/>
          </w:p>
        </w:tc>
      </w:tr>
      <w:tr w:rsidR="00730E16" w:rsidRPr="00F73CFA" w14:paraId="1B30EE5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8E86BFD" w14:textId="77777777" w:rsidR="00730E16" w:rsidRPr="00F73CFA" w:rsidRDefault="00730E16" w:rsidP="00457323">
            <w:pPr>
              <w:rPr>
                <w:lang w:val="fr-FR"/>
              </w:rPr>
            </w:pPr>
          </w:p>
        </w:tc>
        <w:tc>
          <w:tcPr>
            <w:tcW w:w="1798" w:type="dxa"/>
          </w:tcPr>
          <w:p w14:paraId="47838CCC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No</w:t>
            </w:r>
          </w:p>
        </w:tc>
        <w:tc>
          <w:tcPr>
            <w:tcW w:w="1795" w:type="dxa"/>
          </w:tcPr>
          <w:p w14:paraId="1CBD3751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Yes</w:t>
            </w:r>
          </w:p>
        </w:tc>
        <w:tc>
          <w:tcPr>
            <w:tcW w:w="1798" w:type="dxa"/>
          </w:tcPr>
          <w:p w14:paraId="21FFE3A9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Total</w:t>
            </w:r>
          </w:p>
        </w:tc>
        <w:tc>
          <w:tcPr>
            <w:tcW w:w="1790" w:type="dxa"/>
          </w:tcPr>
          <w:p w14:paraId="70CD9DF0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P value</w:t>
            </w:r>
          </w:p>
        </w:tc>
      </w:tr>
      <w:tr w:rsidR="00730E16" w:rsidRPr="00F73CFA" w14:paraId="3A24F2AD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F340D51" w14:textId="77777777" w:rsidR="00730E16" w:rsidRPr="00F73CFA" w:rsidRDefault="00730E16" w:rsidP="00457323">
            <w:r w:rsidRPr="00F73CFA">
              <w:t>N</w:t>
            </w:r>
          </w:p>
        </w:tc>
        <w:tc>
          <w:tcPr>
            <w:tcW w:w="1798" w:type="dxa"/>
          </w:tcPr>
          <w:p w14:paraId="4AEFBF7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5,702 (98.4%)</w:t>
            </w:r>
          </w:p>
        </w:tc>
        <w:tc>
          <w:tcPr>
            <w:tcW w:w="1795" w:type="dxa"/>
          </w:tcPr>
          <w:p w14:paraId="6A91B07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171 (1.6%)</w:t>
            </w:r>
          </w:p>
        </w:tc>
        <w:tc>
          <w:tcPr>
            <w:tcW w:w="1798" w:type="dxa"/>
          </w:tcPr>
          <w:p w14:paraId="722BBCD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873</w:t>
            </w:r>
          </w:p>
        </w:tc>
        <w:tc>
          <w:tcPr>
            <w:tcW w:w="1790" w:type="dxa"/>
          </w:tcPr>
          <w:p w14:paraId="12F773D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8181CA3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67EA752" w14:textId="77777777" w:rsidR="00730E16" w:rsidRPr="00F73CFA" w:rsidRDefault="00730E16" w:rsidP="00457323">
            <w:r w:rsidRPr="00F73CFA">
              <w:t>Age (years) at time of TBI</w:t>
            </w:r>
          </w:p>
        </w:tc>
        <w:tc>
          <w:tcPr>
            <w:tcW w:w="1798" w:type="dxa"/>
          </w:tcPr>
          <w:p w14:paraId="33E5D1C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.45 (5.46)</w:t>
            </w:r>
          </w:p>
        </w:tc>
        <w:tc>
          <w:tcPr>
            <w:tcW w:w="1795" w:type="dxa"/>
          </w:tcPr>
          <w:p w14:paraId="12AD82B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1.30 (5.97)</w:t>
            </w:r>
          </w:p>
        </w:tc>
        <w:tc>
          <w:tcPr>
            <w:tcW w:w="1798" w:type="dxa"/>
          </w:tcPr>
          <w:p w14:paraId="257D05B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.52 (5.50)</w:t>
            </w:r>
          </w:p>
        </w:tc>
        <w:tc>
          <w:tcPr>
            <w:tcW w:w="1790" w:type="dxa"/>
          </w:tcPr>
          <w:p w14:paraId="4850354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7E0F57FF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00F7620" w14:textId="77777777" w:rsidR="00730E16" w:rsidRPr="00F73CFA" w:rsidRDefault="00730E16" w:rsidP="00457323">
            <w:r w:rsidRPr="00F73CFA">
              <w:t>Sex</w:t>
            </w:r>
          </w:p>
        </w:tc>
        <w:tc>
          <w:tcPr>
            <w:tcW w:w="1798" w:type="dxa"/>
          </w:tcPr>
          <w:p w14:paraId="4C338C7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70A02E6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4C20433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0CBE5D5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54F8770A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DAFD4D6" w14:textId="77777777" w:rsidR="00730E16" w:rsidRPr="00F73CFA" w:rsidRDefault="00730E16" w:rsidP="00457323">
            <w:r w:rsidRPr="00F73CFA">
              <w:t xml:space="preserve">  Male</w:t>
            </w:r>
          </w:p>
        </w:tc>
        <w:tc>
          <w:tcPr>
            <w:tcW w:w="1798" w:type="dxa"/>
          </w:tcPr>
          <w:p w14:paraId="4D84F1A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4,632 (62.4%)</w:t>
            </w:r>
          </w:p>
        </w:tc>
        <w:tc>
          <w:tcPr>
            <w:tcW w:w="1795" w:type="dxa"/>
          </w:tcPr>
          <w:p w14:paraId="0038752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,178 (54.3%)</w:t>
            </w:r>
          </w:p>
        </w:tc>
        <w:tc>
          <w:tcPr>
            <w:tcW w:w="1798" w:type="dxa"/>
          </w:tcPr>
          <w:p w14:paraId="10F43EC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5,810 (62.2%)</w:t>
            </w:r>
          </w:p>
        </w:tc>
        <w:tc>
          <w:tcPr>
            <w:tcW w:w="1790" w:type="dxa"/>
          </w:tcPr>
          <w:p w14:paraId="051A173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571FBD73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AFBAE87" w14:textId="77777777" w:rsidR="00730E16" w:rsidRPr="00F73CFA" w:rsidRDefault="00730E16" w:rsidP="00457323">
            <w:r w:rsidRPr="00F73CFA">
              <w:t xml:space="preserve">  Female</w:t>
            </w:r>
          </w:p>
        </w:tc>
        <w:tc>
          <w:tcPr>
            <w:tcW w:w="1798" w:type="dxa"/>
          </w:tcPr>
          <w:p w14:paraId="046352A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1,066 (37.6%)</w:t>
            </w:r>
          </w:p>
        </w:tc>
        <w:tc>
          <w:tcPr>
            <w:tcW w:w="1795" w:type="dxa"/>
          </w:tcPr>
          <w:p w14:paraId="7167845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993 (45.7%)</w:t>
            </w:r>
          </w:p>
        </w:tc>
        <w:tc>
          <w:tcPr>
            <w:tcW w:w="1798" w:type="dxa"/>
          </w:tcPr>
          <w:p w14:paraId="2B4C36F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2,059 (37.8%)</w:t>
            </w:r>
          </w:p>
        </w:tc>
        <w:tc>
          <w:tcPr>
            <w:tcW w:w="1790" w:type="dxa"/>
          </w:tcPr>
          <w:p w14:paraId="25E4D72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2C26147F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7B3D863" w14:textId="77777777" w:rsidR="00730E16" w:rsidRPr="00F73CFA" w:rsidRDefault="00730E16" w:rsidP="00457323">
            <w:r w:rsidRPr="00F73CFA">
              <w:t xml:space="preserve">  Indeterminate</w:t>
            </w:r>
          </w:p>
        </w:tc>
        <w:tc>
          <w:tcPr>
            <w:tcW w:w="1798" w:type="dxa"/>
          </w:tcPr>
          <w:p w14:paraId="4981589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5" w:type="dxa"/>
          </w:tcPr>
          <w:p w14:paraId="0230277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8" w:type="dxa"/>
          </w:tcPr>
          <w:p w14:paraId="0C66EA2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0" w:type="dxa"/>
          </w:tcPr>
          <w:p w14:paraId="6332BA68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465C7675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BED05D5" w14:textId="77777777" w:rsidR="00730E16" w:rsidRPr="00F73CFA" w:rsidRDefault="00730E16" w:rsidP="00457323">
            <w:r w:rsidRPr="00F73CFA">
              <w:t>Deprivation quintile</w:t>
            </w:r>
          </w:p>
        </w:tc>
        <w:tc>
          <w:tcPr>
            <w:tcW w:w="1798" w:type="dxa"/>
          </w:tcPr>
          <w:p w14:paraId="5F0590F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73977D1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15A5E28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17EEFC9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FD0260A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4394549" w14:textId="77777777" w:rsidR="00730E16" w:rsidRPr="00F73CFA" w:rsidRDefault="00730E16" w:rsidP="00457323">
            <w:r w:rsidRPr="00F73CFA">
              <w:t xml:space="preserve">  1 (least deprived)</w:t>
            </w:r>
          </w:p>
        </w:tc>
        <w:tc>
          <w:tcPr>
            <w:tcW w:w="1798" w:type="dxa"/>
          </w:tcPr>
          <w:p w14:paraId="0423F91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9,402 (21.7%)</w:t>
            </w:r>
          </w:p>
        </w:tc>
        <w:tc>
          <w:tcPr>
            <w:tcW w:w="1795" w:type="dxa"/>
          </w:tcPr>
          <w:p w14:paraId="731856C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48 (20.6%)</w:t>
            </w:r>
          </w:p>
        </w:tc>
        <w:tc>
          <w:tcPr>
            <w:tcW w:w="1798" w:type="dxa"/>
          </w:tcPr>
          <w:p w14:paraId="07C4EAB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9,850 (21.7%)</w:t>
            </w:r>
          </w:p>
        </w:tc>
        <w:tc>
          <w:tcPr>
            <w:tcW w:w="1790" w:type="dxa"/>
          </w:tcPr>
          <w:p w14:paraId="286CC50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110</w:t>
            </w:r>
          </w:p>
        </w:tc>
      </w:tr>
      <w:tr w:rsidR="00730E16" w:rsidRPr="00F73CFA" w14:paraId="0291D061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F502ED1" w14:textId="77777777" w:rsidR="00730E16" w:rsidRPr="00F73CFA" w:rsidRDefault="00730E16" w:rsidP="00457323">
            <w:r w:rsidRPr="00F73CFA">
              <w:t xml:space="preserve">  2</w:t>
            </w:r>
          </w:p>
        </w:tc>
        <w:tc>
          <w:tcPr>
            <w:tcW w:w="1798" w:type="dxa"/>
          </w:tcPr>
          <w:p w14:paraId="6220D20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5,573 (18.9%)</w:t>
            </w:r>
          </w:p>
        </w:tc>
        <w:tc>
          <w:tcPr>
            <w:tcW w:w="1795" w:type="dxa"/>
          </w:tcPr>
          <w:p w14:paraId="2026490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75 (17.3%)</w:t>
            </w:r>
          </w:p>
        </w:tc>
        <w:tc>
          <w:tcPr>
            <w:tcW w:w="1798" w:type="dxa"/>
          </w:tcPr>
          <w:p w14:paraId="77CCA6B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5,948 (18.8%)</w:t>
            </w:r>
          </w:p>
        </w:tc>
        <w:tc>
          <w:tcPr>
            <w:tcW w:w="1790" w:type="dxa"/>
          </w:tcPr>
          <w:p w14:paraId="0124F9DA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04E7971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EF3C4D9" w14:textId="77777777" w:rsidR="00730E16" w:rsidRPr="00F73CFA" w:rsidRDefault="00730E16" w:rsidP="00457323">
            <w:r w:rsidRPr="00F73CFA">
              <w:t xml:space="preserve">  3</w:t>
            </w:r>
          </w:p>
        </w:tc>
        <w:tc>
          <w:tcPr>
            <w:tcW w:w="1798" w:type="dxa"/>
          </w:tcPr>
          <w:p w14:paraId="58D3933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4,196 (17.8%)</w:t>
            </w:r>
          </w:p>
        </w:tc>
        <w:tc>
          <w:tcPr>
            <w:tcW w:w="1795" w:type="dxa"/>
          </w:tcPr>
          <w:p w14:paraId="47C41A2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93 (18.1%)</w:t>
            </w:r>
          </w:p>
        </w:tc>
        <w:tc>
          <w:tcPr>
            <w:tcW w:w="1798" w:type="dxa"/>
          </w:tcPr>
          <w:p w14:paraId="492D53D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4,589 (17.8%)</w:t>
            </w:r>
          </w:p>
        </w:tc>
        <w:tc>
          <w:tcPr>
            <w:tcW w:w="1790" w:type="dxa"/>
          </w:tcPr>
          <w:p w14:paraId="6AF645F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5B5D0FE0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39BE5DB" w14:textId="77777777" w:rsidR="00730E16" w:rsidRPr="00F73CFA" w:rsidRDefault="00730E16" w:rsidP="00457323">
            <w:r w:rsidRPr="00F73CFA">
              <w:t xml:space="preserve">  4</w:t>
            </w:r>
          </w:p>
        </w:tc>
        <w:tc>
          <w:tcPr>
            <w:tcW w:w="1798" w:type="dxa"/>
          </w:tcPr>
          <w:p w14:paraId="4ECDEB9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6,056 (19.2%)</w:t>
            </w:r>
          </w:p>
        </w:tc>
        <w:tc>
          <w:tcPr>
            <w:tcW w:w="1795" w:type="dxa"/>
          </w:tcPr>
          <w:p w14:paraId="4CD48C7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53 (20.9%)</w:t>
            </w:r>
          </w:p>
        </w:tc>
        <w:tc>
          <w:tcPr>
            <w:tcW w:w="1798" w:type="dxa"/>
          </w:tcPr>
          <w:p w14:paraId="111DDEC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6,509 (19.2%)</w:t>
            </w:r>
          </w:p>
        </w:tc>
        <w:tc>
          <w:tcPr>
            <w:tcW w:w="1790" w:type="dxa"/>
          </w:tcPr>
          <w:p w14:paraId="41F7D2C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38F16FE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C36F572" w14:textId="77777777" w:rsidR="00730E16" w:rsidRPr="00F73CFA" w:rsidRDefault="00730E16" w:rsidP="00457323">
            <w:r w:rsidRPr="00F73CFA">
              <w:t xml:space="preserve">  5 (most deprived)</w:t>
            </w:r>
          </w:p>
        </w:tc>
        <w:tc>
          <w:tcPr>
            <w:tcW w:w="1798" w:type="dxa"/>
          </w:tcPr>
          <w:p w14:paraId="0372CD9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0,369 (22.4%)</w:t>
            </w:r>
          </w:p>
        </w:tc>
        <w:tc>
          <w:tcPr>
            <w:tcW w:w="1795" w:type="dxa"/>
          </w:tcPr>
          <w:p w14:paraId="6644DB2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502 (23.1%)</w:t>
            </w:r>
          </w:p>
        </w:tc>
        <w:tc>
          <w:tcPr>
            <w:tcW w:w="1798" w:type="dxa"/>
          </w:tcPr>
          <w:p w14:paraId="7A98A98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0,871 (22.4%)</w:t>
            </w:r>
          </w:p>
        </w:tc>
        <w:tc>
          <w:tcPr>
            <w:tcW w:w="1790" w:type="dxa"/>
          </w:tcPr>
          <w:p w14:paraId="4DACA6FD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13A44ED0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371FB5E" w14:textId="77777777" w:rsidR="00730E16" w:rsidRPr="00F73CFA" w:rsidRDefault="00730E16" w:rsidP="00457323">
            <w:r w:rsidRPr="00F73CFA">
              <w:t>Ethnicity</w:t>
            </w:r>
          </w:p>
        </w:tc>
        <w:tc>
          <w:tcPr>
            <w:tcW w:w="1798" w:type="dxa"/>
          </w:tcPr>
          <w:p w14:paraId="56C530F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65F4828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7040F04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064EAF3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1142991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1702AC6" w14:textId="77777777" w:rsidR="00730E16" w:rsidRPr="00F73CFA" w:rsidRDefault="00730E16" w:rsidP="00457323">
            <w:r w:rsidRPr="00F73CFA">
              <w:t xml:space="preserve">  Asian</w:t>
            </w:r>
          </w:p>
        </w:tc>
        <w:tc>
          <w:tcPr>
            <w:tcW w:w="1798" w:type="dxa"/>
          </w:tcPr>
          <w:p w14:paraId="6725C40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,720 (6.1%)</w:t>
            </w:r>
          </w:p>
        </w:tc>
        <w:tc>
          <w:tcPr>
            <w:tcW w:w="1795" w:type="dxa"/>
          </w:tcPr>
          <w:p w14:paraId="2EDDE8B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0 (6.3%)</w:t>
            </w:r>
          </w:p>
        </w:tc>
        <w:tc>
          <w:tcPr>
            <w:tcW w:w="1798" w:type="dxa"/>
          </w:tcPr>
          <w:p w14:paraId="1235290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,850 (6.1%)</w:t>
            </w:r>
          </w:p>
        </w:tc>
        <w:tc>
          <w:tcPr>
            <w:tcW w:w="1790" w:type="dxa"/>
          </w:tcPr>
          <w:p w14:paraId="1C73605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4FB2D75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2F78110" w14:textId="77777777" w:rsidR="00730E16" w:rsidRPr="00F73CFA" w:rsidRDefault="00730E16" w:rsidP="00457323">
            <w:r w:rsidRPr="00F73CFA">
              <w:t xml:space="preserve">  Black</w:t>
            </w:r>
          </w:p>
        </w:tc>
        <w:tc>
          <w:tcPr>
            <w:tcW w:w="1798" w:type="dxa"/>
          </w:tcPr>
          <w:p w14:paraId="2C1F12C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,648 (3.7%)</w:t>
            </w:r>
          </w:p>
        </w:tc>
        <w:tc>
          <w:tcPr>
            <w:tcW w:w="1795" w:type="dxa"/>
          </w:tcPr>
          <w:p w14:paraId="3F1F956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8 (2.8%)</w:t>
            </w:r>
          </w:p>
        </w:tc>
        <w:tc>
          <w:tcPr>
            <w:tcW w:w="1798" w:type="dxa"/>
          </w:tcPr>
          <w:p w14:paraId="39B3BD6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,706 (3.6%)</w:t>
            </w:r>
          </w:p>
        </w:tc>
        <w:tc>
          <w:tcPr>
            <w:tcW w:w="1790" w:type="dxa"/>
          </w:tcPr>
          <w:p w14:paraId="3F76E81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2B498B6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AFB9FF6" w14:textId="77777777" w:rsidR="00730E16" w:rsidRPr="00F73CFA" w:rsidRDefault="00730E16" w:rsidP="00457323">
            <w:r w:rsidRPr="00F73CFA">
              <w:t xml:space="preserve">  Mixed</w:t>
            </w:r>
          </w:p>
        </w:tc>
        <w:tc>
          <w:tcPr>
            <w:tcW w:w="1798" w:type="dxa"/>
          </w:tcPr>
          <w:p w14:paraId="4234702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,727 (3.7%)</w:t>
            </w:r>
          </w:p>
        </w:tc>
        <w:tc>
          <w:tcPr>
            <w:tcW w:w="1795" w:type="dxa"/>
          </w:tcPr>
          <w:p w14:paraId="70BFE64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2 (3.5%)</w:t>
            </w:r>
          </w:p>
        </w:tc>
        <w:tc>
          <w:tcPr>
            <w:tcW w:w="1798" w:type="dxa"/>
          </w:tcPr>
          <w:p w14:paraId="0CF1342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,799 (3.7%)</w:t>
            </w:r>
          </w:p>
        </w:tc>
        <w:tc>
          <w:tcPr>
            <w:tcW w:w="1790" w:type="dxa"/>
          </w:tcPr>
          <w:p w14:paraId="1C6A0B8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0CD0CFAE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F756880" w14:textId="77777777" w:rsidR="00730E16" w:rsidRPr="00F73CFA" w:rsidRDefault="00730E16" w:rsidP="00457323">
            <w:r w:rsidRPr="00F73CFA">
              <w:t xml:space="preserve">  Other</w:t>
            </w:r>
          </w:p>
        </w:tc>
        <w:tc>
          <w:tcPr>
            <w:tcW w:w="1798" w:type="dxa"/>
          </w:tcPr>
          <w:p w14:paraId="1636C2E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376 (1.9%)</w:t>
            </w:r>
          </w:p>
        </w:tc>
        <w:tc>
          <w:tcPr>
            <w:tcW w:w="1795" w:type="dxa"/>
          </w:tcPr>
          <w:p w14:paraId="4DE0E26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2 (1.6%)</w:t>
            </w:r>
          </w:p>
        </w:tc>
        <w:tc>
          <w:tcPr>
            <w:tcW w:w="1798" w:type="dxa"/>
          </w:tcPr>
          <w:p w14:paraId="475B51C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408 (1.9%)</w:t>
            </w:r>
          </w:p>
        </w:tc>
        <w:tc>
          <w:tcPr>
            <w:tcW w:w="1790" w:type="dxa"/>
          </w:tcPr>
          <w:p w14:paraId="155C310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CA2176B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1BBF14C" w14:textId="77777777" w:rsidR="00730E16" w:rsidRPr="00F73CFA" w:rsidRDefault="00730E16" w:rsidP="00457323">
            <w:r w:rsidRPr="00F73CFA">
              <w:t xml:space="preserve">  White</w:t>
            </w:r>
          </w:p>
        </w:tc>
        <w:tc>
          <w:tcPr>
            <w:tcW w:w="1798" w:type="dxa"/>
          </w:tcPr>
          <w:p w14:paraId="6224B51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04,400 (82.2%)</w:t>
            </w:r>
          </w:p>
        </w:tc>
        <w:tc>
          <w:tcPr>
            <w:tcW w:w="1795" w:type="dxa"/>
          </w:tcPr>
          <w:p w14:paraId="3544344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,740 (84.7%)</w:t>
            </w:r>
          </w:p>
        </w:tc>
        <w:tc>
          <w:tcPr>
            <w:tcW w:w="1798" w:type="dxa"/>
          </w:tcPr>
          <w:p w14:paraId="1497855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06,140 (82.2%)</w:t>
            </w:r>
          </w:p>
        </w:tc>
        <w:tc>
          <w:tcPr>
            <w:tcW w:w="1790" w:type="dxa"/>
          </w:tcPr>
          <w:p w14:paraId="13E2BE10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4736F7B7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1695922" w14:textId="77777777" w:rsidR="00730E16" w:rsidRPr="00F73CFA" w:rsidRDefault="00730E16" w:rsidP="00457323">
            <w:r w:rsidRPr="00F73CFA">
              <w:t xml:space="preserve">  Unknown</w:t>
            </w:r>
          </w:p>
        </w:tc>
        <w:tc>
          <w:tcPr>
            <w:tcW w:w="1798" w:type="dxa"/>
          </w:tcPr>
          <w:p w14:paraId="718D518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133 (2.5%)</w:t>
            </w:r>
          </w:p>
        </w:tc>
        <w:tc>
          <w:tcPr>
            <w:tcW w:w="1795" w:type="dxa"/>
          </w:tcPr>
          <w:p w14:paraId="557DA2B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3 (1.1%)</w:t>
            </w:r>
          </w:p>
        </w:tc>
        <w:tc>
          <w:tcPr>
            <w:tcW w:w="1798" w:type="dxa"/>
          </w:tcPr>
          <w:p w14:paraId="4FD7943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156 (2.4%)</w:t>
            </w:r>
          </w:p>
        </w:tc>
        <w:tc>
          <w:tcPr>
            <w:tcW w:w="1790" w:type="dxa"/>
          </w:tcPr>
          <w:p w14:paraId="1C5D6D4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342A8DED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2CA1208" w14:textId="77777777" w:rsidR="00730E16" w:rsidRPr="00F73CFA" w:rsidRDefault="00730E16" w:rsidP="00457323">
            <w:r w:rsidRPr="00F73CFA">
              <w:t>History of headaches before TBI</w:t>
            </w:r>
          </w:p>
        </w:tc>
        <w:tc>
          <w:tcPr>
            <w:tcW w:w="1798" w:type="dxa"/>
          </w:tcPr>
          <w:p w14:paraId="3D227B9F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6EED5DDF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23372F6C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1722FC02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BC63CF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F939596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3BDE893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2,704 (97.8%)</w:t>
            </w:r>
          </w:p>
        </w:tc>
        <w:tc>
          <w:tcPr>
            <w:tcW w:w="1795" w:type="dxa"/>
          </w:tcPr>
          <w:p w14:paraId="6341CD4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802 (83.0%)</w:t>
            </w:r>
          </w:p>
        </w:tc>
        <w:tc>
          <w:tcPr>
            <w:tcW w:w="1798" w:type="dxa"/>
          </w:tcPr>
          <w:p w14:paraId="6E6D0AA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4,506 (97.6%)</w:t>
            </w:r>
          </w:p>
        </w:tc>
        <w:tc>
          <w:tcPr>
            <w:tcW w:w="1790" w:type="dxa"/>
          </w:tcPr>
          <w:p w14:paraId="683DF3F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14414CB0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F1D22C5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4BCBE05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,998 (2.2%)</w:t>
            </w:r>
          </w:p>
        </w:tc>
        <w:tc>
          <w:tcPr>
            <w:tcW w:w="1795" w:type="dxa"/>
          </w:tcPr>
          <w:p w14:paraId="676B594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69 (17.0%)</w:t>
            </w:r>
          </w:p>
        </w:tc>
        <w:tc>
          <w:tcPr>
            <w:tcW w:w="1798" w:type="dxa"/>
          </w:tcPr>
          <w:p w14:paraId="1C4CDE8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,367 (2.4%)</w:t>
            </w:r>
          </w:p>
        </w:tc>
        <w:tc>
          <w:tcPr>
            <w:tcW w:w="1790" w:type="dxa"/>
          </w:tcPr>
          <w:p w14:paraId="4C026DF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0618A62A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827B901" w14:textId="77777777" w:rsidR="00730E16" w:rsidRPr="00F73CFA" w:rsidRDefault="00730E16" w:rsidP="00457323">
            <w:r w:rsidRPr="00F73CFA">
              <w:t>History of learning disability before TBI</w:t>
            </w:r>
          </w:p>
        </w:tc>
        <w:tc>
          <w:tcPr>
            <w:tcW w:w="1798" w:type="dxa"/>
          </w:tcPr>
          <w:p w14:paraId="16F136A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3EC97B1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528492A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42F9D97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6C2145B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AAB5D5D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1B29BD4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4,495 (99.1%)</w:t>
            </w:r>
          </w:p>
        </w:tc>
        <w:tc>
          <w:tcPr>
            <w:tcW w:w="1795" w:type="dxa"/>
          </w:tcPr>
          <w:p w14:paraId="2B4E6C3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,078 (95.7%)</w:t>
            </w:r>
          </w:p>
        </w:tc>
        <w:tc>
          <w:tcPr>
            <w:tcW w:w="1798" w:type="dxa"/>
          </w:tcPr>
          <w:p w14:paraId="7A9A284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573 (99.1%)</w:t>
            </w:r>
          </w:p>
        </w:tc>
        <w:tc>
          <w:tcPr>
            <w:tcW w:w="1790" w:type="dxa"/>
          </w:tcPr>
          <w:p w14:paraId="07085C1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0213E31D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E93C8C4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4689DBA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207 (0.9%)</w:t>
            </w:r>
          </w:p>
        </w:tc>
        <w:tc>
          <w:tcPr>
            <w:tcW w:w="1795" w:type="dxa"/>
          </w:tcPr>
          <w:p w14:paraId="31BC3DF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93 (4.3%)</w:t>
            </w:r>
          </w:p>
        </w:tc>
        <w:tc>
          <w:tcPr>
            <w:tcW w:w="1798" w:type="dxa"/>
          </w:tcPr>
          <w:p w14:paraId="1DA2956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300 (0.9%)</w:t>
            </w:r>
          </w:p>
        </w:tc>
        <w:tc>
          <w:tcPr>
            <w:tcW w:w="1790" w:type="dxa"/>
          </w:tcPr>
          <w:p w14:paraId="0149AA3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7781DF9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FFC8EED" w14:textId="77777777" w:rsidR="00730E16" w:rsidRPr="00F73CFA" w:rsidRDefault="00730E16" w:rsidP="00457323">
            <w:r w:rsidRPr="00F73CFA">
              <w:t>History of ADHD before TBI</w:t>
            </w:r>
          </w:p>
        </w:tc>
        <w:tc>
          <w:tcPr>
            <w:tcW w:w="1798" w:type="dxa"/>
          </w:tcPr>
          <w:p w14:paraId="2703F2B3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5D828B07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741C68C0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00EB8C75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E537D76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0622BF84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7E19D2A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4,986 (99.5%)</w:t>
            </w:r>
          </w:p>
        </w:tc>
        <w:tc>
          <w:tcPr>
            <w:tcW w:w="1795" w:type="dxa"/>
          </w:tcPr>
          <w:p w14:paraId="3FB3A7F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111 (97.2%)</w:t>
            </w:r>
          </w:p>
        </w:tc>
        <w:tc>
          <w:tcPr>
            <w:tcW w:w="1798" w:type="dxa"/>
          </w:tcPr>
          <w:p w14:paraId="6A3E767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097 (99.4%)</w:t>
            </w:r>
          </w:p>
        </w:tc>
        <w:tc>
          <w:tcPr>
            <w:tcW w:w="1790" w:type="dxa"/>
          </w:tcPr>
          <w:p w14:paraId="795433C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2CF782B2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400F0CE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4322FFF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16 (0.5%)</w:t>
            </w:r>
          </w:p>
        </w:tc>
        <w:tc>
          <w:tcPr>
            <w:tcW w:w="1795" w:type="dxa"/>
          </w:tcPr>
          <w:p w14:paraId="30C2FE4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0 (2.8%)</w:t>
            </w:r>
          </w:p>
        </w:tc>
        <w:tc>
          <w:tcPr>
            <w:tcW w:w="1798" w:type="dxa"/>
          </w:tcPr>
          <w:p w14:paraId="43A299B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76 (0.6%)</w:t>
            </w:r>
          </w:p>
        </w:tc>
        <w:tc>
          <w:tcPr>
            <w:tcW w:w="1790" w:type="dxa"/>
          </w:tcPr>
          <w:p w14:paraId="4FEF5E0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9EA11B3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E5DB112" w14:textId="77777777" w:rsidR="00730E16" w:rsidRPr="00F73CFA" w:rsidRDefault="00730E16" w:rsidP="00457323">
            <w:r w:rsidRPr="00F73CFA">
              <w:t>History of anxiety before TBI</w:t>
            </w:r>
          </w:p>
        </w:tc>
        <w:tc>
          <w:tcPr>
            <w:tcW w:w="1798" w:type="dxa"/>
          </w:tcPr>
          <w:p w14:paraId="5B5EC12D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5D25B9A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0B513C5A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4685110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58511101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3B60507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18EBA0E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4,373 (99.0%)</w:t>
            </w:r>
          </w:p>
        </w:tc>
        <w:tc>
          <w:tcPr>
            <w:tcW w:w="1795" w:type="dxa"/>
          </w:tcPr>
          <w:p w14:paraId="2288A31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,986 (91.5%)</w:t>
            </w:r>
          </w:p>
        </w:tc>
        <w:tc>
          <w:tcPr>
            <w:tcW w:w="1798" w:type="dxa"/>
          </w:tcPr>
          <w:p w14:paraId="6EE4CB9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359 (98.9%)</w:t>
            </w:r>
          </w:p>
        </w:tc>
        <w:tc>
          <w:tcPr>
            <w:tcW w:w="1790" w:type="dxa"/>
          </w:tcPr>
          <w:p w14:paraId="5A6463A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54673A30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9064ACD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4170627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329 (1.0%)</w:t>
            </w:r>
          </w:p>
        </w:tc>
        <w:tc>
          <w:tcPr>
            <w:tcW w:w="1795" w:type="dxa"/>
          </w:tcPr>
          <w:p w14:paraId="0F7ED18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85 (8.5%)</w:t>
            </w:r>
          </w:p>
        </w:tc>
        <w:tc>
          <w:tcPr>
            <w:tcW w:w="1798" w:type="dxa"/>
          </w:tcPr>
          <w:p w14:paraId="0F387DB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514 (1.1%)</w:t>
            </w:r>
          </w:p>
        </w:tc>
        <w:tc>
          <w:tcPr>
            <w:tcW w:w="1790" w:type="dxa"/>
          </w:tcPr>
          <w:p w14:paraId="053B70E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3FEE3030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7302F56" w14:textId="77777777" w:rsidR="00730E16" w:rsidRPr="00F73CFA" w:rsidRDefault="00730E16" w:rsidP="00457323">
            <w:r w:rsidRPr="00F73CFA">
              <w:lastRenderedPageBreak/>
              <w:t>History of depression before TBI</w:t>
            </w:r>
          </w:p>
        </w:tc>
        <w:tc>
          <w:tcPr>
            <w:tcW w:w="1798" w:type="dxa"/>
          </w:tcPr>
          <w:p w14:paraId="2E94BF4C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1B7BA44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7159C6D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1C2E8698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BBAB112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FBB7968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462D47B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5,103 (99.6%)</w:t>
            </w:r>
          </w:p>
        </w:tc>
        <w:tc>
          <w:tcPr>
            <w:tcW w:w="1795" w:type="dxa"/>
          </w:tcPr>
          <w:p w14:paraId="52246B5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999 (92.1%)</w:t>
            </w:r>
          </w:p>
        </w:tc>
        <w:tc>
          <w:tcPr>
            <w:tcW w:w="1798" w:type="dxa"/>
          </w:tcPr>
          <w:p w14:paraId="5A3746E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102 (99.4%)</w:t>
            </w:r>
          </w:p>
        </w:tc>
        <w:tc>
          <w:tcPr>
            <w:tcW w:w="1790" w:type="dxa"/>
          </w:tcPr>
          <w:p w14:paraId="15A87C7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07C048AF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427FE51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4D54502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599 (0.4%)</w:t>
            </w:r>
          </w:p>
        </w:tc>
        <w:tc>
          <w:tcPr>
            <w:tcW w:w="1795" w:type="dxa"/>
          </w:tcPr>
          <w:p w14:paraId="3693C32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72 (7.9%)</w:t>
            </w:r>
          </w:p>
        </w:tc>
        <w:tc>
          <w:tcPr>
            <w:tcW w:w="1798" w:type="dxa"/>
          </w:tcPr>
          <w:p w14:paraId="5DB1B67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71 (0.6%)</w:t>
            </w:r>
          </w:p>
        </w:tc>
        <w:tc>
          <w:tcPr>
            <w:tcW w:w="1790" w:type="dxa"/>
          </w:tcPr>
          <w:p w14:paraId="05B18ECF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6388AFC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6B11EDD" w14:textId="77777777" w:rsidR="00730E16" w:rsidRPr="00F73CFA" w:rsidRDefault="00730E16" w:rsidP="00457323">
            <w:r w:rsidRPr="00F73CFA">
              <w:t>History of sleep disorder before TBI</w:t>
            </w:r>
          </w:p>
        </w:tc>
        <w:tc>
          <w:tcPr>
            <w:tcW w:w="1798" w:type="dxa"/>
          </w:tcPr>
          <w:p w14:paraId="03F9F47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2723DCD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25DBB74A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7913588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F52DBBA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238D244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08E76A2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3,970 (98.7%)</w:t>
            </w:r>
          </w:p>
        </w:tc>
        <w:tc>
          <w:tcPr>
            <w:tcW w:w="1795" w:type="dxa"/>
          </w:tcPr>
          <w:p w14:paraId="30DF050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,056 (94.7%)</w:t>
            </w:r>
          </w:p>
        </w:tc>
        <w:tc>
          <w:tcPr>
            <w:tcW w:w="1798" w:type="dxa"/>
          </w:tcPr>
          <w:p w14:paraId="76CF8D6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026 (98.7%)</w:t>
            </w:r>
          </w:p>
        </w:tc>
        <w:tc>
          <w:tcPr>
            <w:tcW w:w="1790" w:type="dxa"/>
          </w:tcPr>
          <w:p w14:paraId="13701E9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6104771E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8C449FC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5D57131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732 (1.3%)</w:t>
            </w:r>
          </w:p>
        </w:tc>
        <w:tc>
          <w:tcPr>
            <w:tcW w:w="1795" w:type="dxa"/>
          </w:tcPr>
          <w:p w14:paraId="70849C0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15 (5.3%)</w:t>
            </w:r>
          </w:p>
        </w:tc>
        <w:tc>
          <w:tcPr>
            <w:tcW w:w="1798" w:type="dxa"/>
          </w:tcPr>
          <w:p w14:paraId="2A6241E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847 (1.3%)</w:t>
            </w:r>
          </w:p>
        </w:tc>
        <w:tc>
          <w:tcPr>
            <w:tcW w:w="1790" w:type="dxa"/>
          </w:tcPr>
          <w:p w14:paraId="1687563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35A97A3" w14:textId="77777777" w:rsidR="00730E16" w:rsidRPr="00F73CFA" w:rsidRDefault="00730E16" w:rsidP="00730E16"/>
    <w:p w14:paraId="6A81ECEF" w14:textId="77777777" w:rsidR="00730E16" w:rsidRPr="00F73CFA" w:rsidRDefault="00730E16">
      <w:r w:rsidRPr="00F73CFA">
        <w:br w:type="page"/>
      </w:r>
    </w:p>
    <w:p w14:paraId="4578049B" w14:textId="043EDF59" w:rsidR="00730E16" w:rsidRPr="00F73CFA" w:rsidRDefault="00730E16" w:rsidP="00730E16">
      <w:r w:rsidRPr="00F73CFA">
        <w:lastRenderedPageBreak/>
        <w:t xml:space="preserve">Table S4: Sample descriptives by sensitivity </w:t>
      </w:r>
      <w:proofErr w:type="spellStart"/>
      <w:r w:rsidR="00442955" w:rsidRPr="00F73CFA">
        <w:t>PSaC</w:t>
      </w:r>
      <w:proofErr w:type="spellEnd"/>
      <w:r w:rsidRPr="00F73CFA">
        <w:t xml:space="preserve"> outcome (</w:t>
      </w:r>
      <w:proofErr w:type="spellStart"/>
      <w:r w:rsidR="00442955" w:rsidRPr="00F73CFA">
        <w:t>PSaC</w:t>
      </w:r>
      <w:proofErr w:type="spellEnd"/>
      <w:r w:rsidR="00133233" w:rsidRPr="00F73CFA">
        <w:t xml:space="preserve"> or PCS</w:t>
      </w:r>
      <w:r w:rsidRPr="00F73CFA">
        <w:t xml:space="preserve"> diagnosis code or one or more symptoms (excluding headaches, depression and sleep disorders) 3-12 months after TBI)</w:t>
      </w:r>
      <w:r w:rsidR="003260A3" w:rsidRPr="00F73CFA"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5"/>
        <w:gridCol w:w="1798"/>
        <w:gridCol w:w="1795"/>
        <w:gridCol w:w="1798"/>
        <w:gridCol w:w="1790"/>
      </w:tblGrid>
      <w:tr w:rsidR="00730E16" w:rsidRPr="00F73CFA" w14:paraId="3583B630" w14:textId="77777777" w:rsidTr="00457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8559796" w14:textId="77777777" w:rsidR="00730E16" w:rsidRPr="00F73CFA" w:rsidRDefault="00730E16" w:rsidP="00457323"/>
        </w:tc>
        <w:tc>
          <w:tcPr>
            <w:tcW w:w="7181" w:type="dxa"/>
            <w:gridSpan w:val="4"/>
          </w:tcPr>
          <w:p w14:paraId="76A510D5" w14:textId="66801725" w:rsidR="00730E16" w:rsidRPr="00F73CFA" w:rsidRDefault="00442955" w:rsidP="00457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proofErr w:type="spellStart"/>
            <w:r w:rsidRPr="00F73CFA">
              <w:rPr>
                <w:lang w:val="fr-FR"/>
              </w:rPr>
              <w:t>PSaC</w:t>
            </w:r>
            <w:proofErr w:type="spellEnd"/>
            <w:r w:rsidR="00730E16" w:rsidRPr="00F73CFA">
              <w:rPr>
                <w:lang w:val="fr-FR"/>
              </w:rPr>
              <w:t xml:space="preserve"> or </w:t>
            </w:r>
            <w:proofErr w:type="spellStart"/>
            <w:r w:rsidR="00730E16" w:rsidRPr="00F73CFA">
              <w:rPr>
                <w:lang w:val="fr-FR"/>
              </w:rPr>
              <w:t>suspected</w:t>
            </w:r>
            <w:proofErr w:type="spellEnd"/>
            <w:r w:rsidR="00730E16" w:rsidRPr="00F73CFA">
              <w:rPr>
                <w:lang w:val="fr-FR"/>
              </w:rPr>
              <w:t xml:space="preserve"> </w:t>
            </w:r>
            <w:proofErr w:type="spellStart"/>
            <w:r w:rsidRPr="00F73CFA">
              <w:rPr>
                <w:lang w:val="fr-FR"/>
              </w:rPr>
              <w:t>PSaC</w:t>
            </w:r>
            <w:proofErr w:type="spellEnd"/>
          </w:p>
        </w:tc>
      </w:tr>
      <w:tr w:rsidR="00730E16" w:rsidRPr="00F73CFA" w14:paraId="37590B79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8F11E31" w14:textId="77777777" w:rsidR="00730E16" w:rsidRPr="00F73CFA" w:rsidRDefault="00730E16" w:rsidP="00457323">
            <w:pPr>
              <w:rPr>
                <w:lang w:val="fr-FR"/>
              </w:rPr>
            </w:pPr>
          </w:p>
        </w:tc>
        <w:tc>
          <w:tcPr>
            <w:tcW w:w="1798" w:type="dxa"/>
          </w:tcPr>
          <w:p w14:paraId="751FED9A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No</w:t>
            </w:r>
          </w:p>
        </w:tc>
        <w:tc>
          <w:tcPr>
            <w:tcW w:w="1795" w:type="dxa"/>
          </w:tcPr>
          <w:p w14:paraId="64EB28CD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Yes</w:t>
            </w:r>
          </w:p>
        </w:tc>
        <w:tc>
          <w:tcPr>
            <w:tcW w:w="1798" w:type="dxa"/>
          </w:tcPr>
          <w:p w14:paraId="2C89240E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Total</w:t>
            </w:r>
          </w:p>
        </w:tc>
        <w:tc>
          <w:tcPr>
            <w:tcW w:w="1790" w:type="dxa"/>
          </w:tcPr>
          <w:p w14:paraId="2438EFED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P value</w:t>
            </w:r>
          </w:p>
        </w:tc>
      </w:tr>
      <w:tr w:rsidR="00730E16" w:rsidRPr="00F73CFA" w14:paraId="45073C8C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E19F985" w14:textId="77777777" w:rsidR="00730E16" w:rsidRPr="00F73CFA" w:rsidRDefault="00730E16" w:rsidP="00457323">
            <w:r w:rsidRPr="00F73CFA">
              <w:t>N</w:t>
            </w:r>
          </w:p>
        </w:tc>
        <w:tc>
          <w:tcPr>
            <w:tcW w:w="1798" w:type="dxa"/>
          </w:tcPr>
          <w:p w14:paraId="758657F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4,540 (97.6%)</w:t>
            </w:r>
          </w:p>
        </w:tc>
        <w:tc>
          <w:tcPr>
            <w:tcW w:w="1795" w:type="dxa"/>
          </w:tcPr>
          <w:p w14:paraId="3DEA0AF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333 (2.4%)</w:t>
            </w:r>
          </w:p>
        </w:tc>
        <w:tc>
          <w:tcPr>
            <w:tcW w:w="1798" w:type="dxa"/>
          </w:tcPr>
          <w:p w14:paraId="56B40E1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873</w:t>
            </w:r>
          </w:p>
        </w:tc>
        <w:tc>
          <w:tcPr>
            <w:tcW w:w="1790" w:type="dxa"/>
          </w:tcPr>
          <w:p w14:paraId="548D1FB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28682B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1AAAB1D" w14:textId="77777777" w:rsidR="00730E16" w:rsidRPr="00F73CFA" w:rsidRDefault="00730E16" w:rsidP="00457323">
            <w:r w:rsidRPr="00F73CFA">
              <w:t>Age (years) at time of TBI</w:t>
            </w:r>
          </w:p>
        </w:tc>
        <w:tc>
          <w:tcPr>
            <w:tcW w:w="1798" w:type="dxa"/>
          </w:tcPr>
          <w:p w14:paraId="4B7352B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.52 (5.48)</w:t>
            </w:r>
          </w:p>
        </w:tc>
        <w:tc>
          <w:tcPr>
            <w:tcW w:w="1795" w:type="dxa"/>
          </w:tcPr>
          <w:p w14:paraId="22395F3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.72 (6.26)</w:t>
            </w:r>
          </w:p>
        </w:tc>
        <w:tc>
          <w:tcPr>
            <w:tcW w:w="1798" w:type="dxa"/>
          </w:tcPr>
          <w:p w14:paraId="0E06C34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.52 (5.50)</w:t>
            </w:r>
          </w:p>
        </w:tc>
        <w:tc>
          <w:tcPr>
            <w:tcW w:w="1790" w:type="dxa"/>
          </w:tcPr>
          <w:p w14:paraId="347E762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034</w:t>
            </w:r>
          </w:p>
        </w:tc>
      </w:tr>
      <w:tr w:rsidR="00730E16" w:rsidRPr="00F73CFA" w14:paraId="77CCED31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D517F32" w14:textId="77777777" w:rsidR="00730E16" w:rsidRPr="00F73CFA" w:rsidRDefault="00730E16" w:rsidP="00457323">
            <w:r w:rsidRPr="00F73CFA">
              <w:t>Sex</w:t>
            </w:r>
          </w:p>
        </w:tc>
        <w:tc>
          <w:tcPr>
            <w:tcW w:w="1798" w:type="dxa"/>
          </w:tcPr>
          <w:p w14:paraId="2A897D6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779CA2E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4F221A2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6A52712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67C55B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0BB457D5" w14:textId="77777777" w:rsidR="00730E16" w:rsidRPr="00F73CFA" w:rsidRDefault="00730E16" w:rsidP="00457323">
            <w:r w:rsidRPr="00F73CFA">
              <w:t xml:space="preserve">  Male</w:t>
            </w:r>
          </w:p>
        </w:tc>
        <w:tc>
          <w:tcPr>
            <w:tcW w:w="1798" w:type="dxa"/>
          </w:tcPr>
          <w:p w14:paraId="209A309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3,872 (62.3%)</w:t>
            </w:r>
          </w:p>
        </w:tc>
        <w:tc>
          <w:tcPr>
            <w:tcW w:w="1795" w:type="dxa"/>
          </w:tcPr>
          <w:p w14:paraId="5645E84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,938 (58.1%)</w:t>
            </w:r>
          </w:p>
        </w:tc>
        <w:tc>
          <w:tcPr>
            <w:tcW w:w="1798" w:type="dxa"/>
          </w:tcPr>
          <w:p w14:paraId="52EC5E6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5,810 (62.2%)</w:t>
            </w:r>
          </w:p>
        </w:tc>
        <w:tc>
          <w:tcPr>
            <w:tcW w:w="1790" w:type="dxa"/>
          </w:tcPr>
          <w:p w14:paraId="50ED9BB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0AF8C9E7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AF1F05B" w14:textId="77777777" w:rsidR="00730E16" w:rsidRPr="00F73CFA" w:rsidRDefault="00730E16" w:rsidP="00457323">
            <w:r w:rsidRPr="00F73CFA">
              <w:t xml:space="preserve">  Female</w:t>
            </w:r>
          </w:p>
        </w:tc>
        <w:tc>
          <w:tcPr>
            <w:tcW w:w="1798" w:type="dxa"/>
          </w:tcPr>
          <w:p w14:paraId="1E9E8B7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0,664 (37.7%)</w:t>
            </w:r>
          </w:p>
        </w:tc>
        <w:tc>
          <w:tcPr>
            <w:tcW w:w="1795" w:type="dxa"/>
          </w:tcPr>
          <w:p w14:paraId="4359BEE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395 (41.9%)</w:t>
            </w:r>
          </w:p>
        </w:tc>
        <w:tc>
          <w:tcPr>
            <w:tcW w:w="1798" w:type="dxa"/>
          </w:tcPr>
          <w:p w14:paraId="64FDA03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2,059 (37.8%)</w:t>
            </w:r>
          </w:p>
        </w:tc>
        <w:tc>
          <w:tcPr>
            <w:tcW w:w="1790" w:type="dxa"/>
          </w:tcPr>
          <w:p w14:paraId="70F891A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1957B958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05665DBE" w14:textId="77777777" w:rsidR="00730E16" w:rsidRPr="00F73CFA" w:rsidRDefault="00730E16" w:rsidP="00457323">
            <w:r w:rsidRPr="00F73CFA">
              <w:t xml:space="preserve">  Indeterminate</w:t>
            </w:r>
          </w:p>
        </w:tc>
        <w:tc>
          <w:tcPr>
            <w:tcW w:w="1798" w:type="dxa"/>
          </w:tcPr>
          <w:p w14:paraId="4326E5B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5" w:type="dxa"/>
          </w:tcPr>
          <w:p w14:paraId="46467C7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8" w:type="dxa"/>
          </w:tcPr>
          <w:p w14:paraId="1921877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- (&lt;0.1%)</w:t>
            </w:r>
          </w:p>
        </w:tc>
        <w:tc>
          <w:tcPr>
            <w:tcW w:w="1790" w:type="dxa"/>
          </w:tcPr>
          <w:p w14:paraId="3655EC5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459A89EE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56E173F" w14:textId="77777777" w:rsidR="00730E16" w:rsidRPr="00F73CFA" w:rsidRDefault="00730E16" w:rsidP="00457323">
            <w:r w:rsidRPr="00F73CFA">
              <w:t>Deprivation quintile</w:t>
            </w:r>
          </w:p>
        </w:tc>
        <w:tc>
          <w:tcPr>
            <w:tcW w:w="1798" w:type="dxa"/>
          </w:tcPr>
          <w:p w14:paraId="7B7EA12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43F94A2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4D9DC2A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38418BB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5875828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4AA591C" w14:textId="77777777" w:rsidR="00730E16" w:rsidRPr="00F73CFA" w:rsidRDefault="00730E16" w:rsidP="00457323">
            <w:r w:rsidRPr="00F73CFA">
              <w:t xml:space="preserve">  1 (least deprived)</w:t>
            </w:r>
          </w:p>
        </w:tc>
        <w:tc>
          <w:tcPr>
            <w:tcW w:w="1798" w:type="dxa"/>
          </w:tcPr>
          <w:p w14:paraId="2629655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9,164 (21.7%)</w:t>
            </w:r>
          </w:p>
        </w:tc>
        <w:tc>
          <w:tcPr>
            <w:tcW w:w="1795" w:type="dxa"/>
          </w:tcPr>
          <w:p w14:paraId="1D223A4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86 (20.6%)</w:t>
            </w:r>
          </w:p>
        </w:tc>
        <w:tc>
          <w:tcPr>
            <w:tcW w:w="1798" w:type="dxa"/>
          </w:tcPr>
          <w:p w14:paraId="4521ECE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9,850 (21.7%)</w:t>
            </w:r>
          </w:p>
        </w:tc>
        <w:tc>
          <w:tcPr>
            <w:tcW w:w="1790" w:type="dxa"/>
          </w:tcPr>
          <w:p w14:paraId="4189A46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002</w:t>
            </w:r>
          </w:p>
        </w:tc>
      </w:tr>
      <w:tr w:rsidR="00730E16" w:rsidRPr="00F73CFA" w14:paraId="6B1C186C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F1E215B" w14:textId="77777777" w:rsidR="00730E16" w:rsidRPr="00F73CFA" w:rsidRDefault="00730E16" w:rsidP="00457323">
            <w:r w:rsidRPr="00F73CFA">
              <w:t xml:space="preserve">  2</w:t>
            </w:r>
          </w:p>
        </w:tc>
        <w:tc>
          <w:tcPr>
            <w:tcW w:w="1798" w:type="dxa"/>
          </w:tcPr>
          <w:p w14:paraId="31F27A8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5,387 (18.9%)</w:t>
            </w:r>
          </w:p>
        </w:tc>
        <w:tc>
          <w:tcPr>
            <w:tcW w:w="1795" w:type="dxa"/>
          </w:tcPr>
          <w:p w14:paraId="3E523D3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561 (16.8%)</w:t>
            </w:r>
          </w:p>
        </w:tc>
        <w:tc>
          <w:tcPr>
            <w:tcW w:w="1798" w:type="dxa"/>
          </w:tcPr>
          <w:p w14:paraId="74025F9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5,948 (18.8%)</w:t>
            </w:r>
          </w:p>
        </w:tc>
        <w:tc>
          <w:tcPr>
            <w:tcW w:w="1790" w:type="dxa"/>
          </w:tcPr>
          <w:p w14:paraId="1A19CEB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143912F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FE1CE30" w14:textId="77777777" w:rsidR="00730E16" w:rsidRPr="00F73CFA" w:rsidRDefault="00730E16" w:rsidP="00457323">
            <w:r w:rsidRPr="00F73CFA">
              <w:t xml:space="preserve">  3</w:t>
            </w:r>
          </w:p>
        </w:tc>
        <w:tc>
          <w:tcPr>
            <w:tcW w:w="1798" w:type="dxa"/>
          </w:tcPr>
          <w:p w14:paraId="04AFD11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3,982 (17.8%)</w:t>
            </w:r>
          </w:p>
        </w:tc>
        <w:tc>
          <w:tcPr>
            <w:tcW w:w="1795" w:type="dxa"/>
          </w:tcPr>
          <w:p w14:paraId="67F54E6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07 (18.2%)</w:t>
            </w:r>
          </w:p>
        </w:tc>
        <w:tc>
          <w:tcPr>
            <w:tcW w:w="1798" w:type="dxa"/>
          </w:tcPr>
          <w:p w14:paraId="48CD803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4,589 (17.8%)</w:t>
            </w:r>
          </w:p>
        </w:tc>
        <w:tc>
          <w:tcPr>
            <w:tcW w:w="1790" w:type="dxa"/>
          </w:tcPr>
          <w:p w14:paraId="0EBD6E3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EBE4CD6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C9933F1" w14:textId="77777777" w:rsidR="00730E16" w:rsidRPr="00F73CFA" w:rsidRDefault="00730E16" w:rsidP="00457323">
            <w:r w:rsidRPr="00F73CFA">
              <w:t xml:space="preserve">  4</w:t>
            </w:r>
          </w:p>
        </w:tc>
        <w:tc>
          <w:tcPr>
            <w:tcW w:w="1798" w:type="dxa"/>
          </w:tcPr>
          <w:p w14:paraId="4C6A96D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5,848 (19.2%)</w:t>
            </w:r>
          </w:p>
        </w:tc>
        <w:tc>
          <w:tcPr>
            <w:tcW w:w="1795" w:type="dxa"/>
          </w:tcPr>
          <w:p w14:paraId="3028A9E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661 (19.8%)</w:t>
            </w:r>
          </w:p>
        </w:tc>
        <w:tc>
          <w:tcPr>
            <w:tcW w:w="1798" w:type="dxa"/>
          </w:tcPr>
          <w:p w14:paraId="230B559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6,509 (19.2%)</w:t>
            </w:r>
          </w:p>
        </w:tc>
        <w:tc>
          <w:tcPr>
            <w:tcW w:w="1790" w:type="dxa"/>
          </w:tcPr>
          <w:p w14:paraId="04E05F8D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0E93254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5967273" w14:textId="77777777" w:rsidR="00730E16" w:rsidRPr="00F73CFA" w:rsidRDefault="00730E16" w:rsidP="00457323">
            <w:r w:rsidRPr="00F73CFA">
              <w:t xml:space="preserve">  5 (most deprived)</w:t>
            </w:r>
          </w:p>
        </w:tc>
        <w:tc>
          <w:tcPr>
            <w:tcW w:w="1798" w:type="dxa"/>
          </w:tcPr>
          <w:p w14:paraId="07B1954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0,054 (22.4%)</w:t>
            </w:r>
          </w:p>
        </w:tc>
        <w:tc>
          <w:tcPr>
            <w:tcW w:w="1795" w:type="dxa"/>
          </w:tcPr>
          <w:p w14:paraId="42B85CB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817 (24.5%)</w:t>
            </w:r>
          </w:p>
        </w:tc>
        <w:tc>
          <w:tcPr>
            <w:tcW w:w="1798" w:type="dxa"/>
          </w:tcPr>
          <w:p w14:paraId="35C8F05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0,871 (22.4%)</w:t>
            </w:r>
          </w:p>
        </w:tc>
        <w:tc>
          <w:tcPr>
            <w:tcW w:w="1790" w:type="dxa"/>
          </w:tcPr>
          <w:p w14:paraId="78B8B448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FF3B7D1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D3CAA3D" w14:textId="77777777" w:rsidR="00730E16" w:rsidRPr="00F73CFA" w:rsidRDefault="00730E16" w:rsidP="00457323">
            <w:r w:rsidRPr="00F73CFA">
              <w:t>Ethnicity</w:t>
            </w:r>
          </w:p>
        </w:tc>
        <w:tc>
          <w:tcPr>
            <w:tcW w:w="1798" w:type="dxa"/>
          </w:tcPr>
          <w:p w14:paraId="4B5BCB5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1B939E4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092C821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0B881E0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26B3CEDE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3DFDA9E" w14:textId="77777777" w:rsidR="00730E16" w:rsidRPr="00F73CFA" w:rsidRDefault="00730E16" w:rsidP="00457323">
            <w:r w:rsidRPr="00F73CFA">
              <w:t xml:space="preserve">  Asian</w:t>
            </w:r>
          </w:p>
        </w:tc>
        <w:tc>
          <w:tcPr>
            <w:tcW w:w="1798" w:type="dxa"/>
          </w:tcPr>
          <w:p w14:paraId="7DD2A57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,567 (6.0%)</w:t>
            </w:r>
          </w:p>
        </w:tc>
        <w:tc>
          <w:tcPr>
            <w:tcW w:w="1795" w:type="dxa"/>
          </w:tcPr>
          <w:p w14:paraId="15224CF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83 (8.9%)</w:t>
            </w:r>
          </w:p>
        </w:tc>
        <w:tc>
          <w:tcPr>
            <w:tcW w:w="1798" w:type="dxa"/>
          </w:tcPr>
          <w:p w14:paraId="5FEFD3C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,850 (6.1%)</w:t>
            </w:r>
          </w:p>
        </w:tc>
        <w:tc>
          <w:tcPr>
            <w:tcW w:w="1790" w:type="dxa"/>
          </w:tcPr>
          <w:p w14:paraId="0E9C8C0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58E42DD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B13DF95" w14:textId="77777777" w:rsidR="00730E16" w:rsidRPr="00F73CFA" w:rsidRDefault="00730E16" w:rsidP="00457323">
            <w:r w:rsidRPr="00F73CFA">
              <w:t xml:space="preserve">  Black</w:t>
            </w:r>
          </w:p>
        </w:tc>
        <w:tc>
          <w:tcPr>
            <w:tcW w:w="1798" w:type="dxa"/>
          </w:tcPr>
          <w:p w14:paraId="2475352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,579 (3.6%)</w:t>
            </w:r>
          </w:p>
        </w:tc>
        <w:tc>
          <w:tcPr>
            <w:tcW w:w="1795" w:type="dxa"/>
          </w:tcPr>
          <w:p w14:paraId="3F85648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27 (4.0%)</w:t>
            </w:r>
          </w:p>
        </w:tc>
        <w:tc>
          <w:tcPr>
            <w:tcW w:w="1798" w:type="dxa"/>
          </w:tcPr>
          <w:p w14:paraId="7B6E417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,706 (3.6%)</w:t>
            </w:r>
          </w:p>
        </w:tc>
        <w:tc>
          <w:tcPr>
            <w:tcW w:w="1790" w:type="dxa"/>
          </w:tcPr>
          <w:p w14:paraId="4FD27BC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CAB40E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4BF0D5C" w14:textId="77777777" w:rsidR="00730E16" w:rsidRPr="00F73CFA" w:rsidRDefault="00730E16" w:rsidP="00457323">
            <w:r w:rsidRPr="00F73CFA">
              <w:t xml:space="preserve">  Mixed</w:t>
            </w:r>
          </w:p>
        </w:tc>
        <w:tc>
          <w:tcPr>
            <w:tcW w:w="1798" w:type="dxa"/>
          </w:tcPr>
          <w:p w14:paraId="7070591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,660 (3.7%)</w:t>
            </w:r>
          </w:p>
        </w:tc>
        <w:tc>
          <w:tcPr>
            <w:tcW w:w="1795" w:type="dxa"/>
          </w:tcPr>
          <w:p w14:paraId="21178D7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9 (4.4%)</w:t>
            </w:r>
          </w:p>
        </w:tc>
        <w:tc>
          <w:tcPr>
            <w:tcW w:w="1798" w:type="dxa"/>
          </w:tcPr>
          <w:p w14:paraId="1F9A151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,799 (3.7%)</w:t>
            </w:r>
          </w:p>
        </w:tc>
        <w:tc>
          <w:tcPr>
            <w:tcW w:w="1790" w:type="dxa"/>
          </w:tcPr>
          <w:p w14:paraId="7527386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FAF3B56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0E59909" w14:textId="77777777" w:rsidR="00730E16" w:rsidRPr="00F73CFA" w:rsidRDefault="00730E16" w:rsidP="00457323">
            <w:r w:rsidRPr="00F73CFA">
              <w:t xml:space="preserve">  Other</w:t>
            </w:r>
          </w:p>
        </w:tc>
        <w:tc>
          <w:tcPr>
            <w:tcW w:w="1798" w:type="dxa"/>
          </w:tcPr>
          <w:p w14:paraId="132CD44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341 (1.9%)</w:t>
            </w:r>
          </w:p>
        </w:tc>
        <w:tc>
          <w:tcPr>
            <w:tcW w:w="1795" w:type="dxa"/>
          </w:tcPr>
          <w:p w14:paraId="39D756E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67 (2.1%)</w:t>
            </w:r>
          </w:p>
        </w:tc>
        <w:tc>
          <w:tcPr>
            <w:tcW w:w="1798" w:type="dxa"/>
          </w:tcPr>
          <w:p w14:paraId="152D592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,408 (1.9%)</w:t>
            </w:r>
          </w:p>
        </w:tc>
        <w:tc>
          <w:tcPr>
            <w:tcW w:w="1790" w:type="dxa"/>
          </w:tcPr>
          <w:p w14:paraId="07C1C50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25E9584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0841DC4" w14:textId="77777777" w:rsidR="00730E16" w:rsidRPr="00F73CFA" w:rsidRDefault="00730E16" w:rsidP="00457323">
            <w:r w:rsidRPr="00F73CFA">
              <w:t xml:space="preserve">  White</w:t>
            </w:r>
          </w:p>
        </w:tc>
        <w:tc>
          <w:tcPr>
            <w:tcW w:w="1798" w:type="dxa"/>
          </w:tcPr>
          <w:p w14:paraId="1776EC0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03,613 (82.3%)</w:t>
            </w:r>
          </w:p>
        </w:tc>
        <w:tc>
          <w:tcPr>
            <w:tcW w:w="1795" w:type="dxa"/>
          </w:tcPr>
          <w:p w14:paraId="4848A95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,527 (79.4%)</w:t>
            </w:r>
          </w:p>
        </w:tc>
        <w:tc>
          <w:tcPr>
            <w:tcW w:w="1798" w:type="dxa"/>
          </w:tcPr>
          <w:p w14:paraId="2694892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06,140 (82.2%)</w:t>
            </w:r>
          </w:p>
        </w:tc>
        <w:tc>
          <w:tcPr>
            <w:tcW w:w="1790" w:type="dxa"/>
          </w:tcPr>
          <w:p w14:paraId="2B5E7942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E3FD24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19AE02A" w14:textId="77777777" w:rsidR="00730E16" w:rsidRPr="00F73CFA" w:rsidRDefault="00730E16" w:rsidP="00457323">
            <w:r w:rsidRPr="00F73CFA">
              <w:t xml:space="preserve">  Unknown</w:t>
            </w:r>
          </w:p>
        </w:tc>
        <w:tc>
          <w:tcPr>
            <w:tcW w:w="1798" w:type="dxa"/>
          </w:tcPr>
          <w:p w14:paraId="0D9684B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115 (2.5%)</w:t>
            </w:r>
          </w:p>
        </w:tc>
        <w:tc>
          <w:tcPr>
            <w:tcW w:w="1795" w:type="dxa"/>
          </w:tcPr>
          <w:p w14:paraId="626E826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1 (1.3%)</w:t>
            </w:r>
          </w:p>
        </w:tc>
        <w:tc>
          <w:tcPr>
            <w:tcW w:w="1798" w:type="dxa"/>
          </w:tcPr>
          <w:p w14:paraId="448D710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156 (2.4%)</w:t>
            </w:r>
          </w:p>
        </w:tc>
        <w:tc>
          <w:tcPr>
            <w:tcW w:w="1790" w:type="dxa"/>
          </w:tcPr>
          <w:p w14:paraId="0136CC1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05E5C5F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1723A9E" w14:textId="77777777" w:rsidR="00730E16" w:rsidRPr="00F73CFA" w:rsidRDefault="00730E16" w:rsidP="00457323">
            <w:r w:rsidRPr="00F73CFA">
              <w:t>History of headaches before TBI</w:t>
            </w:r>
          </w:p>
        </w:tc>
        <w:tc>
          <w:tcPr>
            <w:tcW w:w="1798" w:type="dxa"/>
          </w:tcPr>
          <w:p w14:paraId="763FA26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0246AAF5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6C19229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1B50CD6E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083B380B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AE82F67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186F75B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1,524 (97.8%)</w:t>
            </w:r>
          </w:p>
        </w:tc>
        <w:tc>
          <w:tcPr>
            <w:tcW w:w="1795" w:type="dxa"/>
          </w:tcPr>
          <w:p w14:paraId="070475A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060 (91.8%)</w:t>
            </w:r>
          </w:p>
        </w:tc>
        <w:tc>
          <w:tcPr>
            <w:tcW w:w="1798" w:type="dxa"/>
          </w:tcPr>
          <w:p w14:paraId="5123598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4,584 (97.6%)</w:t>
            </w:r>
          </w:p>
        </w:tc>
        <w:tc>
          <w:tcPr>
            <w:tcW w:w="1790" w:type="dxa"/>
          </w:tcPr>
          <w:p w14:paraId="542E1DD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1C44FDFF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2E1B24B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0781DF3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,016 (2.2%)</w:t>
            </w:r>
          </w:p>
        </w:tc>
        <w:tc>
          <w:tcPr>
            <w:tcW w:w="1795" w:type="dxa"/>
          </w:tcPr>
          <w:p w14:paraId="1C5CC6A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73 (8.2%)</w:t>
            </w:r>
          </w:p>
        </w:tc>
        <w:tc>
          <w:tcPr>
            <w:tcW w:w="1798" w:type="dxa"/>
          </w:tcPr>
          <w:p w14:paraId="2E3EAD3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,289 (2.4%)</w:t>
            </w:r>
          </w:p>
        </w:tc>
        <w:tc>
          <w:tcPr>
            <w:tcW w:w="1790" w:type="dxa"/>
          </w:tcPr>
          <w:p w14:paraId="3587228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6564D6FB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DD0EEC3" w14:textId="77777777" w:rsidR="00730E16" w:rsidRPr="00F73CFA" w:rsidRDefault="00730E16" w:rsidP="00457323">
            <w:r w:rsidRPr="00F73CFA">
              <w:t>History of learning disability before TBI</w:t>
            </w:r>
          </w:p>
        </w:tc>
        <w:tc>
          <w:tcPr>
            <w:tcW w:w="1798" w:type="dxa"/>
          </w:tcPr>
          <w:p w14:paraId="7364817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71C8594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2E169E23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34BD835A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07A5BDF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898395E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32DDB15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3,328 (99.1%)</w:t>
            </w:r>
          </w:p>
        </w:tc>
        <w:tc>
          <w:tcPr>
            <w:tcW w:w="1795" w:type="dxa"/>
          </w:tcPr>
          <w:p w14:paraId="7DE99A3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,245 (97.4%)</w:t>
            </w:r>
          </w:p>
        </w:tc>
        <w:tc>
          <w:tcPr>
            <w:tcW w:w="1798" w:type="dxa"/>
          </w:tcPr>
          <w:p w14:paraId="05CF207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573 (99.1%)</w:t>
            </w:r>
          </w:p>
        </w:tc>
        <w:tc>
          <w:tcPr>
            <w:tcW w:w="1790" w:type="dxa"/>
          </w:tcPr>
          <w:p w14:paraId="761DCE2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600532A5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12372B9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67F4EEA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212 (0.9%)</w:t>
            </w:r>
          </w:p>
        </w:tc>
        <w:tc>
          <w:tcPr>
            <w:tcW w:w="1795" w:type="dxa"/>
          </w:tcPr>
          <w:p w14:paraId="3A749FD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88 (2.6%)</w:t>
            </w:r>
          </w:p>
        </w:tc>
        <w:tc>
          <w:tcPr>
            <w:tcW w:w="1798" w:type="dxa"/>
          </w:tcPr>
          <w:p w14:paraId="2725AC4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300 (0.9%)</w:t>
            </w:r>
          </w:p>
        </w:tc>
        <w:tc>
          <w:tcPr>
            <w:tcW w:w="1790" w:type="dxa"/>
          </w:tcPr>
          <w:p w14:paraId="6B4F65E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154FA7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274DB27" w14:textId="77777777" w:rsidR="00730E16" w:rsidRPr="00F73CFA" w:rsidRDefault="00730E16" w:rsidP="00457323">
            <w:r w:rsidRPr="00F73CFA">
              <w:t>History of ADHD before TBI</w:t>
            </w:r>
          </w:p>
        </w:tc>
        <w:tc>
          <w:tcPr>
            <w:tcW w:w="1798" w:type="dxa"/>
          </w:tcPr>
          <w:p w14:paraId="180840A3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0FA45C0C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2F6BFFFE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5D487FA0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50EA1DA0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41A4D52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301540A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3,855 (99.5%)</w:t>
            </w:r>
          </w:p>
        </w:tc>
        <w:tc>
          <w:tcPr>
            <w:tcW w:w="1795" w:type="dxa"/>
          </w:tcPr>
          <w:p w14:paraId="3A5EBFF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242 (97.3%)</w:t>
            </w:r>
          </w:p>
        </w:tc>
        <w:tc>
          <w:tcPr>
            <w:tcW w:w="1798" w:type="dxa"/>
          </w:tcPr>
          <w:p w14:paraId="5FF6D9B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097 (99.4%)</w:t>
            </w:r>
          </w:p>
        </w:tc>
        <w:tc>
          <w:tcPr>
            <w:tcW w:w="1790" w:type="dxa"/>
          </w:tcPr>
          <w:p w14:paraId="1C0A444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4BD4619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07F680E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72C7AE4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85 (0.5%)</w:t>
            </w:r>
          </w:p>
        </w:tc>
        <w:tc>
          <w:tcPr>
            <w:tcW w:w="1795" w:type="dxa"/>
          </w:tcPr>
          <w:p w14:paraId="71751D9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91 (2.7%)</w:t>
            </w:r>
          </w:p>
        </w:tc>
        <w:tc>
          <w:tcPr>
            <w:tcW w:w="1798" w:type="dxa"/>
          </w:tcPr>
          <w:p w14:paraId="34FE628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76 (0.6%)</w:t>
            </w:r>
          </w:p>
        </w:tc>
        <w:tc>
          <w:tcPr>
            <w:tcW w:w="1790" w:type="dxa"/>
          </w:tcPr>
          <w:p w14:paraId="1E15F7E9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5F83279E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DB09D52" w14:textId="77777777" w:rsidR="00730E16" w:rsidRPr="00F73CFA" w:rsidRDefault="00730E16" w:rsidP="00457323">
            <w:r w:rsidRPr="00F73CFA">
              <w:t>History of anxiety before TBI</w:t>
            </w:r>
          </w:p>
        </w:tc>
        <w:tc>
          <w:tcPr>
            <w:tcW w:w="1798" w:type="dxa"/>
          </w:tcPr>
          <w:p w14:paraId="6B9026D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142F981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00EB9AC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699DA30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EC388E1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593BDED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4FEA0BA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3,177 (99.0%)</w:t>
            </w:r>
          </w:p>
        </w:tc>
        <w:tc>
          <w:tcPr>
            <w:tcW w:w="1795" w:type="dxa"/>
          </w:tcPr>
          <w:p w14:paraId="60CE0EB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,182 (95.5%)</w:t>
            </w:r>
          </w:p>
        </w:tc>
        <w:tc>
          <w:tcPr>
            <w:tcW w:w="1798" w:type="dxa"/>
          </w:tcPr>
          <w:p w14:paraId="5C173E6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359 (98.9%)</w:t>
            </w:r>
          </w:p>
        </w:tc>
        <w:tc>
          <w:tcPr>
            <w:tcW w:w="1790" w:type="dxa"/>
          </w:tcPr>
          <w:p w14:paraId="02C29B1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0F3B20F2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E67184D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441C166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363 (1.0%)</w:t>
            </w:r>
          </w:p>
        </w:tc>
        <w:tc>
          <w:tcPr>
            <w:tcW w:w="1795" w:type="dxa"/>
          </w:tcPr>
          <w:p w14:paraId="0494D58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51 (4.5%)</w:t>
            </w:r>
          </w:p>
        </w:tc>
        <w:tc>
          <w:tcPr>
            <w:tcW w:w="1798" w:type="dxa"/>
          </w:tcPr>
          <w:p w14:paraId="5CD12B0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514 (1.1%)</w:t>
            </w:r>
          </w:p>
        </w:tc>
        <w:tc>
          <w:tcPr>
            <w:tcW w:w="1790" w:type="dxa"/>
          </w:tcPr>
          <w:p w14:paraId="5F6DB81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27A01AD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A6BA34D" w14:textId="77777777" w:rsidR="00730E16" w:rsidRPr="00F73CFA" w:rsidRDefault="00730E16" w:rsidP="00457323">
            <w:r w:rsidRPr="00F73CFA">
              <w:lastRenderedPageBreak/>
              <w:t>History of depression before TBI</w:t>
            </w:r>
          </w:p>
        </w:tc>
        <w:tc>
          <w:tcPr>
            <w:tcW w:w="1798" w:type="dxa"/>
          </w:tcPr>
          <w:p w14:paraId="3E64B470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386B030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7C5F20C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6879E702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631CA28E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4332950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79C4AF2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3,876 (99.5%)</w:t>
            </w:r>
          </w:p>
        </w:tc>
        <w:tc>
          <w:tcPr>
            <w:tcW w:w="1795" w:type="dxa"/>
          </w:tcPr>
          <w:p w14:paraId="0980B49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,226 (96.8%)</w:t>
            </w:r>
          </w:p>
        </w:tc>
        <w:tc>
          <w:tcPr>
            <w:tcW w:w="1798" w:type="dxa"/>
          </w:tcPr>
          <w:p w14:paraId="299C4ED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37,102 (99.4%)</w:t>
            </w:r>
          </w:p>
        </w:tc>
        <w:tc>
          <w:tcPr>
            <w:tcW w:w="1790" w:type="dxa"/>
          </w:tcPr>
          <w:p w14:paraId="6C891CA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7F25C971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C951FD7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5FF3576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664 (0.5%)</w:t>
            </w:r>
          </w:p>
        </w:tc>
        <w:tc>
          <w:tcPr>
            <w:tcW w:w="1795" w:type="dxa"/>
          </w:tcPr>
          <w:p w14:paraId="156D755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07 (3.2%)</w:t>
            </w:r>
          </w:p>
        </w:tc>
        <w:tc>
          <w:tcPr>
            <w:tcW w:w="1798" w:type="dxa"/>
          </w:tcPr>
          <w:p w14:paraId="233A8F4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771 (0.6%)</w:t>
            </w:r>
          </w:p>
        </w:tc>
        <w:tc>
          <w:tcPr>
            <w:tcW w:w="1790" w:type="dxa"/>
          </w:tcPr>
          <w:p w14:paraId="18974B05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330228AB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7ADF0F4" w14:textId="77777777" w:rsidR="00730E16" w:rsidRPr="00F73CFA" w:rsidRDefault="00730E16" w:rsidP="00457323">
            <w:r w:rsidRPr="00F73CFA">
              <w:t>History of sleep disorder before TBI</w:t>
            </w:r>
          </w:p>
        </w:tc>
        <w:tc>
          <w:tcPr>
            <w:tcW w:w="1798" w:type="dxa"/>
          </w:tcPr>
          <w:p w14:paraId="1701B90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3824FD9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7E2169D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62E62AB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51892FE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4DEEEB3" w14:textId="77777777" w:rsidR="00730E16" w:rsidRPr="00F73CFA" w:rsidRDefault="00730E16" w:rsidP="00457323">
            <w:r w:rsidRPr="00F73CFA">
              <w:t xml:space="preserve">  No</w:t>
            </w:r>
          </w:p>
        </w:tc>
        <w:tc>
          <w:tcPr>
            <w:tcW w:w="1798" w:type="dxa"/>
          </w:tcPr>
          <w:p w14:paraId="27784D4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2,799 (98.7%)</w:t>
            </w:r>
          </w:p>
        </w:tc>
        <w:tc>
          <w:tcPr>
            <w:tcW w:w="1795" w:type="dxa"/>
          </w:tcPr>
          <w:p w14:paraId="4D39673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,227 (96.8%)</w:t>
            </w:r>
          </w:p>
        </w:tc>
        <w:tc>
          <w:tcPr>
            <w:tcW w:w="1798" w:type="dxa"/>
          </w:tcPr>
          <w:p w14:paraId="2E38D12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36,026 (98.7%)</w:t>
            </w:r>
          </w:p>
        </w:tc>
        <w:tc>
          <w:tcPr>
            <w:tcW w:w="1790" w:type="dxa"/>
          </w:tcPr>
          <w:p w14:paraId="54BD169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&lt;0.001</w:t>
            </w:r>
          </w:p>
        </w:tc>
      </w:tr>
      <w:tr w:rsidR="00730E16" w:rsidRPr="00F73CFA" w14:paraId="51D5BF36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ACC08F1" w14:textId="77777777" w:rsidR="00730E16" w:rsidRPr="00F73CFA" w:rsidRDefault="00730E16" w:rsidP="00457323">
            <w:r w:rsidRPr="00F73CFA">
              <w:t xml:space="preserve">  Yes</w:t>
            </w:r>
          </w:p>
        </w:tc>
        <w:tc>
          <w:tcPr>
            <w:tcW w:w="1798" w:type="dxa"/>
          </w:tcPr>
          <w:p w14:paraId="107FEA5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741 (1.3%)</w:t>
            </w:r>
          </w:p>
        </w:tc>
        <w:tc>
          <w:tcPr>
            <w:tcW w:w="1795" w:type="dxa"/>
          </w:tcPr>
          <w:p w14:paraId="164D7E1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06 (3.2%)</w:t>
            </w:r>
          </w:p>
        </w:tc>
        <w:tc>
          <w:tcPr>
            <w:tcW w:w="1798" w:type="dxa"/>
          </w:tcPr>
          <w:p w14:paraId="35EC2A6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,847 (1.3%)</w:t>
            </w:r>
          </w:p>
        </w:tc>
        <w:tc>
          <w:tcPr>
            <w:tcW w:w="1790" w:type="dxa"/>
          </w:tcPr>
          <w:p w14:paraId="4024762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0155CED" w14:textId="77777777" w:rsidR="00730E16" w:rsidRPr="00F73CFA" w:rsidRDefault="00730E16" w:rsidP="00730E16"/>
    <w:p w14:paraId="1E9AAF90" w14:textId="77777777" w:rsidR="00730E16" w:rsidRPr="00F73CFA" w:rsidRDefault="00730E16" w:rsidP="00730E16"/>
    <w:p w14:paraId="2F4DFB62" w14:textId="77777777" w:rsidR="00730E16" w:rsidRPr="00F73CFA" w:rsidRDefault="00730E16" w:rsidP="00730E16">
      <w:pPr>
        <w:sectPr w:rsidR="00730E16" w:rsidRPr="00F73CFA" w:rsidSect="00730E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B1B0CC" w14:textId="62DDDE78" w:rsidR="00730E16" w:rsidRPr="00F73CFA" w:rsidRDefault="00730E16" w:rsidP="00730E16">
      <w:r w:rsidRPr="00F73CFA">
        <w:lastRenderedPageBreak/>
        <w:t xml:space="preserve">Table S5: Multivariable logistic regression models for each of the sensitivity </w:t>
      </w:r>
      <w:proofErr w:type="spellStart"/>
      <w:r w:rsidR="00442955" w:rsidRPr="00F73CFA">
        <w:t>PSaC</w:t>
      </w:r>
      <w:proofErr w:type="spellEnd"/>
      <w:r w:rsidRPr="00F73CFA">
        <w:t xml:space="preserve"> outcome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89"/>
        <w:gridCol w:w="2790"/>
        <w:gridCol w:w="2789"/>
        <w:gridCol w:w="2790"/>
        <w:gridCol w:w="2790"/>
      </w:tblGrid>
      <w:tr w:rsidR="00730E16" w:rsidRPr="00F73CFA" w14:paraId="5148E7EC" w14:textId="77777777" w:rsidTr="00457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4D865EB" w14:textId="77777777" w:rsidR="00730E16" w:rsidRPr="00F73CFA" w:rsidRDefault="00730E16" w:rsidP="00457323">
            <w:pPr>
              <w:rPr>
                <w:b w:val="0"/>
                <w:bCs w:val="0"/>
              </w:rPr>
            </w:pPr>
            <w:r w:rsidRPr="00F73CFA">
              <w:t>N=128966</w:t>
            </w:r>
          </w:p>
        </w:tc>
        <w:tc>
          <w:tcPr>
            <w:tcW w:w="2790" w:type="dxa"/>
          </w:tcPr>
          <w:p w14:paraId="7CCA99BF" w14:textId="1B805B09" w:rsidR="00730E16" w:rsidRPr="00F73CFA" w:rsidRDefault="00442955" w:rsidP="00457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73CFA">
              <w:t>PSaC</w:t>
            </w:r>
            <w:proofErr w:type="spellEnd"/>
            <w:r w:rsidR="00133233" w:rsidRPr="00F73CFA">
              <w:t xml:space="preserve"> or PCS</w:t>
            </w:r>
            <w:r w:rsidR="00730E16" w:rsidRPr="00F73CFA">
              <w:t xml:space="preserve"> diagnosis code or two or more symptoms 3-12 months after TBI</w:t>
            </w:r>
          </w:p>
        </w:tc>
        <w:tc>
          <w:tcPr>
            <w:tcW w:w="2789" w:type="dxa"/>
          </w:tcPr>
          <w:p w14:paraId="03792921" w14:textId="49970B4B" w:rsidR="00730E16" w:rsidRPr="00F73CFA" w:rsidRDefault="00442955" w:rsidP="00457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73CFA">
              <w:t>PSaC</w:t>
            </w:r>
            <w:proofErr w:type="spellEnd"/>
            <w:r w:rsidR="00133233" w:rsidRPr="00F73CFA">
              <w:t xml:space="preserve"> or PCS</w:t>
            </w:r>
            <w:r w:rsidR="00730E16" w:rsidRPr="00F73CFA">
              <w:t xml:space="preserve"> diagnosis code or one or more symptoms 3 months-3 years after TBI</w:t>
            </w:r>
          </w:p>
        </w:tc>
        <w:tc>
          <w:tcPr>
            <w:tcW w:w="2790" w:type="dxa"/>
          </w:tcPr>
          <w:p w14:paraId="5A2B8A76" w14:textId="06DCD110" w:rsidR="00730E16" w:rsidRPr="00F73CFA" w:rsidRDefault="00442955" w:rsidP="00457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73CFA">
              <w:t>PSaC</w:t>
            </w:r>
            <w:proofErr w:type="spellEnd"/>
            <w:r w:rsidR="00133233" w:rsidRPr="00F73CFA">
              <w:t xml:space="preserve"> or PCS</w:t>
            </w:r>
            <w:r w:rsidR="00730E16" w:rsidRPr="00F73CFA">
              <w:t xml:space="preserve"> diagnosis code or two or more symptoms 3 months-3 years after TBI</w:t>
            </w:r>
          </w:p>
          <w:p w14:paraId="536BC8E7" w14:textId="77777777" w:rsidR="00730E16" w:rsidRPr="00F73CFA" w:rsidRDefault="00730E16" w:rsidP="00457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</w:tcPr>
          <w:p w14:paraId="69071F4E" w14:textId="06FF8AA9" w:rsidR="00730E16" w:rsidRPr="00F73CFA" w:rsidRDefault="00442955" w:rsidP="00457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73CFA">
              <w:t>PSaC</w:t>
            </w:r>
            <w:proofErr w:type="spellEnd"/>
            <w:r w:rsidR="00133233" w:rsidRPr="00F73CFA">
              <w:t xml:space="preserve"> or PCS</w:t>
            </w:r>
            <w:r w:rsidR="00730E16" w:rsidRPr="00F73CFA">
              <w:t xml:space="preserve"> diagnosis code or one or more symptom (excluding headaches, depression, sleep disorders) 3-12 months after TBI</w:t>
            </w:r>
          </w:p>
        </w:tc>
      </w:tr>
      <w:tr w:rsidR="00730E16" w:rsidRPr="00F73CFA" w14:paraId="1E673E0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4F63AD9" w14:textId="77777777" w:rsidR="00730E16" w:rsidRPr="00F73CFA" w:rsidRDefault="00730E16" w:rsidP="00457323"/>
        </w:tc>
        <w:tc>
          <w:tcPr>
            <w:tcW w:w="11159" w:type="dxa"/>
            <w:gridSpan w:val="4"/>
          </w:tcPr>
          <w:p w14:paraId="253C892D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73CFA">
              <w:rPr>
                <w:b/>
                <w:bCs/>
              </w:rPr>
              <w:t>OR [95% CI], P value</w:t>
            </w:r>
          </w:p>
        </w:tc>
      </w:tr>
      <w:tr w:rsidR="00730E16" w:rsidRPr="00F73CFA" w14:paraId="4B2631E2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9C301E8" w14:textId="77777777" w:rsidR="00730E16" w:rsidRPr="00F73CFA" w:rsidRDefault="00730E16" w:rsidP="00457323">
            <w:r w:rsidRPr="00F73CFA">
              <w:t>Age (years) at time of TBI</w:t>
            </w:r>
          </w:p>
        </w:tc>
        <w:tc>
          <w:tcPr>
            <w:tcW w:w="2790" w:type="dxa"/>
          </w:tcPr>
          <w:p w14:paraId="492D150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5 [1.13</w:t>
            </w:r>
            <w:proofErr w:type="gramStart"/>
            <w:r w:rsidRPr="00F73CFA">
              <w:t>-  1.17</w:t>
            </w:r>
            <w:proofErr w:type="gramEnd"/>
            <w:r w:rsidRPr="00F73CFA">
              <w:t>], &lt;0.001</w:t>
            </w:r>
          </w:p>
        </w:tc>
        <w:tc>
          <w:tcPr>
            <w:tcW w:w="2789" w:type="dxa"/>
          </w:tcPr>
          <w:p w14:paraId="618D394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3 [1.02</w:t>
            </w:r>
            <w:proofErr w:type="gramStart"/>
            <w:r w:rsidRPr="00F73CFA">
              <w:t>-  1.03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01DA994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2 [1.11</w:t>
            </w:r>
            <w:proofErr w:type="gramStart"/>
            <w:r w:rsidRPr="00F73CFA">
              <w:t>-  1.13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3A362B4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8 [0.98</w:t>
            </w:r>
            <w:proofErr w:type="gramStart"/>
            <w:r w:rsidRPr="00F73CFA">
              <w:t>-  0.99</w:t>
            </w:r>
            <w:proofErr w:type="gramEnd"/>
            <w:r w:rsidRPr="00F73CFA">
              <w:t>], &lt;0.001</w:t>
            </w:r>
          </w:p>
        </w:tc>
      </w:tr>
      <w:tr w:rsidR="00730E16" w:rsidRPr="00F73CFA" w14:paraId="47C3EC4D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35490B5" w14:textId="77777777" w:rsidR="00730E16" w:rsidRPr="00F73CFA" w:rsidRDefault="00730E16" w:rsidP="00457323">
            <w:r w:rsidRPr="00F73CFA">
              <w:t>Sex (compared with male)</w:t>
            </w:r>
          </w:p>
        </w:tc>
        <w:tc>
          <w:tcPr>
            <w:tcW w:w="2790" w:type="dxa"/>
          </w:tcPr>
          <w:p w14:paraId="2E402EE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89" w:type="dxa"/>
          </w:tcPr>
          <w:p w14:paraId="6F54CBEE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</w:tcPr>
          <w:p w14:paraId="23204C25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</w:tcPr>
          <w:p w14:paraId="2915E37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CC4A8EA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24D15EC" w14:textId="77777777" w:rsidR="00730E16" w:rsidRPr="00F73CFA" w:rsidRDefault="00730E16" w:rsidP="00457323">
            <w:r w:rsidRPr="00F73CFA">
              <w:t xml:space="preserve">  Female</w:t>
            </w:r>
          </w:p>
        </w:tc>
        <w:tc>
          <w:tcPr>
            <w:tcW w:w="2790" w:type="dxa"/>
          </w:tcPr>
          <w:p w14:paraId="224ED14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7 [0.99</w:t>
            </w:r>
            <w:proofErr w:type="gramStart"/>
            <w:r w:rsidRPr="00F73CFA">
              <w:t>-  1.39</w:t>
            </w:r>
            <w:proofErr w:type="gramEnd"/>
            <w:r w:rsidRPr="00F73CFA">
              <w:t>], 0.072</w:t>
            </w:r>
          </w:p>
        </w:tc>
        <w:tc>
          <w:tcPr>
            <w:tcW w:w="2789" w:type="dxa"/>
          </w:tcPr>
          <w:p w14:paraId="44C07D9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22 [1.17</w:t>
            </w:r>
            <w:proofErr w:type="gramStart"/>
            <w:r w:rsidRPr="00F73CFA">
              <w:t>-  1.27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279FFFE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38 [1.26</w:t>
            </w:r>
            <w:proofErr w:type="gramStart"/>
            <w:r w:rsidRPr="00F73CFA">
              <w:t>-  1.51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4028EAC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4 [1.06</w:t>
            </w:r>
            <w:proofErr w:type="gramStart"/>
            <w:r w:rsidRPr="00F73CFA">
              <w:t>-  1.23</w:t>
            </w:r>
            <w:proofErr w:type="gramEnd"/>
            <w:r w:rsidRPr="00F73CFA">
              <w:t>], &lt;0.001</w:t>
            </w:r>
          </w:p>
        </w:tc>
      </w:tr>
      <w:tr w:rsidR="00730E16" w:rsidRPr="00F73CFA" w14:paraId="1F01C5E8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F910F2C" w14:textId="77777777" w:rsidR="00730E16" w:rsidRPr="00F73CFA" w:rsidRDefault="00730E16" w:rsidP="00457323">
            <w:r w:rsidRPr="00F73CFA">
              <w:t xml:space="preserve">Deprivation </w:t>
            </w:r>
            <w:proofErr w:type="gramStart"/>
            <w:r w:rsidRPr="00F73CFA">
              <w:t>quintile  (</w:t>
            </w:r>
            <w:proofErr w:type="gramEnd"/>
            <w:r w:rsidRPr="00F73CFA">
              <w:t>compared with 1= least deprived)</w:t>
            </w:r>
          </w:p>
        </w:tc>
        <w:tc>
          <w:tcPr>
            <w:tcW w:w="2790" w:type="dxa"/>
          </w:tcPr>
          <w:p w14:paraId="1AFFCFB2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89" w:type="dxa"/>
          </w:tcPr>
          <w:p w14:paraId="62CFA8C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</w:tcPr>
          <w:p w14:paraId="538B5860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</w:tcPr>
          <w:p w14:paraId="23CA328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598462A5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2120CBB" w14:textId="77777777" w:rsidR="00730E16" w:rsidRPr="00F73CFA" w:rsidRDefault="00730E16" w:rsidP="00457323">
            <w:r w:rsidRPr="00F73CFA">
              <w:t xml:space="preserve">  2</w:t>
            </w:r>
          </w:p>
        </w:tc>
        <w:tc>
          <w:tcPr>
            <w:tcW w:w="2790" w:type="dxa"/>
          </w:tcPr>
          <w:p w14:paraId="297F254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89 [0.68</w:t>
            </w:r>
            <w:proofErr w:type="gramStart"/>
            <w:r w:rsidRPr="00F73CFA">
              <w:t>-  1.16</w:t>
            </w:r>
            <w:proofErr w:type="gramEnd"/>
            <w:r w:rsidRPr="00F73CFA">
              <w:t>], 0.382</w:t>
            </w:r>
          </w:p>
        </w:tc>
        <w:tc>
          <w:tcPr>
            <w:tcW w:w="2789" w:type="dxa"/>
          </w:tcPr>
          <w:p w14:paraId="0DC6936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8 [0.92</w:t>
            </w:r>
            <w:proofErr w:type="gramStart"/>
            <w:r w:rsidRPr="00F73CFA">
              <w:t>-  1.05</w:t>
            </w:r>
            <w:proofErr w:type="gramEnd"/>
            <w:r w:rsidRPr="00F73CFA">
              <w:t>], 0.632</w:t>
            </w:r>
          </w:p>
        </w:tc>
        <w:tc>
          <w:tcPr>
            <w:tcW w:w="2790" w:type="dxa"/>
          </w:tcPr>
          <w:p w14:paraId="1611922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4 [0.90</w:t>
            </w:r>
            <w:proofErr w:type="gramStart"/>
            <w:r w:rsidRPr="00F73CFA">
              <w:t>-  1.21</w:t>
            </w:r>
            <w:proofErr w:type="gramEnd"/>
            <w:r w:rsidRPr="00F73CFA">
              <w:t>], 0.566</w:t>
            </w:r>
          </w:p>
        </w:tc>
        <w:tc>
          <w:tcPr>
            <w:tcW w:w="2790" w:type="dxa"/>
          </w:tcPr>
          <w:p w14:paraId="3B2019A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85</w:t>
            </w:r>
            <w:proofErr w:type="gramStart"/>
            <w:r w:rsidRPr="00F73CFA">
              <w:t>-  1.07</w:t>
            </w:r>
            <w:proofErr w:type="gramEnd"/>
            <w:r w:rsidRPr="00F73CFA">
              <w:t>], 0.430</w:t>
            </w:r>
          </w:p>
        </w:tc>
      </w:tr>
      <w:tr w:rsidR="00730E16" w:rsidRPr="00F73CFA" w14:paraId="3EF3733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6C94B61" w14:textId="77777777" w:rsidR="00730E16" w:rsidRPr="00F73CFA" w:rsidRDefault="00730E16" w:rsidP="00457323">
            <w:r w:rsidRPr="00F73CFA">
              <w:t xml:space="preserve">  3</w:t>
            </w:r>
          </w:p>
        </w:tc>
        <w:tc>
          <w:tcPr>
            <w:tcW w:w="2790" w:type="dxa"/>
          </w:tcPr>
          <w:p w14:paraId="335D903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1 [0.78</w:t>
            </w:r>
            <w:proofErr w:type="gramStart"/>
            <w:r w:rsidRPr="00F73CFA">
              <w:t>-  1.31</w:t>
            </w:r>
            <w:proofErr w:type="gramEnd"/>
            <w:r w:rsidRPr="00F73CFA">
              <w:t>], 0.938</w:t>
            </w:r>
          </w:p>
        </w:tc>
        <w:tc>
          <w:tcPr>
            <w:tcW w:w="2789" w:type="dxa"/>
          </w:tcPr>
          <w:p w14:paraId="277389B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9 [1.02</w:t>
            </w:r>
            <w:proofErr w:type="gramStart"/>
            <w:r w:rsidRPr="00F73CFA">
              <w:t>-  1.16</w:t>
            </w:r>
            <w:proofErr w:type="gramEnd"/>
            <w:r w:rsidRPr="00F73CFA">
              <w:t>], 0.010</w:t>
            </w:r>
          </w:p>
        </w:tc>
        <w:tc>
          <w:tcPr>
            <w:tcW w:w="2790" w:type="dxa"/>
          </w:tcPr>
          <w:p w14:paraId="1677209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9 [1.03</w:t>
            </w:r>
            <w:proofErr w:type="gramStart"/>
            <w:r w:rsidRPr="00F73CFA">
              <w:t>-  1.38</w:t>
            </w:r>
            <w:proofErr w:type="gramEnd"/>
            <w:r w:rsidRPr="00F73CFA">
              <w:t>], 0.021</w:t>
            </w:r>
          </w:p>
        </w:tc>
        <w:tc>
          <w:tcPr>
            <w:tcW w:w="2790" w:type="dxa"/>
          </w:tcPr>
          <w:p w14:paraId="732A75B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9 [0.97</w:t>
            </w:r>
            <w:proofErr w:type="gramStart"/>
            <w:r w:rsidRPr="00F73CFA">
              <w:t>-  1.22</w:t>
            </w:r>
            <w:proofErr w:type="gramEnd"/>
            <w:r w:rsidRPr="00F73CFA">
              <w:t>], 0.137</w:t>
            </w:r>
          </w:p>
        </w:tc>
      </w:tr>
      <w:tr w:rsidR="00730E16" w:rsidRPr="00F73CFA" w14:paraId="1BB3AE61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C977DDD" w14:textId="77777777" w:rsidR="00730E16" w:rsidRPr="00F73CFA" w:rsidRDefault="00730E16" w:rsidP="00457323">
            <w:r w:rsidRPr="00F73CFA">
              <w:t xml:space="preserve">  4</w:t>
            </w:r>
          </w:p>
        </w:tc>
        <w:tc>
          <w:tcPr>
            <w:tcW w:w="2790" w:type="dxa"/>
          </w:tcPr>
          <w:p w14:paraId="7AC4574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9 [0.85</w:t>
            </w:r>
            <w:proofErr w:type="gramStart"/>
            <w:r w:rsidRPr="00F73CFA">
              <w:t>-  1.40</w:t>
            </w:r>
            <w:proofErr w:type="gramEnd"/>
            <w:r w:rsidRPr="00F73CFA">
              <w:t>], 0.488</w:t>
            </w:r>
          </w:p>
        </w:tc>
        <w:tc>
          <w:tcPr>
            <w:tcW w:w="2789" w:type="dxa"/>
          </w:tcPr>
          <w:p w14:paraId="59564B3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 [1.03</w:t>
            </w:r>
            <w:proofErr w:type="gramStart"/>
            <w:r w:rsidRPr="00F73CFA">
              <w:t>-  1.17</w:t>
            </w:r>
            <w:proofErr w:type="gramEnd"/>
            <w:r w:rsidRPr="00F73CFA">
              <w:t>], 0.004</w:t>
            </w:r>
          </w:p>
        </w:tc>
        <w:tc>
          <w:tcPr>
            <w:tcW w:w="2790" w:type="dxa"/>
          </w:tcPr>
          <w:p w14:paraId="5E913F6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23 [1.07</w:t>
            </w:r>
            <w:proofErr w:type="gramStart"/>
            <w:r w:rsidRPr="00F73CFA">
              <w:t>-  1.42</w:t>
            </w:r>
            <w:proofErr w:type="gramEnd"/>
            <w:r w:rsidRPr="00F73CFA">
              <w:t>], 0.004</w:t>
            </w:r>
          </w:p>
        </w:tc>
        <w:tc>
          <w:tcPr>
            <w:tcW w:w="2790" w:type="dxa"/>
          </w:tcPr>
          <w:p w14:paraId="0539F68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6 [0.95</w:t>
            </w:r>
            <w:proofErr w:type="gramStart"/>
            <w:r w:rsidRPr="00F73CFA">
              <w:t>-  1.19</w:t>
            </w:r>
            <w:proofErr w:type="gramEnd"/>
            <w:r w:rsidRPr="00F73CFA">
              <w:t>], 0.325</w:t>
            </w:r>
          </w:p>
        </w:tc>
      </w:tr>
      <w:tr w:rsidR="00730E16" w:rsidRPr="00F73CFA" w14:paraId="3376DAF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7357316" w14:textId="77777777" w:rsidR="00730E16" w:rsidRPr="00F73CFA" w:rsidRDefault="00730E16" w:rsidP="00457323">
            <w:r w:rsidRPr="00F73CFA">
              <w:t xml:space="preserve">  5 (most deprived)</w:t>
            </w:r>
          </w:p>
        </w:tc>
        <w:tc>
          <w:tcPr>
            <w:tcW w:w="2790" w:type="dxa"/>
          </w:tcPr>
          <w:p w14:paraId="388D078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92 [0.72</w:t>
            </w:r>
            <w:proofErr w:type="gramStart"/>
            <w:r w:rsidRPr="00F73CFA">
              <w:t>-  1.19</w:t>
            </w:r>
            <w:proofErr w:type="gramEnd"/>
            <w:r w:rsidRPr="00F73CFA">
              <w:t>], 0.537</w:t>
            </w:r>
          </w:p>
        </w:tc>
        <w:tc>
          <w:tcPr>
            <w:tcW w:w="2789" w:type="dxa"/>
          </w:tcPr>
          <w:p w14:paraId="1565CB0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4 [1.08</w:t>
            </w:r>
            <w:proofErr w:type="gramStart"/>
            <w:r w:rsidRPr="00F73CFA">
              <w:t>-  1.22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7D2A022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24 [1.08</w:t>
            </w:r>
            <w:proofErr w:type="gramStart"/>
            <w:r w:rsidRPr="00F73CFA">
              <w:t>-  1.42</w:t>
            </w:r>
            <w:proofErr w:type="gramEnd"/>
            <w:r w:rsidRPr="00F73CFA">
              <w:t>], 0.003</w:t>
            </w:r>
          </w:p>
        </w:tc>
        <w:tc>
          <w:tcPr>
            <w:tcW w:w="2790" w:type="dxa"/>
          </w:tcPr>
          <w:p w14:paraId="4FA2CBF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3 [1.01</w:t>
            </w:r>
            <w:proofErr w:type="gramStart"/>
            <w:r w:rsidRPr="00F73CFA">
              <w:t>-  1.26</w:t>
            </w:r>
            <w:proofErr w:type="gramEnd"/>
            <w:r w:rsidRPr="00F73CFA">
              <w:t>], 0.030</w:t>
            </w:r>
          </w:p>
        </w:tc>
      </w:tr>
      <w:tr w:rsidR="00730E16" w:rsidRPr="00F73CFA" w14:paraId="3B6AB397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1BAACE3" w14:textId="77777777" w:rsidR="00730E16" w:rsidRPr="00F73CFA" w:rsidRDefault="00730E16" w:rsidP="00457323">
            <w:r w:rsidRPr="00F73CFA">
              <w:t>Ethnicity (compared with white)</w:t>
            </w:r>
          </w:p>
        </w:tc>
        <w:tc>
          <w:tcPr>
            <w:tcW w:w="2790" w:type="dxa"/>
          </w:tcPr>
          <w:p w14:paraId="21877009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89" w:type="dxa"/>
          </w:tcPr>
          <w:p w14:paraId="63E1CE9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</w:tcPr>
          <w:p w14:paraId="68BEDE4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</w:tcPr>
          <w:p w14:paraId="7D6233D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150284FA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778799B" w14:textId="77777777" w:rsidR="00730E16" w:rsidRPr="00F73CFA" w:rsidRDefault="00730E16" w:rsidP="00457323">
            <w:r w:rsidRPr="00F73CFA">
              <w:t xml:space="preserve">  Asian</w:t>
            </w:r>
          </w:p>
        </w:tc>
        <w:tc>
          <w:tcPr>
            <w:tcW w:w="2790" w:type="dxa"/>
          </w:tcPr>
          <w:p w14:paraId="33DDE94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75 [0.49</w:t>
            </w:r>
            <w:proofErr w:type="gramStart"/>
            <w:r w:rsidRPr="00F73CFA">
              <w:t>-  1.14</w:t>
            </w:r>
            <w:proofErr w:type="gramEnd"/>
            <w:r w:rsidRPr="00F73CFA">
              <w:t>], 0.182</w:t>
            </w:r>
          </w:p>
        </w:tc>
        <w:tc>
          <w:tcPr>
            <w:tcW w:w="2789" w:type="dxa"/>
          </w:tcPr>
          <w:p w14:paraId="634C1F7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40 [1.30</w:t>
            </w:r>
            <w:proofErr w:type="gramStart"/>
            <w:r w:rsidRPr="00F73CFA">
              <w:t>-  1.51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7A5EFE2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6 [0.96</w:t>
            </w:r>
            <w:proofErr w:type="gramStart"/>
            <w:r w:rsidRPr="00F73CFA">
              <w:t>-  1.39</w:t>
            </w:r>
            <w:proofErr w:type="gramEnd"/>
            <w:r w:rsidRPr="00F73CFA">
              <w:t>], 0.125</w:t>
            </w:r>
          </w:p>
        </w:tc>
        <w:tc>
          <w:tcPr>
            <w:tcW w:w="2790" w:type="dxa"/>
          </w:tcPr>
          <w:p w14:paraId="2949F32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54 [1.36</w:t>
            </w:r>
            <w:proofErr w:type="gramStart"/>
            <w:r w:rsidRPr="00F73CFA">
              <w:t>-  1.75</w:t>
            </w:r>
            <w:proofErr w:type="gramEnd"/>
            <w:r w:rsidRPr="00F73CFA">
              <w:t>], &lt;0.001</w:t>
            </w:r>
          </w:p>
        </w:tc>
      </w:tr>
      <w:tr w:rsidR="00730E16" w:rsidRPr="00F73CFA" w14:paraId="64CA19F7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CB421D2" w14:textId="77777777" w:rsidR="00730E16" w:rsidRPr="00F73CFA" w:rsidRDefault="00730E16" w:rsidP="00457323">
            <w:r w:rsidRPr="00F73CFA">
              <w:t xml:space="preserve">  Black</w:t>
            </w:r>
          </w:p>
        </w:tc>
        <w:tc>
          <w:tcPr>
            <w:tcW w:w="2790" w:type="dxa"/>
          </w:tcPr>
          <w:p w14:paraId="4582353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61 [0.35</w:t>
            </w:r>
            <w:proofErr w:type="gramStart"/>
            <w:r w:rsidRPr="00F73CFA">
              <w:t>-  1.07</w:t>
            </w:r>
            <w:proofErr w:type="gramEnd"/>
            <w:r w:rsidRPr="00F73CFA">
              <w:t>], 0.086</w:t>
            </w:r>
          </w:p>
        </w:tc>
        <w:tc>
          <w:tcPr>
            <w:tcW w:w="2789" w:type="dxa"/>
          </w:tcPr>
          <w:p w14:paraId="2F3FE36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8 [0.98</w:t>
            </w:r>
            <w:proofErr w:type="gramStart"/>
            <w:r w:rsidRPr="00F73CFA">
              <w:t>-  1.20</w:t>
            </w:r>
            <w:proofErr w:type="gramEnd"/>
            <w:r w:rsidRPr="00F73CFA">
              <w:t>], 0.130</w:t>
            </w:r>
          </w:p>
        </w:tc>
        <w:tc>
          <w:tcPr>
            <w:tcW w:w="2790" w:type="dxa"/>
          </w:tcPr>
          <w:p w14:paraId="4103EC9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73 [0.55</w:t>
            </w:r>
            <w:proofErr w:type="gramStart"/>
            <w:r w:rsidRPr="00F73CFA">
              <w:t>-  0.95</w:t>
            </w:r>
            <w:proofErr w:type="gramEnd"/>
            <w:r w:rsidRPr="00F73CFA">
              <w:t>], 0.020</w:t>
            </w:r>
          </w:p>
        </w:tc>
        <w:tc>
          <w:tcPr>
            <w:tcW w:w="2790" w:type="dxa"/>
          </w:tcPr>
          <w:p w14:paraId="4E99291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 [0.91</w:t>
            </w:r>
            <w:proofErr w:type="gramStart"/>
            <w:r w:rsidRPr="00F73CFA">
              <w:t>-  1.32</w:t>
            </w:r>
            <w:proofErr w:type="gramEnd"/>
            <w:r w:rsidRPr="00F73CFA">
              <w:t>], 0.314</w:t>
            </w:r>
          </w:p>
        </w:tc>
      </w:tr>
      <w:tr w:rsidR="00730E16" w:rsidRPr="00F73CFA" w14:paraId="2763C640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85304ED" w14:textId="77777777" w:rsidR="00730E16" w:rsidRPr="00F73CFA" w:rsidRDefault="00730E16" w:rsidP="00457323">
            <w:r w:rsidRPr="00F73CFA">
              <w:t xml:space="preserve">  Mixed</w:t>
            </w:r>
          </w:p>
        </w:tc>
        <w:tc>
          <w:tcPr>
            <w:tcW w:w="2790" w:type="dxa"/>
          </w:tcPr>
          <w:p w14:paraId="63F0DD0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51 [1.01</w:t>
            </w:r>
            <w:proofErr w:type="gramStart"/>
            <w:r w:rsidRPr="00F73CFA">
              <w:t>-  2.26</w:t>
            </w:r>
            <w:proofErr w:type="gramEnd"/>
            <w:r w:rsidRPr="00F73CFA">
              <w:t>], 0.042</w:t>
            </w:r>
          </w:p>
        </w:tc>
        <w:tc>
          <w:tcPr>
            <w:tcW w:w="2789" w:type="dxa"/>
          </w:tcPr>
          <w:p w14:paraId="2A5C22B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5 [1.04</w:t>
            </w:r>
            <w:proofErr w:type="gramStart"/>
            <w:r w:rsidRPr="00F73CFA">
              <w:t>-  1.28</w:t>
            </w:r>
            <w:proofErr w:type="gramEnd"/>
            <w:r w:rsidRPr="00F73CFA">
              <w:t>], 0.007</w:t>
            </w:r>
          </w:p>
        </w:tc>
        <w:tc>
          <w:tcPr>
            <w:tcW w:w="2790" w:type="dxa"/>
          </w:tcPr>
          <w:p w14:paraId="2BACCA2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2 [0.88</w:t>
            </w:r>
            <w:proofErr w:type="gramStart"/>
            <w:r w:rsidRPr="00F73CFA">
              <w:t>-  1.43</w:t>
            </w:r>
            <w:proofErr w:type="gramEnd"/>
            <w:r w:rsidRPr="00F73CFA">
              <w:t>], 0.346</w:t>
            </w:r>
          </w:p>
        </w:tc>
        <w:tc>
          <w:tcPr>
            <w:tcW w:w="2790" w:type="dxa"/>
          </w:tcPr>
          <w:p w14:paraId="1ED3334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22 [1.02</w:t>
            </w:r>
            <w:proofErr w:type="gramStart"/>
            <w:r w:rsidRPr="00F73CFA">
              <w:t>-  1.45</w:t>
            </w:r>
            <w:proofErr w:type="gramEnd"/>
            <w:r w:rsidRPr="00F73CFA">
              <w:t>], 0.028</w:t>
            </w:r>
          </w:p>
        </w:tc>
      </w:tr>
      <w:tr w:rsidR="00730E16" w:rsidRPr="00F73CFA" w14:paraId="51DFAB2F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9B93E59" w14:textId="77777777" w:rsidR="00730E16" w:rsidRPr="00F73CFA" w:rsidRDefault="00730E16" w:rsidP="00457323">
            <w:r w:rsidRPr="00F73CFA">
              <w:t xml:space="preserve">  Other</w:t>
            </w:r>
          </w:p>
        </w:tc>
        <w:tc>
          <w:tcPr>
            <w:tcW w:w="2790" w:type="dxa"/>
          </w:tcPr>
          <w:p w14:paraId="12999F8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9 [0.66</w:t>
            </w:r>
            <w:proofErr w:type="gramStart"/>
            <w:r w:rsidRPr="00F73CFA">
              <w:t>-  2.12</w:t>
            </w:r>
            <w:proofErr w:type="gramEnd"/>
            <w:r w:rsidRPr="00F73CFA">
              <w:t>], 0.567</w:t>
            </w:r>
          </w:p>
        </w:tc>
        <w:tc>
          <w:tcPr>
            <w:tcW w:w="2789" w:type="dxa"/>
          </w:tcPr>
          <w:p w14:paraId="2A8A6EB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3 [0.98</w:t>
            </w:r>
            <w:proofErr w:type="gramStart"/>
            <w:r w:rsidRPr="00F73CFA">
              <w:t>-  1.31</w:t>
            </w:r>
            <w:proofErr w:type="gramEnd"/>
            <w:r w:rsidRPr="00F73CFA">
              <w:t>], 0.084</w:t>
            </w:r>
          </w:p>
        </w:tc>
        <w:tc>
          <w:tcPr>
            <w:tcW w:w="2790" w:type="dxa"/>
          </w:tcPr>
          <w:p w14:paraId="1BC6267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88 [0.61</w:t>
            </w:r>
            <w:proofErr w:type="gramStart"/>
            <w:r w:rsidRPr="00F73CFA">
              <w:t>-  1.26</w:t>
            </w:r>
            <w:proofErr w:type="gramEnd"/>
            <w:r w:rsidRPr="00F73CFA">
              <w:t>], 0.477</w:t>
            </w:r>
          </w:p>
        </w:tc>
        <w:tc>
          <w:tcPr>
            <w:tcW w:w="2790" w:type="dxa"/>
          </w:tcPr>
          <w:p w14:paraId="1BBD8D3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9 [0.93</w:t>
            </w:r>
            <w:proofErr w:type="gramStart"/>
            <w:r w:rsidRPr="00F73CFA">
              <w:t>-  1.52</w:t>
            </w:r>
            <w:proofErr w:type="gramEnd"/>
            <w:r w:rsidRPr="00F73CFA">
              <w:t>], 0.173</w:t>
            </w:r>
          </w:p>
        </w:tc>
      </w:tr>
      <w:tr w:rsidR="00730E16" w:rsidRPr="00F73CFA" w14:paraId="4527C707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CB6FDFF" w14:textId="77777777" w:rsidR="00730E16" w:rsidRPr="00F73CFA" w:rsidRDefault="00730E16" w:rsidP="00457323">
            <w:r w:rsidRPr="00F73CFA">
              <w:t xml:space="preserve">  Unknown</w:t>
            </w:r>
          </w:p>
        </w:tc>
        <w:tc>
          <w:tcPr>
            <w:tcW w:w="2790" w:type="dxa"/>
          </w:tcPr>
          <w:p w14:paraId="633AE3E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49 [0.24</w:t>
            </w:r>
            <w:proofErr w:type="gramStart"/>
            <w:r w:rsidRPr="00F73CFA">
              <w:t>-  1.00</w:t>
            </w:r>
            <w:proofErr w:type="gramEnd"/>
            <w:r w:rsidRPr="00F73CFA">
              <w:t>], 0.049</w:t>
            </w:r>
          </w:p>
        </w:tc>
        <w:tc>
          <w:tcPr>
            <w:tcW w:w="2789" w:type="dxa"/>
          </w:tcPr>
          <w:p w14:paraId="6545B43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57 [0.48</w:t>
            </w:r>
            <w:proofErr w:type="gramStart"/>
            <w:r w:rsidRPr="00F73CFA">
              <w:t>-  0.67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3E205F2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42 [0.27</w:t>
            </w:r>
            <w:proofErr w:type="gramStart"/>
            <w:r w:rsidRPr="00F73CFA">
              <w:t>-  0.63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7AEF309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57 [0.42</w:t>
            </w:r>
            <w:proofErr w:type="gramStart"/>
            <w:r w:rsidRPr="00F73CFA">
              <w:t>-  0.78</w:t>
            </w:r>
            <w:proofErr w:type="gramEnd"/>
            <w:r w:rsidRPr="00F73CFA">
              <w:t>], &lt;0.001</w:t>
            </w:r>
          </w:p>
        </w:tc>
      </w:tr>
      <w:tr w:rsidR="00730E16" w:rsidRPr="00F73CFA" w14:paraId="0FB48D0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20B3DF9" w14:textId="77777777" w:rsidR="00730E16" w:rsidRPr="00F73CFA" w:rsidRDefault="00730E16" w:rsidP="00457323">
            <w:r w:rsidRPr="00F73CFA">
              <w:t>History of headaches before TBI</w:t>
            </w:r>
          </w:p>
        </w:tc>
        <w:tc>
          <w:tcPr>
            <w:tcW w:w="2790" w:type="dxa"/>
          </w:tcPr>
          <w:p w14:paraId="2455388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57 [2.85</w:t>
            </w:r>
            <w:proofErr w:type="gramStart"/>
            <w:r w:rsidRPr="00F73CFA">
              <w:t>-  4.48</w:t>
            </w:r>
            <w:proofErr w:type="gramEnd"/>
            <w:r w:rsidRPr="00F73CFA">
              <w:t>], &lt;0.001</w:t>
            </w:r>
          </w:p>
        </w:tc>
        <w:tc>
          <w:tcPr>
            <w:tcW w:w="2789" w:type="dxa"/>
          </w:tcPr>
          <w:p w14:paraId="74672A7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55 [3.25</w:t>
            </w:r>
            <w:proofErr w:type="gramStart"/>
            <w:r w:rsidRPr="00F73CFA">
              <w:t>-  3.87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34D4649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18 [2.77</w:t>
            </w:r>
            <w:proofErr w:type="gramStart"/>
            <w:r w:rsidRPr="00F73CFA">
              <w:t>-  3.65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532363B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02 [2.59</w:t>
            </w:r>
            <w:proofErr w:type="gramStart"/>
            <w:r w:rsidRPr="00F73CFA">
              <w:t>-  3.51</w:t>
            </w:r>
            <w:proofErr w:type="gramEnd"/>
            <w:r w:rsidRPr="00F73CFA">
              <w:t>], &lt;0.001</w:t>
            </w:r>
          </w:p>
        </w:tc>
      </w:tr>
      <w:tr w:rsidR="00730E16" w:rsidRPr="00F73CFA" w14:paraId="603879E4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C9294C4" w14:textId="77777777" w:rsidR="00730E16" w:rsidRPr="00F73CFA" w:rsidRDefault="00730E16" w:rsidP="00457323">
            <w:r w:rsidRPr="00F73CFA">
              <w:t>History of learning disability before TBI</w:t>
            </w:r>
          </w:p>
        </w:tc>
        <w:tc>
          <w:tcPr>
            <w:tcW w:w="2790" w:type="dxa"/>
          </w:tcPr>
          <w:p w14:paraId="3E61F38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44 [0.88</w:t>
            </w:r>
            <w:proofErr w:type="gramStart"/>
            <w:r w:rsidRPr="00F73CFA">
              <w:t>-  2.38</w:t>
            </w:r>
            <w:proofErr w:type="gramEnd"/>
            <w:r w:rsidRPr="00F73CFA">
              <w:t>], 0.149</w:t>
            </w:r>
          </w:p>
        </w:tc>
        <w:tc>
          <w:tcPr>
            <w:tcW w:w="2789" w:type="dxa"/>
          </w:tcPr>
          <w:p w14:paraId="4EC8511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34 [2.03</w:t>
            </w:r>
            <w:proofErr w:type="gramStart"/>
            <w:r w:rsidRPr="00F73CFA">
              <w:t>-  2.70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75DBD16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47 [1.94</w:t>
            </w:r>
            <w:proofErr w:type="gramStart"/>
            <w:r w:rsidRPr="00F73CFA">
              <w:t>-  3.14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0CFCFB1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89 [1.49</w:t>
            </w:r>
            <w:proofErr w:type="gramStart"/>
            <w:r w:rsidRPr="00F73CFA">
              <w:t>-  2.41</w:t>
            </w:r>
            <w:proofErr w:type="gramEnd"/>
            <w:r w:rsidRPr="00F73CFA">
              <w:t>], &lt;0.001</w:t>
            </w:r>
          </w:p>
        </w:tc>
      </w:tr>
      <w:tr w:rsidR="00730E16" w:rsidRPr="00F73CFA" w14:paraId="0BBBD7D2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1A8FAF0" w14:textId="77777777" w:rsidR="00730E16" w:rsidRPr="00F73CFA" w:rsidRDefault="00730E16" w:rsidP="00457323">
            <w:r w:rsidRPr="00F73CFA">
              <w:t>History of ADHD before TBI</w:t>
            </w:r>
          </w:p>
        </w:tc>
        <w:tc>
          <w:tcPr>
            <w:tcW w:w="2790" w:type="dxa"/>
          </w:tcPr>
          <w:p w14:paraId="7AAFC49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22 [0.70</w:t>
            </w:r>
            <w:proofErr w:type="gramStart"/>
            <w:r w:rsidRPr="00F73CFA">
              <w:t>-  2.11</w:t>
            </w:r>
            <w:proofErr w:type="gramEnd"/>
            <w:r w:rsidRPr="00F73CFA">
              <w:t>], 0.488</w:t>
            </w:r>
          </w:p>
        </w:tc>
        <w:tc>
          <w:tcPr>
            <w:tcW w:w="2789" w:type="dxa"/>
          </w:tcPr>
          <w:p w14:paraId="4415DB5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81 [2.37</w:t>
            </w:r>
            <w:proofErr w:type="gramStart"/>
            <w:r w:rsidRPr="00F73CFA">
              <w:t>-  3.34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158CE75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42 [1.05</w:t>
            </w:r>
            <w:proofErr w:type="gramStart"/>
            <w:r w:rsidRPr="00F73CFA">
              <w:t>-  1.93</w:t>
            </w:r>
            <w:proofErr w:type="gramEnd"/>
            <w:r w:rsidRPr="00F73CFA">
              <w:t>], 0.023</w:t>
            </w:r>
          </w:p>
        </w:tc>
        <w:tc>
          <w:tcPr>
            <w:tcW w:w="2790" w:type="dxa"/>
          </w:tcPr>
          <w:p w14:paraId="5993875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73 [2.91</w:t>
            </w:r>
            <w:proofErr w:type="gramStart"/>
            <w:r w:rsidRPr="00F73CFA">
              <w:t>-  4.79</w:t>
            </w:r>
            <w:proofErr w:type="gramEnd"/>
            <w:r w:rsidRPr="00F73CFA">
              <w:t>], &lt;0.001</w:t>
            </w:r>
          </w:p>
        </w:tc>
      </w:tr>
      <w:tr w:rsidR="00730E16" w:rsidRPr="00F73CFA" w14:paraId="09A942B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0534425" w14:textId="77777777" w:rsidR="00730E16" w:rsidRPr="00F73CFA" w:rsidRDefault="00730E16" w:rsidP="00457323">
            <w:r w:rsidRPr="00F73CFA">
              <w:lastRenderedPageBreak/>
              <w:t>History of anxiety before TBI</w:t>
            </w:r>
          </w:p>
        </w:tc>
        <w:tc>
          <w:tcPr>
            <w:tcW w:w="2790" w:type="dxa"/>
          </w:tcPr>
          <w:p w14:paraId="556A036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01 [1.44</w:t>
            </w:r>
            <w:proofErr w:type="gramStart"/>
            <w:r w:rsidRPr="00F73CFA">
              <w:t>-  2.80</w:t>
            </w:r>
            <w:proofErr w:type="gramEnd"/>
            <w:r w:rsidRPr="00F73CFA">
              <w:t>], &lt;0.001</w:t>
            </w:r>
          </w:p>
        </w:tc>
        <w:tc>
          <w:tcPr>
            <w:tcW w:w="2789" w:type="dxa"/>
          </w:tcPr>
          <w:p w14:paraId="5F11569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71 [2.38</w:t>
            </w:r>
            <w:proofErr w:type="gramStart"/>
            <w:r w:rsidRPr="00F73CFA">
              <w:t>-  3.09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3733C65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18 [1.78</w:t>
            </w:r>
            <w:proofErr w:type="gramStart"/>
            <w:r w:rsidRPr="00F73CFA">
              <w:t>-  2.67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584C7EC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66 [2.17</w:t>
            </w:r>
            <w:proofErr w:type="gramStart"/>
            <w:r w:rsidRPr="00F73CFA">
              <w:t>-  3.27</w:t>
            </w:r>
            <w:proofErr w:type="gramEnd"/>
            <w:r w:rsidRPr="00F73CFA">
              <w:t>], &lt;0.001</w:t>
            </w:r>
          </w:p>
        </w:tc>
      </w:tr>
      <w:tr w:rsidR="00730E16" w:rsidRPr="00F73CFA" w14:paraId="5F557B93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D71EBFB" w14:textId="77777777" w:rsidR="00730E16" w:rsidRPr="00F73CFA" w:rsidRDefault="00730E16" w:rsidP="00457323">
            <w:r w:rsidRPr="00F73CFA">
              <w:t>History of depression before TBI</w:t>
            </w:r>
          </w:p>
        </w:tc>
        <w:tc>
          <w:tcPr>
            <w:tcW w:w="2790" w:type="dxa"/>
          </w:tcPr>
          <w:p w14:paraId="5676D32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39 [1.68</w:t>
            </w:r>
            <w:proofErr w:type="gramStart"/>
            <w:r w:rsidRPr="00F73CFA">
              <w:t>-  3.39</w:t>
            </w:r>
            <w:proofErr w:type="gramEnd"/>
            <w:r w:rsidRPr="00F73CFA">
              <w:t>], &lt;0.001</w:t>
            </w:r>
          </w:p>
        </w:tc>
        <w:tc>
          <w:tcPr>
            <w:tcW w:w="2789" w:type="dxa"/>
          </w:tcPr>
          <w:p w14:paraId="27903AC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.68 [3.95</w:t>
            </w:r>
            <w:proofErr w:type="gramStart"/>
            <w:r w:rsidRPr="00F73CFA">
              <w:t>-  5.55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632B4DBD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81 [2.26</w:t>
            </w:r>
            <w:proofErr w:type="gramStart"/>
            <w:r w:rsidRPr="00F73CFA">
              <w:t>-  3.50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0F52320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85 [2.19</w:t>
            </w:r>
            <w:proofErr w:type="gramStart"/>
            <w:r w:rsidRPr="00F73CFA">
              <w:t>-  3.71</w:t>
            </w:r>
            <w:proofErr w:type="gramEnd"/>
            <w:r w:rsidRPr="00F73CFA">
              <w:t>], &lt;0.001</w:t>
            </w:r>
          </w:p>
        </w:tc>
      </w:tr>
      <w:tr w:rsidR="00730E16" w:rsidRPr="00F73CFA" w14:paraId="2FCB9F02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D72921D" w14:textId="77777777" w:rsidR="00730E16" w:rsidRPr="00F73CFA" w:rsidRDefault="00730E16" w:rsidP="00457323">
            <w:r w:rsidRPr="00F73CFA">
              <w:t>History of sleep disorder before TBI</w:t>
            </w:r>
          </w:p>
        </w:tc>
        <w:tc>
          <w:tcPr>
            <w:tcW w:w="2790" w:type="dxa"/>
          </w:tcPr>
          <w:p w14:paraId="5F5C48F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77 [1.19</w:t>
            </w:r>
            <w:proofErr w:type="gramStart"/>
            <w:r w:rsidRPr="00F73CFA">
              <w:t>-  2.65</w:t>
            </w:r>
            <w:proofErr w:type="gramEnd"/>
            <w:r w:rsidRPr="00F73CFA">
              <w:t>], 0.005</w:t>
            </w:r>
          </w:p>
        </w:tc>
        <w:tc>
          <w:tcPr>
            <w:tcW w:w="2789" w:type="dxa"/>
          </w:tcPr>
          <w:p w14:paraId="7267EAE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26 [2.00</w:t>
            </w:r>
            <w:proofErr w:type="gramStart"/>
            <w:r w:rsidRPr="00F73CFA">
              <w:t>-  2.56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17AB31C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23 [1.79</w:t>
            </w:r>
            <w:proofErr w:type="gramStart"/>
            <w:r w:rsidRPr="00F73CFA">
              <w:t>-  2.78</w:t>
            </w:r>
            <w:proofErr w:type="gramEnd"/>
            <w:r w:rsidRPr="00F73CFA">
              <w:t>], &lt;0.001</w:t>
            </w:r>
          </w:p>
        </w:tc>
        <w:tc>
          <w:tcPr>
            <w:tcW w:w="2790" w:type="dxa"/>
          </w:tcPr>
          <w:p w14:paraId="1DA0759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69 [1.36</w:t>
            </w:r>
            <w:proofErr w:type="gramStart"/>
            <w:r w:rsidRPr="00F73CFA">
              <w:t>-  2.10</w:t>
            </w:r>
            <w:proofErr w:type="gramEnd"/>
            <w:r w:rsidRPr="00F73CFA">
              <w:t>], &lt;0.001</w:t>
            </w:r>
          </w:p>
        </w:tc>
      </w:tr>
    </w:tbl>
    <w:p w14:paraId="319FED50" w14:textId="77777777" w:rsidR="00730E16" w:rsidRPr="00F73CFA" w:rsidRDefault="00730E16" w:rsidP="00730E16"/>
    <w:p w14:paraId="415D5228" w14:textId="77777777" w:rsidR="00ED0F87" w:rsidRPr="00F73CFA" w:rsidRDefault="00ED0F87">
      <w:r w:rsidRPr="00F73CFA">
        <w:br w:type="page"/>
      </w:r>
    </w:p>
    <w:p w14:paraId="6C7DFAF9" w14:textId="2A552AE8" w:rsidR="00ED0F87" w:rsidRPr="00F73CFA" w:rsidRDefault="00ED0F87" w:rsidP="00730E16">
      <w:r w:rsidRPr="00F73CFA">
        <w:lastRenderedPageBreak/>
        <w:t>Table S</w:t>
      </w:r>
      <w:r w:rsidR="003260A3" w:rsidRPr="00F73CFA">
        <w:t>6</w:t>
      </w:r>
      <w:r w:rsidRPr="00F73CFA">
        <w:t xml:space="preserve">: Multivariable logistic regression model stratified by age group with primary </w:t>
      </w:r>
      <w:proofErr w:type="spellStart"/>
      <w:r w:rsidR="00442955" w:rsidRPr="00F73CFA">
        <w:t>PSaC</w:t>
      </w:r>
      <w:proofErr w:type="spellEnd"/>
      <w:r w:rsidRPr="00F73CFA">
        <w:t xml:space="preserve"> outcome (</w:t>
      </w:r>
      <w:proofErr w:type="spellStart"/>
      <w:r w:rsidR="00442955" w:rsidRPr="00F73CFA">
        <w:t>PSaC</w:t>
      </w:r>
      <w:proofErr w:type="spellEnd"/>
      <w:r w:rsidR="00133233" w:rsidRPr="00F73CFA">
        <w:t xml:space="preserve"> or PCS</w:t>
      </w:r>
      <w:r w:rsidRPr="00F73CFA">
        <w:t xml:space="preserve"> diagnosis code or one or more symptoms 3-12 months after TBI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4"/>
        <w:gridCol w:w="1109"/>
        <w:gridCol w:w="3143"/>
        <w:gridCol w:w="1134"/>
        <w:gridCol w:w="2695"/>
      </w:tblGrid>
      <w:tr w:rsidR="00ED0F87" w:rsidRPr="00F73CFA" w14:paraId="2629A20F" w14:textId="77777777" w:rsidTr="00ED0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1219AB" w14:textId="77777777" w:rsidR="00ED0F87" w:rsidRPr="00F73CFA" w:rsidRDefault="00ED0F87" w:rsidP="001F6195"/>
        </w:tc>
        <w:tc>
          <w:tcPr>
            <w:tcW w:w="5386" w:type="dxa"/>
            <w:gridSpan w:val="3"/>
          </w:tcPr>
          <w:p w14:paraId="296F8EA9" w14:textId="77777777" w:rsidR="00ED0F87" w:rsidRPr="00F73CFA" w:rsidRDefault="00ED0F87" w:rsidP="001F6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3CFA">
              <w:t>Age &lt;5 years</w:t>
            </w:r>
          </w:p>
          <w:p w14:paraId="37C0C58F" w14:textId="77777777" w:rsidR="00ED0F87" w:rsidRPr="00F73CFA" w:rsidRDefault="00ED0F87" w:rsidP="001F6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(N=69,035)</w:t>
            </w:r>
          </w:p>
        </w:tc>
        <w:tc>
          <w:tcPr>
            <w:tcW w:w="2695" w:type="dxa"/>
          </w:tcPr>
          <w:p w14:paraId="7967C275" w14:textId="77777777" w:rsidR="00ED0F87" w:rsidRPr="00F73CFA" w:rsidRDefault="00ED0F87" w:rsidP="001F6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Age ≥5 years</w:t>
            </w:r>
          </w:p>
          <w:p w14:paraId="1C9BF599" w14:textId="77777777" w:rsidR="00ED0F87" w:rsidRPr="00F73CFA" w:rsidRDefault="00ED0F87" w:rsidP="001F6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(N=59,927)</w:t>
            </w:r>
          </w:p>
        </w:tc>
      </w:tr>
      <w:tr w:rsidR="00ED0F87" w:rsidRPr="00F73CFA" w14:paraId="61F61DE4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3AEB1F" w14:textId="77777777" w:rsidR="00ED0F87" w:rsidRPr="00F73CFA" w:rsidRDefault="00ED0F87" w:rsidP="001F6195"/>
        </w:tc>
        <w:tc>
          <w:tcPr>
            <w:tcW w:w="8081" w:type="dxa"/>
            <w:gridSpan w:val="4"/>
          </w:tcPr>
          <w:p w14:paraId="3D5ADDA7" w14:textId="57281AD8" w:rsidR="00ED0F87" w:rsidRPr="00F73CFA" w:rsidRDefault="00ED0F87" w:rsidP="001F6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73CFA">
              <w:rPr>
                <w:b/>
                <w:bCs/>
              </w:rPr>
              <w:t xml:space="preserve">                     OR [95% CI], P value</w:t>
            </w:r>
          </w:p>
        </w:tc>
      </w:tr>
      <w:tr w:rsidR="00AB5ED6" w:rsidRPr="00F73CFA" w14:paraId="1D94EAB4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328DDB90" w14:textId="2C5B73C4" w:rsidR="00AB5ED6" w:rsidRPr="00F73CFA" w:rsidRDefault="00AB5ED6" w:rsidP="001F6195">
            <w:r w:rsidRPr="00F73CFA">
              <w:t>Age (years) at time of TBI</w:t>
            </w:r>
          </w:p>
        </w:tc>
        <w:tc>
          <w:tcPr>
            <w:tcW w:w="3143" w:type="dxa"/>
          </w:tcPr>
          <w:p w14:paraId="072CE507" w14:textId="037CB4A6" w:rsidR="00AB5ED6" w:rsidRPr="00F73CFA" w:rsidRDefault="00AB5ED6" w:rsidP="00AB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84 [0.82</w:t>
            </w:r>
            <w:proofErr w:type="gramStart"/>
            <w:r w:rsidRPr="00F73CFA">
              <w:t>-  0.87</w:t>
            </w:r>
            <w:proofErr w:type="gramEnd"/>
            <w:r w:rsidRPr="00F73CFA">
              <w:t>], &lt;0.001</w:t>
            </w:r>
          </w:p>
        </w:tc>
        <w:tc>
          <w:tcPr>
            <w:tcW w:w="3829" w:type="dxa"/>
            <w:gridSpan w:val="2"/>
          </w:tcPr>
          <w:p w14:paraId="605AFC7B" w14:textId="7244426F" w:rsidR="00AB5ED6" w:rsidRPr="00F73CFA" w:rsidRDefault="006914BD" w:rsidP="006914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8 [1.07</w:t>
            </w:r>
            <w:proofErr w:type="gramStart"/>
            <w:r w:rsidRPr="00F73CFA">
              <w:t>-  1.09</w:t>
            </w:r>
            <w:proofErr w:type="gramEnd"/>
            <w:r w:rsidRPr="00F73CFA">
              <w:t>], &lt;0.001</w:t>
            </w:r>
          </w:p>
        </w:tc>
      </w:tr>
      <w:tr w:rsidR="00ED0F87" w:rsidRPr="00F73CFA" w14:paraId="42DD19A3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39E5A5F2" w14:textId="77777777" w:rsidR="00ED0F87" w:rsidRPr="00F73CFA" w:rsidRDefault="00ED0F87" w:rsidP="001F6195">
            <w:r w:rsidRPr="00F73CFA">
              <w:t>Sex (compared with male)</w:t>
            </w:r>
          </w:p>
        </w:tc>
        <w:tc>
          <w:tcPr>
            <w:tcW w:w="3143" w:type="dxa"/>
          </w:tcPr>
          <w:p w14:paraId="3A1C00E4" w14:textId="77777777" w:rsidR="00ED0F87" w:rsidRPr="00F73CFA" w:rsidRDefault="00ED0F87" w:rsidP="001F6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9" w:type="dxa"/>
            <w:gridSpan w:val="2"/>
          </w:tcPr>
          <w:p w14:paraId="5F5B0BB5" w14:textId="77777777" w:rsidR="00ED0F87" w:rsidRPr="00F73CFA" w:rsidRDefault="00ED0F87" w:rsidP="001F6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D0F87" w:rsidRPr="00F73CFA" w14:paraId="28D36C85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372D57DC" w14:textId="77777777" w:rsidR="00ED0F87" w:rsidRPr="00F73CFA" w:rsidRDefault="00ED0F87" w:rsidP="001F6195">
            <w:r w:rsidRPr="00F73CFA">
              <w:t xml:space="preserve">  Female</w:t>
            </w:r>
          </w:p>
        </w:tc>
        <w:tc>
          <w:tcPr>
            <w:tcW w:w="3143" w:type="dxa"/>
          </w:tcPr>
          <w:p w14:paraId="61905E00" w14:textId="4CC19E95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</w:t>
            </w:r>
            <w:r w:rsidR="00AB5ED6" w:rsidRPr="00F73CFA">
              <w:t>7</w:t>
            </w:r>
            <w:r w:rsidRPr="00F73CFA">
              <w:t xml:space="preserve"> [0.</w:t>
            </w:r>
            <w:r w:rsidR="00AB5ED6" w:rsidRPr="00F73CFA">
              <w:t>89</w:t>
            </w:r>
            <w:proofErr w:type="gramStart"/>
            <w:r w:rsidRPr="00F73CFA">
              <w:t>-  1.0</w:t>
            </w:r>
            <w:r w:rsidR="00AB5ED6" w:rsidRPr="00F73CFA">
              <w:t>6</w:t>
            </w:r>
            <w:proofErr w:type="gramEnd"/>
            <w:r w:rsidRPr="00F73CFA">
              <w:t>], 0.</w:t>
            </w:r>
            <w:r w:rsidR="00AB5ED6" w:rsidRPr="00F73CFA">
              <w:t>463</w:t>
            </w:r>
          </w:p>
        </w:tc>
        <w:tc>
          <w:tcPr>
            <w:tcW w:w="3829" w:type="dxa"/>
            <w:gridSpan w:val="2"/>
          </w:tcPr>
          <w:p w14:paraId="7A72FFFC" w14:textId="41D6DCD9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</w:t>
            </w:r>
            <w:r w:rsidR="006914BD" w:rsidRPr="00F73CFA">
              <w:t>43</w:t>
            </w:r>
            <w:r w:rsidRPr="00F73CFA">
              <w:t xml:space="preserve"> [1.</w:t>
            </w:r>
            <w:r w:rsidR="006914BD" w:rsidRPr="00F73CFA">
              <w:t>31</w:t>
            </w:r>
            <w:proofErr w:type="gramStart"/>
            <w:r w:rsidRPr="00F73CFA">
              <w:t>-  1.</w:t>
            </w:r>
            <w:r w:rsidR="006914BD" w:rsidRPr="00F73CFA">
              <w:t>56</w:t>
            </w:r>
            <w:proofErr w:type="gramEnd"/>
            <w:r w:rsidRPr="00F73CFA">
              <w:t>], &lt;0.001</w:t>
            </w:r>
          </w:p>
        </w:tc>
      </w:tr>
      <w:tr w:rsidR="00ED0F87" w:rsidRPr="00F73CFA" w14:paraId="39A338DC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51F6FB77" w14:textId="77777777" w:rsidR="00ED0F87" w:rsidRPr="00F73CFA" w:rsidRDefault="00ED0F87" w:rsidP="001F6195">
            <w:r w:rsidRPr="00F73CFA">
              <w:t>Deprivation quintile (compared with 1= least deprived)</w:t>
            </w:r>
          </w:p>
        </w:tc>
        <w:tc>
          <w:tcPr>
            <w:tcW w:w="3143" w:type="dxa"/>
          </w:tcPr>
          <w:p w14:paraId="0B19D335" w14:textId="77777777" w:rsidR="00ED0F87" w:rsidRPr="00F73CFA" w:rsidRDefault="00ED0F87" w:rsidP="001F6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9" w:type="dxa"/>
            <w:gridSpan w:val="2"/>
          </w:tcPr>
          <w:p w14:paraId="78C85CF6" w14:textId="77777777" w:rsidR="00ED0F87" w:rsidRPr="00F73CFA" w:rsidRDefault="00ED0F87" w:rsidP="001F6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D0F87" w:rsidRPr="00F73CFA" w14:paraId="4661819B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45C9348D" w14:textId="77777777" w:rsidR="00ED0F87" w:rsidRPr="00F73CFA" w:rsidRDefault="00ED0F87" w:rsidP="001F6195">
            <w:r w:rsidRPr="00F73CFA">
              <w:t xml:space="preserve">  2</w:t>
            </w:r>
          </w:p>
        </w:tc>
        <w:tc>
          <w:tcPr>
            <w:tcW w:w="3143" w:type="dxa"/>
          </w:tcPr>
          <w:p w14:paraId="52F1DCE3" w14:textId="45AEB5A6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2 [0.88</w:t>
            </w:r>
            <w:proofErr w:type="gramStart"/>
            <w:r w:rsidRPr="00F73CFA">
              <w:t>-  1.18</w:t>
            </w:r>
            <w:proofErr w:type="gramEnd"/>
            <w:r w:rsidRPr="00F73CFA">
              <w:t>], 0.78</w:t>
            </w:r>
            <w:r w:rsidR="00AB5ED6" w:rsidRPr="00F73CFA">
              <w:t>7</w:t>
            </w:r>
            <w:r w:rsidRPr="00F73CFA">
              <w:t xml:space="preserve">  </w:t>
            </w:r>
          </w:p>
        </w:tc>
        <w:tc>
          <w:tcPr>
            <w:tcW w:w="3829" w:type="dxa"/>
            <w:gridSpan w:val="2"/>
          </w:tcPr>
          <w:p w14:paraId="23B3DE3D" w14:textId="385E5145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8</w:t>
            </w:r>
            <w:r w:rsidR="006914BD" w:rsidRPr="00F73CFA">
              <w:t>8</w:t>
            </w:r>
            <w:r w:rsidRPr="00F73CFA">
              <w:t xml:space="preserve"> [0.7</w:t>
            </w:r>
            <w:r w:rsidR="006914BD" w:rsidRPr="00F73CFA">
              <w:t>7</w:t>
            </w:r>
            <w:proofErr w:type="gramStart"/>
            <w:r w:rsidRPr="00F73CFA">
              <w:t>-  1.0</w:t>
            </w:r>
            <w:r w:rsidR="006914BD" w:rsidRPr="00F73CFA">
              <w:t>1</w:t>
            </w:r>
            <w:proofErr w:type="gramEnd"/>
            <w:r w:rsidRPr="00F73CFA">
              <w:t>], 0.</w:t>
            </w:r>
            <w:r w:rsidR="006914BD" w:rsidRPr="00F73CFA">
              <w:t>080</w:t>
            </w:r>
          </w:p>
        </w:tc>
      </w:tr>
      <w:tr w:rsidR="00ED0F87" w:rsidRPr="00F73CFA" w14:paraId="7CA50C53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25B60109" w14:textId="77777777" w:rsidR="00ED0F87" w:rsidRPr="00F73CFA" w:rsidRDefault="00ED0F87" w:rsidP="001F6195">
            <w:r w:rsidRPr="00F73CFA">
              <w:t xml:space="preserve">  3</w:t>
            </w:r>
          </w:p>
        </w:tc>
        <w:tc>
          <w:tcPr>
            <w:tcW w:w="3143" w:type="dxa"/>
          </w:tcPr>
          <w:p w14:paraId="5252750F" w14:textId="2435E943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1 [0.96</w:t>
            </w:r>
            <w:proofErr w:type="gramStart"/>
            <w:r w:rsidRPr="00F73CFA">
              <w:t>-  1.28</w:t>
            </w:r>
            <w:proofErr w:type="gramEnd"/>
            <w:r w:rsidRPr="00F73CFA">
              <w:t>], 0.1</w:t>
            </w:r>
            <w:r w:rsidR="00AB5ED6" w:rsidRPr="00F73CFA">
              <w:t>64</w:t>
            </w:r>
          </w:p>
        </w:tc>
        <w:tc>
          <w:tcPr>
            <w:tcW w:w="3829" w:type="dxa"/>
            <w:gridSpan w:val="2"/>
          </w:tcPr>
          <w:p w14:paraId="4061A288" w14:textId="5397B240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</w:t>
            </w:r>
            <w:r w:rsidR="006914BD" w:rsidRPr="00F73CFA">
              <w:t>3</w:t>
            </w:r>
            <w:r w:rsidRPr="00F73CFA">
              <w:t xml:space="preserve"> [0.</w:t>
            </w:r>
            <w:r w:rsidR="006914BD" w:rsidRPr="00F73CFA">
              <w:t>90</w:t>
            </w:r>
            <w:proofErr w:type="gramStart"/>
            <w:r w:rsidRPr="00F73CFA">
              <w:t>-  1.1</w:t>
            </w:r>
            <w:r w:rsidR="006914BD" w:rsidRPr="00F73CFA">
              <w:t>8</w:t>
            </w:r>
            <w:proofErr w:type="gramEnd"/>
            <w:r w:rsidRPr="00F73CFA">
              <w:t>], 0.</w:t>
            </w:r>
            <w:r w:rsidR="006914BD" w:rsidRPr="00F73CFA">
              <w:t>686</w:t>
            </w:r>
          </w:p>
        </w:tc>
      </w:tr>
      <w:tr w:rsidR="00ED0F87" w:rsidRPr="00F73CFA" w14:paraId="57894D1C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62D6D2F2" w14:textId="77777777" w:rsidR="00ED0F87" w:rsidRPr="00F73CFA" w:rsidRDefault="00ED0F87" w:rsidP="001F6195">
            <w:r w:rsidRPr="00F73CFA">
              <w:t xml:space="preserve">  4</w:t>
            </w:r>
          </w:p>
        </w:tc>
        <w:tc>
          <w:tcPr>
            <w:tcW w:w="3143" w:type="dxa"/>
          </w:tcPr>
          <w:p w14:paraId="6667856C" w14:textId="08A03DE1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9 [0.9</w:t>
            </w:r>
            <w:r w:rsidR="00AB5ED6" w:rsidRPr="00F73CFA">
              <w:t>4</w:t>
            </w:r>
            <w:proofErr w:type="gramStart"/>
            <w:r w:rsidRPr="00F73CFA">
              <w:t>-  1.25</w:t>
            </w:r>
            <w:proofErr w:type="gramEnd"/>
            <w:r w:rsidRPr="00F73CFA">
              <w:t>], 0.2</w:t>
            </w:r>
            <w:r w:rsidR="00AB5ED6" w:rsidRPr="00F73CFA">
              <w:t>45</w:t>
            </w:r>
          </w:p>
        </w:tc>
        <w:tc>
          <w:tcPr>
            <w:tcW w:w="3829" w:type="dxa"/>
            <w:gridSpan w:val="2"/>
          </w:tcPr>
          <w:p w14:paraId="2C767593" w14:textId="178F73B7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</w:t>
            </w:r>
            <w:r w:rsidR="006914BD" w:rsidRPr="00F73CFA">
              <w:t>1</w:t>
            </w:r>
            <w:r w:rsidRPr="00F73CFA">
              <w:t xml:space="preserve"> [0.</w:t>
            </w:r>
            <w:r w:rsidR="006914BD" w:rsidRPr="00F73CFA">
              <w:t>88</w:t>
            </w:r>
            <w:proofErr w:type="gramStart"/>
            <w:r w:rsidRPr="00F73CFA">
              <w:t>-  1.</w:t>
            </w:r>
            <w:r w:rsidR="006914BD" w:rsidRPr="00F73CFA">
              <w:t>15</w:t>
            </w:r>
            <w:proofErr w:type="gramEnd"/>
            <w:r w:rsidRPr="00F73CFA">
              <w:t>], 0.</w:t>
            </w:r>
            <w:r w:rsidR="006914BD" w:rsidRPr="00F73CFA">
              <w:t>898</w:t>
            </w:r>
          </w:p>
        </w:tc>
      </w:tr>
      <w:tr w:rsidR="00ED0F87" w:rsidRPr="00F73CFA" w14:paraId="47973742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49601AAA" w14:textId="77777777" w:rsidR="00ED0F87" w:rsidRPr="00F73CFA" w:rsidRDefault="00ED0F87" w:rsidP="001F6195">
            <w:r w:rsidRPr="00F73CFA">
              <w:t xml:space="preserve">  5 (most deprived)</w:t>
            </w:r>
          </w:p>
        </w:tc>
        <w:tc>
          <w:tcPr>
            <w:tcW w:w="3143" w:type="dxa"/>
          </w:tcPr>
          <w:p w14:paraId="06EBD064" w14:textId="7217B165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8 [1.03</w:t>
            </w:r>
            <w:proofErr w:type="gramStart"/>
            <w:r w:rsidRPr="00F73CFA">
              <w:t>-  1.35</w:t>
            </w:r>
            <w:proofErr w:type="gramEnd"/>
            <w:r w:rsidRPr="00F73CFA">
              <w:t>], 0.01</w:t>
            </w:r>
            <w:r w:rsidR="00AB5ED6" w:rsidRPr="00F73CFA">
              <w:t>5</w:t>
            </w:r>
          </w:p>
        </w:tc>
        <w:tc>
          <w:tcPr>
            <w:tcW w:w="3829" w:type="dxa"/>
            <w:gridSpan w:val="2"/>
          </w:tcPr>
          <w:p w14:paraId="1FA63DA2" w14:textId="3218C7F4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9</w:t>
            </w:r>
            <w:r w:rsidR="006914BD" w:rsidRPr="00F73CFA">
              <w:t>5</w:t>
            </w:r>
            <w:r w:rsidRPr="00F73CFA">
              <w:t xml:space="preserve"> [0.</w:t>
            </w:r>
            <w:r w:rsidR="006914BD" w:rsidRPr="00F73CFA">
              <w:t>83</w:t>
            </w:r>
            <w:proofErr w:type="gramStart"/>
            <w:r w:rsidRPr="00F73CFA">
              <w:t>-  1.</w:t>
            </w:r>
            <w:r w:rsidR="006914BD" w:rsidRPr="00F73CFA">
              <w:t>09</w:t>
            </w:r>
            <w:proofErr w:type="gramEnd"/>
            <w:r w:rsidRPr="00F73CFA">
              <w:t>], 0.</w:t>
            </w:r>
            <w:r w:rsidR="006914BD" w:rsidRPr="00F73CFA">
              <w:t>461</w:t>
            </w:r>
          </w:p>
        </w:tc>
      </w:tr>
      <w:tr w:rsidR="00ED0F87" w:rsidRPr="00F73CFA" w14:paraId="398EBA6E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0F2FBCCA" w14:textId="77777777" w:rsidR="00ED0F87" w:rsidRPr="00F73CFA" w:rsidRDefault="00ED0F87" w:rsidP="001F6195">
            <w:r w:rsidRPr="00F73CFA">
              <w:t>Ethnicity (compared with white)</w:t>
            </w:r>
          </w:p>
        </w:tc>
        <w:tc>
          <w:tcPr>
            <w:tcW w:w="3143" w:type="dxa"/>
          </w:tcPr>
          <w:p w14:paraId="356A54BF" w14:textId="77777777" w:rsidR="00ED0F87" w:rsidRPr="00F73CFA" w:rsidRDefault="00ED0F87" w:rsidP="001F6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9" w:type="dxa"/>
            <w:gridSpan w:val="2"/>
          </w:tcPr>
          <w:p w14:paraId="4B41E22D" w14:textId="77777777" w:rsidR="00ED0F87" w:rsidRPr="00F73CFA" w:rsidRDefault="00ED0F87" w:rsidP="001F6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0F87" w:rsidRPr="00F73CFA" w14:paraId="3EA1A27A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3392DEE2" w14:textId="77777777" w:rsidR="00ED0F87" w:rsidRPr="00F73CFA" w:rsidRDefault="00ED0F87" w:rsidP="001F6195">
            <w:r w:rsidRPr="00F73CFA">
              <w:t xml:space="preserve">  Asian</w:t>
            </w:r>
          </w:p>
        </w:tc>
        <w:tc>
          <w:tcPr>
            <w:tcW w:w="3143" w:type="dxa"/>
          </w:tcPr>
          <w:p w14:paraId="247D6489" w14:textId="3E1EC9F9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5</w:t>
            </w:r>
            <w:r w:rsidR="00AB5ED6" w:rsidRPr="00F73CFA">
              <w:t>8</w:t>
            </w:r>
            <w:r w:rsidRPr="00F73CFA">
              <w:t xml:space="preserve"> [1.3</w:t>
            </w:r>
            <w:r w:rsidR="00AB5ED6" w:rsidRPr="00F73CFA">
              <w:t>6</w:t>
            </w:r>
            <w:proofErr w:type="gramStart"/>
            <w:r w:rsidRPr="00F73CFA">
              <w:t>-  1.8</w:t>
            </w:r>
            <w:r w:rsidR="00AB5ED6" w:rsidRPr="00F73CFA">
              <w:t>5</w:t>
            </w:r>
            <w:proofErr w:type="gramEnd"/>
            <w:r w:rsidRPr="00F73CFA">
              <w:t>], &lt;0.001</w:t>
            </w:r>
          </w:p>
        </w:tc>
        <w:tc>
          <w:tcPr>
            <w:tcW w:w="3829" w:type="dxa"/>
            <w:gridSpan w:val="2"/>
          </w:tcPr>
          <w:p w14:paraId="7986ACD7" w14:textId="563AF007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</w:t>
            </w:r>
            <w:r w:rsidR="006914BD" w:rsidRPr="00F73CFA">
              <w:t>29</w:t>
            </w:r>
            <w:r w:rsidRPr="00F73CFA">
              <w:t xml:space="preserve"> [</w:t>
            </w:r>
            <w:r w:rsidR="006914BD" w:rsidRPr="00F73CFA">
              <w:t>1.08</w:t>
            </w:r>
            <w:proofErr w:type="gramStart"/>
            <w:r w:rsidRPr="00F73CFA">
              <w:t>-  1.</w:t>
            </w:r>
            <w:r w:rsidR="006914BD" w:rsidRPr="00F73CFA">
              <w:t>54</w:t>
            </w:r>
            <w:proofErr w:type="gramEnd"/>
            <w:r w:rsidRPr="00F73CFA">
              <w:t>], 0.0</w:t>
            </w:r>
            <w:r w:rsidR="006914BD" w:rsidRPr="00F73CFA">
              <w:t>05</w:t>
            </w:r>
          </w:p>
        </w:tc>
      </w:tr>
      <w:tr w:rsidR="00ED0F87" w:rsidRPr="00F73CFA" w14:paraId="450862A7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59E2EB39" w14:textId="77777777" w:rsidR="00ED0F87" w:rsidRPr="00F73CFA" w:rsidRDefault="00ED0F87" w:rsidP="001F6195">
            <w:r w:rsidRPr="00F73CFA">
              <w:t xml:space="preserve">  Black</w:t>
            </w:r>
          </w:p>
        </w:tc>
        <w:tc>
          <w:tcPr>
            <w:tcW w:w="3143" w:type="dxa"/>
          </w:tcPr>
          <w:p w14:paraId="7166DFCB" w14:textId="5A4D67C9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3</w:t>
            </w:r>
            <w:r w:rsidR="00AB5ED6" w:rsidRPr="00F73CFA">
              <w:t>5</w:t>
            </w:r>
            <w:r w:rsidRPr="00F73CFA">
              <w:t xml:space="preserve"> [1.0</w:t>
            </w:r>
            <w:r w:rsidR="00AB5ED6" w:rsidRPr="00F73CFA">
              <w:t>8</w:t>
            </w:r>
            <w:proofErr w:type="gramStart"/>
            <w:r w:rsidRPr="00F73CFA">
              <w:t>-  1.6</w:t>
            </w:r>
            <w:r w:rsidR="00AB5ED6" w:rsidRPr="00F73CFA">
              <w:t>8</w:t>
            </w:r>
            <w:proofErr w:type="gramEnd"/>
            <w:r w:rsidRPr="00F73CFA">
              <w:t>], 0.0</w:t>
            </w:r>
            <w:r w:rsidR="00AB5ED6" w:rsidRPr="00F73CFA">
              <w:t>07</w:t>
            </w:r>
          </w:p>
        </w:tc>
        <w:tc>
          <w:tcPr>
            <w:tcW w:w="3829" w:type="dxa"/>
            <w:gridSpan w:val="2"/>
          </w:tcPr>
          <w:p w14:paraId="12A452C7" w14:textId="2EFE211D" w:rsidR="00ED0F87" w:rsidRPr="00F73CFA" w:rsidRDefault="006914BD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3</w:t>
            </w:r>
            <w:r w:rsidR="00ED0F87" w:rsidRPr="00F73CFA">
              <w:t xml:space="preserve"> [0.</w:t>
            </w:r>
            <w:r w:rsidRPr="00F73CFA">
              <w:t>82</w:t>
            </w:r>
            <w:proofErr w:type="gramStart"/>
            <w:r w:rsidR="00ED0F87" w:rsidRPr="00F73CFA">
              <w:t>-  1.</w:t>
            </w:r>
            <w:r w:rsidRPr="00F73CFA">
              <w:t>29</w:t>
            </w:r>
            <w:proofErr w:type="gramEnd"/>
            <w:r w:rsidR="00ED0F87" w:rsidRPr="00F73CFA">
              <w:t>], 0.</w:t>
            </w:r>
            <w:r w:rsidRPr="00F73CFA">
              <w:t>828</w:t>
            </w:r>
          </w:p>
        </w:tc>
      </w:tr>
      <w:tr w:rsidR="00ED0F87" w:rsidRPr="00F73CFA" w14:paraId="2DAC9264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6DBD69A5" w14:textId="77777777" w:rsidR="00ED0F87" w:rsidRPr="00F73CFA" w:rsidRDefault="00ED0F87" w:rsidP="001F6195">
            <w:r w:rsidRPr="00F73CFA">
              <w:t xml:space="preserve">  Mixed</w:t>
            </w:r>
          </w:p>
        </w:tc>
        <w:tc>
          <w:tcPr>
            <w:tcW w:w="3143" w:type="dxa"/>
          </w:tcPr>
          <w:p w14:paraId="168ADC00" w14:textId="27633C16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</w:t>
            </w:r>
            <w:r w:rsidR="00AB5ED6" w:rsidRPr="00F73CFA">
              <w:t>1</w:t>
            </w:r>
            <w:r w:rsidRPr="00F73CFA">
              <w:t xml:space="preserve"> [0.</w:t>
            </w:r>
            <w:r w:rsidR="00AB5ED6" w:rsidRPr="00F73CFA">
              <w:t>90</w:t>
            </w:r>
            <w:proofErr w:type="gramStart"/>
            <w:r w:rsidRPr="00F73CFA">
              <w:t>-  1.</w:t>
            </w:r>
            <w:r w:rsidR="00AB5ED6" w:rsidRPr="00F73CFA">
              <w:t>36</w:t>
            </w:r>
            <w:proofErr w:type="gramEnd"/>
            <w:r w:rsidRPr="00F73CFA">
              <w:t>], 0.</w:t>
            </w:r>
            <w:r w:rsidR="00AB5ED6" w:rsidRPr="00F73CFA">
              <w:t>342</w:t>
            </w:r>
          </w:p>
        </w:tc>
        <w:tc>
          <w:tcPr>
            <w:tcW w:w="3829" w:type="dxa"/>
            <w:gridSpan w:val="2"/>
          </w:tcPr>
          <w:p w14:paraId="6826A59E" w14:textId="017BB823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</w:t>
            </w:r>
            <w:r w:rsidR="006914BD" w:rsidRPr="00F73CFA">
              <w:t>30</w:t>
            </w:r>
            <w:r w:rsidRPr="00F73CFA">
              <w:t xml:space="preserve"> [</w:t>
            </w:r>
            <w:r w:rsidR="006914BD" w:rsidRPr="00F73CFA">
              <w:t>1.02</w:t>
            </w:r>
            <w:proofErr w:type="gramStart"/>
            <w:r w:rsidRPr="00F73CFA">
              <w:t>-  1.</w:t>
            </w:r>
            <w:r w:rsidR="006914BD" w:rsidRPr="00F73CFA">
              <w:t>65</w:t>
            </w:r>
            <w:proofErr w:type="gramEnd"/>
            <w:r w:rsidRPr="00F73CFA">
              <w:t>], 0.</w:t>
            </w:r>
            <w:r w:rsidR="006914BD" w:rsidRPr="00F73CFA">
              <w:t>032</w:t>
            </w:r>
          </w:p>
        </w:tc>
      </w:tr>
      <w:tr w:rsidR="00ED0F87" w:rsidRPr="00F73CFA" w14:paraId="35E89F47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5078C0B2" w14:textId="77777777" w:rsidR="00ED0F87" w:rsidRPr="00F73CFA" w:rsidRDefault="00ED0F87" w:rsidP="001F6195">
            <w:r w:rsidRPr="00F73CFA">
              <w:t xml:space="preserve">  Other</w:t>
            </w:r>
          </w:p>
        </w:tc>
        <w:tc>
          <w:tcPr>
            <w:tcW w:w="3143" w:type="dxa"/>
          </w:tcPr>
          <w:p w14:paraId="4385599C" w14:textId="669BF664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2</w:t>
            </w:r>
            <w:r w:rsidR="00AB5ED6" w:rsidRPr="00F73CFA">
              <w:t>4</w:t>
            </w:r>
            <w:r w:rsidRPr="00F73CFA">
              <w:t xml:space="preserve"> [0.9</w:t>
            </w:r>
            <w:r w:rsidR="00AB5ED6" w:rsidRPr="00F73CFA">
              <w:t>1</w:t>
            </w:r>
            <w:proofErr w:type="gramStart"/>
            <w:r w:rsidRPr="00F73CFA">
              <w:t>-  1.6</w:t>
            </w:r>
            <w:r w:rsidR="00AB5ED6" w:rsidRPr="00F73CFA">
              <w:t>8</w:t>
            </w:r>
            <w:proofErr w:type="gramEnd"/>
            <w:r w:rsidRPr="00F73CFA">
              <w:t>], 0.</w:t>
            </w:r>
            <w:r w:rsidR="00AB5ED6" w:rsidRPr="00F73CFA">
              <w:t>170</w:t>
            </w:r>
          </w:p>
        </w:tc>
        <w:tc>
          <w:tcPr>
            <w:tcW w:w="3829" w:type="dxa"/>
            <w:gridSpan w:val="2"/>
          </w:tcPr>
          <w:p w14:paraId="6DCB938E" w14:textId="202937F2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</w:t>
            </w:r>
            <w:r w:rsidR="006914BD" w:rsidRPr="00F73CFA">
              <w:t>26</w:t>
            </w:r>
            <w:r w:rsidRPr="00F73CFA">
              <w:t xml:space="preserve"> [0.</w:t>
            </w:r>
            <w:r w:rsidR="006914BD" w:rsidRPr="00F73CFA">
              <w:t>93</w:t>
            </w:r>
            <w:proofErr w:type="gramStart"/>
            <w:r w:rsidRPr="00F73CFA">
              <w:t>-  1.</w:t>
            </w:r>
            <w:r w:rsidR="006914BD" w:rsidRPr="00F73CFA">
              <w:t>71</w:t>
            </w:r>
            <w:proofErr w:type="gramEnd"/>
            <w:r w:rsidRPr="00F73CFA">
              <w:t>], 0.</w:t>
            </w:r>
            <w:r w:rsidR="006914BD" w:rsidRPr="00F73CFA">
              <w:t>138</w:t>
            </w:r>
          </w:p>
        </w:tc>
      </w:tr>
      <w:tr w:rsidR="00ED0F87" w:rsidRPr="00F73CFA" w14:paraId="13D0223C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383347D3" w14:textId="77777777" w:rsidR="00ED0F87" w:rsidRPr="00F73CFA" w:rsidRDefault="00ED0F87" w:rsidP="001F6195">
            <w:r w:rsidRPr="00F73CFA">
              <w:t xml:space="preserve">  Unknown</w:t>
            </w:r>
          </w:p>
        </w:tc>
        <w:tc>
          <w:tcPr>
            <w:tcW w:w="3143" w:type="dxa"/>
          </w:tcPr>
          <w:p w14:paraId="22574C1C" w14:textId="58813F33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59 [0.39</w:t>
            </w:r>
            <w:proofErr w:type="gramStart"/>
            <w:r w:rsidRPr="00F73CFA">
              <w:t>-  0.89</w:t>
            </w:r>
            <w:proofErr w:type="gramEnd"/>
            <w:r w:rsidRPr="00F73CFA">
              <w:t>], 0.01</w:t>
            </w:r>
            <w:r w:rsidR="00AB5ED6" w:rsidRPr="00F73CFA">
              <w:t>3</w:t>
            </w:r>
          </w:p>
        </w:tc>
        <w:tc>
          <w:tcPr>
            <w:tcW w:w="3829" w:type="dxa"/>
            <w:gridSpan w:val="2"/>
          </w:tcPr>
          <w:p w14:paraId="0A0F9B94" w14:textId="3038580C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</w:t>
            </w:r>
            <w:r w:rsidR="006914BD" w:rsidRPr="00F73CFA">
              <w:t>58</w:t>
            </w:r>
            <w:r w:rsidRPr="00F73CFA">
              <w:t xml:space="preserve"> [0.</w:t>
            </w:r>
            <w:r w:rsidR="006914BD" w:rsidRPr="00F73CFA">
              <w:t>42</w:t>
            </w:r>
            <w:proofErr w:type="gramStart"/>
            <w:r w:rsidRPr="00F73CFA">
              <w:t>-  0.</w:t>
            </w:r>
            <w:r w:rsidR="006914BD" w:rsidRPr="00F73CFA">
              <w:t>81</w:t>
            </w:r>
            <w:proofErr w:type="gramEnd"/>
            <w:r w:rsidRPr="00F73CFA">
              <w:t>], 0.00</w:t>
            </w:r>
            <w:r w:rsidR="006914BD" w:rsidRPr="00F73CFA">
              <w:t>1</w:t>
            </w:r>
          </w:p>
        </w:tc>
      </w:tr>
      <w:tr w:rsidR="00ED0F87" w:rsidRPr="00F73CFA" w14:paraId="2FF75150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32BE0461" w14:textId="77777777" w:rsidR="00ED0F87" w:rsidRPr="00F73CFA" w:rsidRDefault="00ED0F87" w:rsidP="001F6195">
            <w:r w:rsidRPr="00F73CFA">
              <w:t xml:space="preserve">History of headaches* </w:t>
            </w:r>
          </w:p>
        </w:tc>
        <w:tc>
          <w:tcPr>
            <w:tcW w:w="3143" w:type="dxa"/>
          </w:tcPr>
          <w:p w14:paraId="3EBADA00" w14:textId="589CD06E" w:rsidR="00ED0F87" w:rsidRPr="00F73CFA" w:rsidRDefault="00AB5ED6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.21</w:t>
            </w:r>
            <w:r w:rsidR="00ED0F87" w:rsidRPr="00F73CFA">
              <w:t xml:space="preserve"> [</w:t>
            </w:r>
            <w:r w:rsidRPr="00F73CFA">
              <w:t>2.29</w:t>
            </w:r>
            <w:proofErr w:type="gramStart"/>
            <w:r w:rsidR="00ED0F87" w:rsidRPr="00F73CFA">
              <w:t xml:space="preserve">-  </w:t>
            </w:r>
            <w:r w:rsidRPr="00F73CFA">
              <w:t>7.73</w:t>
            </w:r>
            <w:proofErr w:type="gramEnd"/>
            <w:r w:rsidR="00ED0F87" w:rsidRPr="00F73CFA">
              <w:t>], &lt;0.001</w:t>
            </w:r>
          </w:p>
        </w:tc>
        <w:tc>
          <w:tcPr>
            <w:tcW w:w="3829" w:type="dxa"/>
            <w:gridSpan w:val="2"/>
          </w:tcPr>
          <w:p w14:paraId="214A06E5" w14:textId="338EC0A2" w:rsidR="00ED0F87" w:rsidRPr="00F73CFA" w:rsidRDefault="006914BD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47</w:t>
            </w:r>
            <w:r w:rsidR="00ED0F87" w:rsidRPr="00F73CFA">
              <w:t xml:space="preserve"> [3.</w:t>
            </w:r>
            <w:r w:rsidRPr="00F73CFA">
              <w:t>08</w:t>
            </w:r>
            <w:proofErr w:type="gramStart"/>
            <w:r w:rsidR="00ED0F87" w:rsidRPr="00F73CFA">
              <w:t xml:space="preserve">-  </w:t>
            </w:r>
            <w:r w:rsidRPr="00F73CFA">
              <w:t>3.91</w:t>
            </w:r>
            <w:proofErr w:type="gramEnd"/>
            <w:r w:rsidR="00ED0F87" w:rsidRPr="00F73CFA">
              <w:t>], &lt;0.001</w:t>
            </w:r>
          </w:p>
        </w:tc>
      </w:tr>
      <w:tr w:rsidR="00ED0F87" w:rsidRPr="00F73CFA" w14:paraId="085F8F3A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3DF746E6" w14:textId="77777777" w:rsidR="00ED0F87" w:rsidRPr="00F73CFA" w:rsidRDefault="00ED0F87" w:rsidP="001F6195">
            <w:r w:rsidRPr="00F73CFA">
              <w:t xml:space="preserve">History of learning disability* </w:t>
            </w:r>
          </w:p>
        </w:tc>
        <w:tc>
          <w:tcPr>
            <w:tcW w:w="3143" w:type="dxa"/>
          </w:tcPr>
          <w:p w14:paraId="5267C16A" w14:textId="70DCBF1A" w:rsidR="00ED0F87" w:rsidRPr="00F73CFA" w:rsidRDefault="00AB5ED6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.24</w:t>
            </w:r>
            <w:r w:rsidR="00ED0F87" w:rsidRPr="00F73CFA">
              <w:t xml:space="preserve"> [2.</w:t>
            </w:r>
            <w:r w:rsidRPr="00F73CFA">
              <w:t>95</w:t>
            </w:r>
            <w:proofErr w:type="gramStart"/>
            <w:r w:rsidR="00ED0F87" w:rsidRPr="00F73CFA">
              <w:t xml:space="preserve">-  </w:t>
            </w:r>
            <w:r w:rsidRPr="00F73CFA">
              <w:t>6.09</w:t>
            </w:r>
            <w:proofErr w:type="gramEnd"/>
            <w:r w:rsidR="00ED0F87" w:rsidRPr="00F73CFA">
              <w:t>], &lt;0.001</w:t>
            </w:r>
          </w:p>
        </w:tc>
        <w:tc>
          <w:tcPr>
            <w:tcW w:w="3829" w:type="dxa"/>
            <w:gridSpan w:val="2"/>
          </w:tcPr>
          <w:p w14:paraId="7173F3DE" w14:textId="52C30855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</w:t>
            </w:r>
            <w:r w:rsidR="006914BD" w:rsidRPr="00F73CFA">
              <w:t>80</w:t>
            </w:r>
            <w:r w:rsidRPr="00F73CFA">
              <w:t xml:space="preserve"> [1.4</w:t>
            </w:r>
            <w:r w:rsidR="006914BD" w:rsidRPr="00F73CFA">
              <w:t>1</w:t>
            </w:r>
            <w:proofErr w:type="gramStart"/>
            <w:r w:rsidRPr="00F73CFA">
              <w:t>-  2.</w:t>
            </w:r>
            <w:r w:rsidR="006914BD" w:rsidRPr="00F73CFA">
              <w:t>29</w:t>
            </w:r>
            <w:proofErr w:type="gramEnd"/>
            <w:r w:rsidRPr="00F73CFA">
              <w:t>], &lt;0.001</w:t>
            </w:r>
          </w:p>
        </w:tc>
      </w:tr>
      <w:tr w:rsidR="00ED0F87" w:rsidRPr="00F73CFA" w14:paraId="6A200D5A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5506560C" w14:textId="77777777" w:rsidR="00ED0F87" w:rsidRPr="00F73CFA" w:rsidRDefault="00ED0F87" w:rsidP="001F6195">
            <w:r w:rsidRPr="00F73CFA">
              <w:t xml:space="preserve">History of ADHD* </w:t>
            </w:r>
          </w:p>
        </w:tc>
        <w:tc>
          <w:tcPr>
            <w:tcW w:w="3143" w:type="dxa"/>
          </w:tcPr>
          <w:p w14:paraId="6F1FEA1D" w14:textId="02AA8BEA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</w:t>
            </w:r>
            <w:r w:rsidR="00AB5ED6" w:rsidRPr="00F73CFA">
              <w:t>51</w:t>
            </w:r>
            <w:r w:rsidRPr="00F73CFA">
              <w:t xml:space="preserve"> [0.1</w:t>
            </w:r>
            <w:r w:rsidR="00AB5ED6" w:rsidRPr="00F73CFA">
              <w:t>6</w:t>
            </w:r>
            <w:proofErr w:type="gramStart"/>
            <w:r w:rsidRPr="00F73CFA">
              <w:t>-  1</w:t>
            </w:r>
            <w:r w:rsidR="00AB5ED6" w:rsidRPr="00F73CFA">
              <w:t>4.31</w:t>
            </w:r>
            <w:proofErr w:type="gramEnd"/>
            <w:r w:rsidRPr="00F73CFA">
              <w:t>], 0.7</w:t>
            </w:r>
            <w:r w:rsidR="00AB5ED6" w:rsidRPr="00F73CFA">
              <w:t>21</w:t>
            </w:r>
          </w:p>
        </w:tc>
        <w:tc>
          <w:tcPr>
            <w:tcW w:w="3829" w:type="dxa"/>
            <w:gridSpan w:val="2"/>
          </w:tcPr>
          <w:p w14:paraId="36655FFC" w14:textId="76441F92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</w:t>
            </w:r>
            <w:r w:rsidR="006914BD" w:rsidRPr="00F73CFA">
              <w:t>63</w:t>
            </w:r>
            <w:r w:rsidRPr="00F73CFA">
              <w:t xml:space="preserve"> [2.</w:t>
            </w:r>
            <w:r w:rsidR="006914BD" w:rsidRPr="00F73CFA">
              <w:t>08</w:t>
            </w:r>
            <w:proofErr w:type="gramStart"/>
            <w:r w:rsidRPr="00F73CFA">
              <w:t>-  3.</w:t>
            </w:r>
            <w:r w:rsidR="006914BD" w:rsidRPr="00F73CFA">
              <w:t>33</w:t>
            </w:r>
            <w:proofErr w:type="gramEnd"/>
            <w:r w:rsidRPr="00F73CFA">
              <w:t>], &lt;0.001</w:t>
            </w:r>
          </w:p>
        </w:tc>
      </w:tr>
      <w:tr w:rsidR="00ED0F87" w:rsidRPr="00F73CFA" w14:paraId="23E0E4CD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6AAD287C" w14:textId="77777777" w:rsidR="00ED0F87" w:rsidRPr="00F73CFA" w:rsidRDefault="00ED0F87" w:rsidP="001F6195">
            <w:r w:rsidRPr="00F73CFA">
              <w:t xml:space="preserve">History of anxiety* </w:t>
            </w:r>
          </w:p>
        </w:tc>
        <w:tc>
          <w:tcPr>
            <w:tcW w:w="3143" w:type="dxa"/>
          </w:tcPr>
          <w:p w14:paraId="0FF70161" w14:textId="56E96A11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5.</w:t>
            </w:r>
            <w:r w:rsidR="00AB5ED6" w:rsidRPr="00F73CFA">
              <w:t>96</w:t>
            </w:r>
            <w:r w:rsidRPr="00F73CFA">
              <w:t xml:space="preserve"> [</w:t>
            </w:r>
            <w:r w:rsidR="00AB5ED6" w:rsidRPr="00F73CFA">
              <w:t>4.04</w:t>
            </w:r>
            <w:proofErr w:type="gramStart"/>
            <w:r w:rsidRPr="00F73CFA">
              <w:t xml:space="preserve">-  </w:t>
            </w:r>
            <w:r w:rsidR="00AB5ED6" w:rsidRPr="00F73CFA">
              <w:t>8.79</w:t>
            </w:r>
            <w:proofErr w:type="gramEnd"/>
            <w:r w:rsidRPr="00F73CFA">
              <w:t>], &lt;0.001</w:t>
            </w:r>
          </w:p>
        </w:tc>
        <w:tc>
          <w:tcPr>
            <w:tcW w:w="3829" w:type="dxa"/>
            <w:gridSpan w:val="2"/>
          </w:tcPr>
          <w:p w14:paraId="11FCA209" w14:textId="74A9FECE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</w:t>
            </w:r>
            <w:r w:rsidR="006914BD" w:rsidRPr="00F73CFA">
              <w:t>13</w:t>
            </w:r>
            <w:r w:rsidRPr="00F73CFA">
              <w:t xml:space="preserve"> [</w:t>
            </w:r>
            <w:r w:rsidR="006914BD" w:rsidRPr="00F73CFA">
              <w:t>1.77</w:t>
            </w:r>
            <w:proofErr w:type="gramStart"/>
            <w:r w:rsidRPr="00F73CFA">
              <w:t>-  2.</w:t>
            </w:r>
            <w:r w:rsidR="006914BD" w:rsidRPr="00F73CFA">
              <w:t>56</w:t>
            </w:r>
            <w:proofErr w:type="gramEnd"/>
            <w:r w:rsidRPr="00F73CFA">
              <w:t>], &lt;0.001</w:t>
            </w:r>
          </w:p>
        </w:tc>
      </w:tr>
      <w:tr w:rsidR="00ED0F87" w:rsidRPr="00F73CFA" w14:paraId="5AD1AA09" w14:textId="77777777" w:rsidTr="00ED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05B6426D" w14:textId="77777777" w:rsidR="00ED0F87" w:rsidRPr="00F73CFA" w:rsidRDefault="00ED0F87" w:rsidP="001F6195">
            <w:r w:rsidRPr="00F73CFA">
              <w:t>History of depression*</w:t>
            </w:r>
          </w:p>
        </w:tc>
        <w:tc>
          <w:tcPr>
            <w:tcW w:w="3143" w:type="dxa"/>
          </w:tcPr>
          <w:p w14:paraId="3C1EFAAF" w14:textId="77777777" w:rsidR="00ED0F87" w:rsidRPr="00F73CFA" w:rsidRDefault="00ED0F87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-</w:t>
            </w:r>
          </w:p>
        </w:tc>
        <w:tc>
          <w:tcPr>
            <w:tcW w:w="3829" w:type="dxa"/>
            <w:gridSpan w:val="2"/>
          </w:tcPr>
          <w:p w14:paraId="0B83D010" w14:textId="0C62DF03" w:rsidR="00ED0F87" w:rsidRPr="00F73CFA" w:rsidRDefault="006914BD" w:rsidP="001F61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21</w:t>
            </w:r>
            <w:r w:rsidR="00ED0F87" w:rsidRPr="00F73CFA">
              <w:t xml:space="preserve"> [</w:t>
            </w:r>
            <w:r w:rsidRPr="00F73CFA">
              <w:t>2.62</w:t>
            </w:r>
            <w:proofErr w:type="gramStart"/>
            <w:r w:rsidR="00ED0F87" w:rsidRPr="00F73CFA">
              <w:t xml:space="preserve">-  </w:t>
            </w:r>
            <w:r w:rsidRPr="00F73CFA">
              <w:t>3.92</w:t>
            </w:r>
            <w:proofErr w:type="gramEnd"/>
            <w:r w:rsidR="00ED0F87" w:rsidRPr="00F73CFA">
              <w:t>], &lt;0.001</w:t>
            </w:r>
          </w:p>
        </w:tc>
      </w:tr>
      <w:tr w:rsidR="00ED0F87" w:rsidRPr="00F73CFA" w14:paraId="2124B3F4" w14:textId="77777777" w:rsidTr="00ED0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gridSpan w:val="2"/>
          </w:tcPr>
          <w:p w14:paraId="38750C43" w14:textId="77777777" w:rsidR="00ED0F87" w:rsidRPr="00F73CFA" w:rsidRDefault="00ED0F87" w:rsidP="001F6195">
            <w:r w:rsidRPr="00F73CFA">
              <w:t xml:space="preserve">History of sleep disorder* </w:t>
            </w:r>
          </w:p>
        </w:tc>
        <w:tc>
          <w:tcPr>
            <w:tcW w:w="3143" w:type="dxa"/>
          </w:tcPr>
          <w:p w14:paraId="7D643CE1" w14:textId="0305B3CB" w:rsidR="00ED0F87" w:rsidRPr="00F73CFA" w:rsidRDefault="00ED0F87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.</w:t>
            </w:r>
            <w:r w:rsidR="006914BD" w:rsidRPr="00F73CFA">
              <w:t>71</w:t>
            </w:r>
            <w:r w:rsidRPr="00F73CFA">
              <w:t xml:space="preserve"> [3.</w:t>
            </w:r>
            <w:r w:rsidR="006914BD" w:rsidRPr="00F73CFA">
              <w:t>56</w:t>
            </w:r>
            <w:proofErr w:type="gramStart"/>
            <w:r w:rsidRPr="00F73CFA">
              <w:t xml:space="preserve">-  </w:t>
            </w:r>
            <w:r w:rsidR="006914BD" w:rsidRPr="00F73CFA">
              <w:t>6.24</w:t>
            </w:r>
            <w:proofErr w:type="gramEnd"/>
            <w:r w:rsidRPr="00F73CFA">
              <w:t>], &lt;0.001</w:t>
            </w:r>
          </w:p>
        </w:tc>
        <w:tc>
          <w:tcPr>
            <w:tcW w:w="3829" w:type="dxa"/>
            <w:gridSpan w:val="2"/>
          </w:tcPr>
          <w:p w14:paraId="09807C14" w14:textId="33DCB840" w:rsidR="00ED0F87" w:rsidRPr="00F73CFA" w:rsidRDefault="006914BD" w:rsidP="001F61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07</w:t>
            </w:r>
            <w:r w:rsidR="00ED0F87" w:rsidRPr="00F73CFA">
              <w:t xml:space="preserve"> [1.</w:t>
            </w:r>
            <w:r w:rsidRPr="00F73CFA">
              <w:t>69</w:t>
            </w:r>
            <w:proofErr w:type="gramStart"/>
            <w:r w:rsidR="00ED0F87" w:rsidRPr="00F73CFA">
              <w:t>-  2.</w:t>
            </w:r>
            <w:r w:rsidRPr="00F73CFA">
              <w:t>54</w:t>
            </w:r>
            <w:proofErr w:type="gramEnd"/>
            <w:r w:rsidR="00ED0F87" w:rsidRPr="00F73CFA">
              <w:t>], &lt;0.001</w:t>
            </w:r>
          </w:p>
        </w:tc>
      </w:tr>
    </w:tbl>
    <w:p w14:paraId="5F5FEAE1" w14:textId="4A95A147" w:rsidR="00730E16" w:rsidRPr="00F73CFA" w:rsidRDefault="00ED0F87" w:rsidP="00730E16">
      <w:r w:rsidRPr="00F73CFA">
        <w:t xml:space="preserve"> </w:t>
      </w:r>
      <w:r w:rsidR="00730E16" w:rsidRPr="00F73CFA">
        <w:br w:type="page"/>
      </w:r>
    </w:p>
    <w:p w14:paraId="7DC2AB40" w14:textId="4FBA7307" w:rsidR="00730E16" w:rsidRPr="00F73CFA" w:rsidRDefault="00730E16" w:rsidP="00730E16">
      <w:r w:rsidRPr="00F73CFA">
        <w:lastRenderedPageBreak/>
        <w:t>Table S</w:t>
      </w:r>
      <w:r w:rsidR="003260A3" w:rsidRPr="00F73CFA">
        <w:t>7</w:t>
      </w:r>
      <w:r w:rsidRPr="00F73CFA">
        <w:t xml:space="preserve">: Multivariable logistic regression models including primary </w:t>
      </w:r>
      <w:proofErr w:type="spellStart"/>
      <w:r w:rsidR="00442955" w:rsidRPr="00F73CFA">
        <w:t>PSaC</w:t>
      </w:r>
      <w:proofErr w:type="spellEnd"/>
      <w:r w:rsidRPr="00F73CFA">
        <w:t xml:space="preserve"> outcome (</w:t>
      </w:r>
      <w:proofErr w:type="spellStart"/>
      <w:r w:rsidR="00442955" w:rsidRPr="00F73CFA">
        <w:t>PSaC</w:t>
      </w:r>
      <w:proofErr w:type="spellEnd"/>
      <w:r w:rsidR="00133233" w:rsidRPr="00F73CFA">
        <w:t xml:space="preserve"> or PCS</w:t>
      </w:r>
      <w:r w:rsidRPr="00F73CFA">
        <w:t xml:space="preserve"> diagnosis code or one or more symptom 3-12 months after TBI) and interaction term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42"/>
        <w:gridCol w:w="1512"/>
        <w:gridCol w:w="1854"/>
        <w:gridCol w:w="1855"/>
        <w:gridCol w:w="1854"/>
        <w:gridCol w:w="1854"/>
        <w:gridCol w:w="1855"/>
      </w:tblGrid>
      <w:tr w:rsidR="00730E16" w:rsidRPr="00F73CFA" w14:paraId="737A7D4E" w14:textId="77777777" w:rsidTr="00457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gridSpan w:val="2"/>
          </w:tcPr>
          <w:p w14:paraId="3030BD92" w14:textId="77777777" w:rsidR="00730E16" w:rsidRPr="00F73CFA" w:rsidRDefault="00730E16" w:rsidP="00457323">
            <w:pPr>
              <w:rPr>
                <w:b w:val="0"/>
                <w:bCs w:val="0"/>
              </w:rPr>
            </w:pPr>
            <w:r w:rsidRPr="00F73CFA">
              <w:t>N=128966</w:t>
            </w:r>
          </w:p>
        </w:tc>
        <w:tc>
          <w:tcPr>
            <w:tcW w:w="10784" w:type="dxa"/>
            <w:gridSpan w:val="6"/>
          </w:tcPr>
          <w:p w14:paraId="58E565AD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OR (95% CI), p</w:t>
            </w:r>
          </w:p>
        </w:tc>
      </w:tr>
      <w:tr w:rsidR="00730E16" w:rsidRPr="00F73CFA" w14:paraId="6D8B7D0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D2602E9" w14:textId="77777777" w:rsidR="00730E16" w:rsidRPr="00F73CFA" w:rsidRDefault="00730E16" w:rsidP="00457323">
            <w:r w:rsidRPr="00F73CFA">
              <w:t>Interaction terms included</w:t>
            </w:r>
          </w:p>
        </w:tc>
        <w:tc>
          <w:tcPr>
            <w:tcW w:w="1854" w:type="dxa"/>
            <w:gridSpan w:val="2"/>
          </w:tcPr>
          <w:p w14:paraId="764A7BEF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No interactions</w:t>
            </w:r>
          </w:p>
        </w:tc>
        <w:tc>
          <w:tcPr>
            <w:tcW w:w="1854" w:type="dxa"/>
          </w:tcPr>
          <w:p w14:paraId="2281711E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Age and learning disability</w:t>
            </w:r>
          </w:p>
        </w:tc>
        <w:tc>
          <w:tcPr>
            <w:tcW w:w="1855" w:type="dxa"/>
          </w:tcPr>
          <w:p w14:paraId="5ADD57F3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Age and anxiety</w:t>
            </w:r>
          </w:p>
        </w:tc>
        <w:tc>
          <w:tcPr>
            <w:tcW w:w="1854" w:type="dxa"/>
          </w:tcPr>
          <w:p w14:paraId="7883ED20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Age and sleep disorder</w:t>
            </w:r>
          </w:p>
        </w:tc>
        <w:tc>
          <w:tcPr>
            <w:tcW w:w="1854" w:type="dxa"/>
          </w:tcPr>
          <w:p w14:paraId="782CDB62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Sex and depression</w:t>
            </w:r>
          </w:p>
        </w:tc>
        <w:tc>
          <w:tcPr>
            <w:tcW w:w="1855" w:type="dxa"/>
          </w:tcPr>
          <w:p w14:paraId="6BE93B0E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All interactions</w:t>
            </w:r>
          </w:p>
        </w:tc>
      </w:tr>
      <w:tr w:rsidR="00730E16" w:rsidRPr="00F73CFA" w14:paraId="6539B25D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B492408" w14:textId="77777777" w:rsidR="00730E16" w:rsidRPr="00F73CFA" w:rsidRDefault="00730E16" w:rsidP="00457323">
            <w:r w:rsidRPr="00F73CFA">
              <w:t>Age (years) at time of TBI</w:t>
            </w:r>
          </w:p>
        </w:tc>
        <w:tc>
          <w:tcPr>
            <w:tcW w:w="1854" w:type="dxa"/>
            <w:gridSpan w:val="2"/>
          </w:tcPr>
          <w:p w14:paraId="5FF8055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2 [1.01</w:t>
            </w:r>
            <w:proofErr w:type="gramStart"/>
            <w:r w:rsidRPr="00F73CFA">
              <w:t>-  1.03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48F1006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2 [1.01</w:t>
            </w:r>
            <w:proofErr w:type="gramStart"/>
            <w:r w:rsidRPr="00F73CFA">
              <w:t>-  1.03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60A8E1D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2 [1.01</w:t>
            </w:r>
            <w:proofErr w:type="gramStart"/>
            <w:r w:rsidRPr="00F73CFA">
              <w:t>-  1.03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49ED6D1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2 [1.01</w:t>
            </w:r>
            <w:proofErr w:type="gramStart"/>
            <w:r w:rsidRPr="00F73CFA">
              <w:t>-  1.03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347FFA9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2 [1.01</w:t>
            </w:r>
            <w:proofErr w:type="gramStart"/>
            <w:r w:rsidRPr="00F73CFA">
              <w:t>-  1.02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2CBCE21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2 [1.02</w:t>
            </w:r>
            <w:proofErr w:type="gramStart"/>
            <w:r w:rsidRPr="00F73CFA">
              <w:t>-  1.03</w:t>
            </w:r>
            <w:proofErr w:type="gramEnd"/>
            <w:r w:rsidRPr="00F73CFA">
              <w:t>], &lt;0.001</w:t>
            </w:r>
          </w:p>
        </w:tc>
      </w:tr>
      <w:tr w:rsidR="00730E16" w:rsidRPr="00F73CFA" w14:paraId="54DD21F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17C9437" w14:textId="77777777" w:rsidR="00730E16" w:rsidRPr="00F73CFA" w:rsidRDefault="00730E16" w:rsidP="00457323">
            <w:r w:rsidRPr="00F73CFA">
              <w:t>Sex (compared with male)</w:t>
            </w:r>
          </w:p>
        </w:tc>
        <w:tc>
          <w:tcPr>
            <w:tcW w:w="1854" w:type="dxa"/>
            <w:gridSpan w:val="2"/>
          </w:tcPr>
          <w:p w14:paraId="534EFA8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17EE640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2F7FA5CD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4F0873B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124C80A3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BEFAD6E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2D2015D0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26DB642" w14:textId="77777777" w:rsidR="00730E16" w:rsidRPr="00F73CFA" w:rsidRDefault="00730E16" w:rsidP="00457323">
            <w:r w:rsidRPr="00F73CFA">
              <w:t xml:space="preserve">  Female</w:t>
            </w:r>
          </w:p>
        </w:tc>
        <w:tc>
          <w:tcPr>
            <w:tcW w:w="1854" w:type="dxa"/>
            <w:gridSpan w:val="2"/>
          </w:tcPr>
          <w:p w14:paraId="05F5E98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20 [1.13</w:t>
            </w:r>
            <w:proofErr w:type="gramStart"/>
            <w:r w:rsidRPr="00F73CFA">
              <w:t>-  1.28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460CBAE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20 [1.13</w:t>
            </w:r>
            <w:proofErr w:type="gramStart"/>
            <w:r w:rsidRPr="00F73CFA">
              <w:t>-  1.28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716C22F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20 [1.13</w:t>
            </w:r>
            <w:proofErr w:type="gramStart"/>
            <w:r w:rsidRPr="00F73CFA">
              <w:t>-  1.28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5C8623C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20 [1.13</w:t>
            </w:r>
            <w:proofErr w:type="gramStart"/>
            <w:r w:rsidRPr="00F73CFA">
              <w:t>-  1.28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2117CFE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8 [1.11</w:t>
            </w:r>
            <w:proofErr w:type="gramStart"/>
            <w:r w:rsidRPr="00F73CFA">
              <w:t>-  1.26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2990A53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9 [1.11</w:t>
            </w:r>
            <w:proofErr w:type="gramStart"/>
            <w:r w:rsidRPr="00F73CFA">
              <w:t>-  1.26</w:t>
            </w:r>
            <w:proofErr w:type="gramEnd"/>
            <w:r w:rsidRPr="00F73CFA">
              <w:t xml:space="preserve">], &lt;0.001 </w:t>
            </w:r>
          </w:p>
        </w:tc>
      </w:tr>
      <w:tr w:rsidR="00730E16" w:rsidRPr="00F73CFA" w14:paraId="23C10EB4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2F1A1AE" w14:textId="77777777" w:rsidR="00730E16" w:rsidRPr="00F73CFA" w:rsidRDefault="00730E16" w:rsidP="00457323">
            <w:r w:rsidRPr="00F73CFA">
              <w:t>Deprivation quintile (compared with 1= least deprived)</w:t>
            </w:r>
          </w:p>
        </w:tc>
        <w:tc>
          <w:tcPr>
            <w:tcW w:w="1854" w:type="dxa"/>
            <w:gridSpan w:val="2"/>
          </w:tcPr>
          <w:p w14:paraId="4AD4773D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53EF2FA2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A0336D7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085B998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3D1E2F4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4A07AE93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1692ADAB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05DC5F0" w14:textId="77777777" w:rsidR="00730E16" w:rsidRPr="00F73CFA" w:rsidRDefault="00730E16" w:rsidP="00457323">
            <w:r w:rsidRPr="00F73CFA">
              <w:t xml:space="preserve">  2</w:t>
            </w:r>
          </w:p>
        </w:tc>
        <w:tc>
          <w:tcPr>
            <w:tcW w:w="1854" w:type="dxa"/>
            <w:gridSpan w:val="2"/>
          </w:tcPr>
          <w:p w14:paraId="687F6B0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86</w:t>
            </w:r>
            <w:proofErr w:type="gramStart"/>
            <w:r w:rsidRPr="00F73CFA">
              <w:t>-  1.05</w:t>
            </w:r>
            <w:proofErr w:type="gramEnd"/>
            <w:r w:rsidRPr="00F73CFA">
              <w:t>], 0.345</w:t>
            </w:r>
          </w:p>
        </w:tc>
        <w:tc>
          <w:tcPr>
            <w:tcW w:w="1854" w:type="dxa"/>
          </w:tcPr>
          <w:p w14:paraId="7B3968B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86</w:t>
            </w:r>
            <w:proofErr w:type="gramStart"/>
            <w:r w:rsidRPr="00F73CFA">
              <w:t>-  1.05</w:t>
            </w:r>
            <w:proofErr w:type="gramEnd"/>
            <w:r w:rsidRPr="00F73CFA">
              <w:t>], 0.354</w:t>
            </w:r>
          </w:p>
        </w:tc>
        <w:tc>
          <w:tcPr>
            <w:tcW w:w="1855" w:type="dxa"/>
          </w:tcPr>
          <w:p w14:paraId="6472523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86</w:t>
            </w:r>
            <w:proofErr w:type="gramStart"/>
            <w:r w:rsidRPr="00F73CFA">
              <w:t>-  1.05</w:t>
            </w:r>
            <w:proofErr w:type="gramEnd"/>
            <w:r w:rsidRPr="00F73CFA">
              <w:t>], 0.345</w:t>
            </w:r>
          </w:p>
        </w:tc>
        <w:tc>
          <w:tcPr>
            <w:tcW w:w="1854" w:type="dxa"/>
          </w:tcPr>
          <w:p w14:paraId="10CA362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86</w:t>
            </w:r>
            <w:proofErr w:type="gramStart"/>
            <w:r w:rsidRPr="00F73CFA">
              <w:t>-  1.05</w:t>
            </w:r>
            <w:proofErr w:type="gramEnd"/>
            <w:r w:rsidRPr="00F73CFA">
              <w:t>], 0.347</w:t>
            </w:r>
          </w:p>
        </w:tc>
        <w:tc>
          <w:tcPr>
            <w:tcW w:w="1854" w:type="dxa"/>
          </w:tcPr>
          <w:p w14:paraId="388BFB9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86</w:t>
            </w:r>
            <w:proofErr w:type="gramStart"/>
            <w:r w:rsidRPr="00F73CFA">
              <w:t>-  1.05</w:t>
            </w:r>
            <w:proofErr w:type="gramEnd"/>
            <w:r w:rsidRPr="00F73CFA">
              <w:t>], 0.359</w:t>
            </w:r>
          </w:p>
        </w:tc>
        <w:tc>
          <w:tcPr>
            <w:tcW w:w="1855" w:type="dxa"/>
          </w:tcPr>
          <w:p w14:paraId="6D3EA02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86</w:t>
            </w:r>
            <w:proofErr w:type="gramStart"/>
            <w:r w:rsidRPr="00F73CFA">
              <w:t>-  1.06</w:t>
            </w:r>
            <w:proofErr w:type="gramEnd"/>
            <w:r w:rsidRPr="00F73CFA">
              <w:t>], 0.368</w:t>
            </w:r>
          </w:p>
        </w:tc>
      </w:tr>
      <w:tr w:rsidR="00730E16" w:rsidRPr="00F73CFA" w14:paraId="3064859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1D4746" w14:textId="77777777" w:rsidR="00730E16" w:rsidRPr="00F73CFA" w:rsidRDefault="00730E16" w:rsidP="00457323">
            <w:r w:rsidRPr="00F73CFA">
              <w:t xml:space="preserve">  3</w:t>
            </w:r>
          </w:p>
        </w:tc>
        <w:tc>
          <w:tcPr>
            <w:tcW w:w="1854" w:type="dxa"/>
            <w:gridSpan w:val="2"/>
          </w:tcPr>
          <w:p w14:paraId="42440D3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8 [0.98</w:t>
            </w:r>
            <w:proofErr w:type="gramStart"/>
            <w:r w:rsidRPr="00F73CFA">
              <w:t>-  1.19</w:t>
            </w:r>
            <w:proofErr w:type="gramEnd"/>
            <w:r w:rsidRPr="00F73CFA">
              <w:t>], 0.144</w:t>
            </w:r>
          </w:p>
        </w:tc>
        <w:tc>
          <w:tcPr>
            <w:tcW w:w="1854" w:type="dxa"/>
          </w:tcPr>
          <w:p w14:paraId="47BBC71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8 [0.97</w:t>
            </w:r>
            <w:proofErr w:type="gramStart"/>
            <w:r w:rsidRPr="00F73CFA">
              <w:t>-  1.19</w:t>
            </w:r>
            <w:proofErr w:type="gramEnd"/>
            <w:r w:rsidRPr="00F73CFA">
              <w:t>], 0.145</w:t>
            </w:r>
          </w:p>
        </w:tc>
        <w:tc>
          <w:tcPr>
            <w:tcW w:w="1855" w:type="dxa"/>
          </w:tcPr>
          <w:p w14:paraId="09D12AC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8 [0.97</w:t>
            </w:r>
            <w:proofErr w:type="gramStart"/>
            <w:r w:rsidRPr="00F73CFA">
              <w:t>-  1.19</w:t>
            </w:r>
            <w:proofErr w:type="gramEnd"/>
            <w:r w:rsidRPr="00F73CFA">
              <w:t>], 0.148</w:t>
            </w:r>
          </w:p>
        </w:tc>
        <w:tc>
          <w:tcPr>
            <w:tcW w:w="1854" w:type="dxa"/>
          </w:tcPr>
          <w:p w14:paraId="3862C5F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8 [0.97</w:t>
            </w:r>
            <w:proofErr w:type="gramStart"/>
            <w:r w:rsidRPr="00F73CFA">
              <w:t>-  1.19</w:t>
            </w:r>
            <w:proofErr w:type="gramEnd"/>
            <w:r w:rsidRPr="00F73CFA">
              <w:t>], 0.147</w:t>
            </w:r>
          </w:p>
        </w:tc>
        <w:tc>
          <w:tcPr>
            <w:tcW w:w="1854" w:type="dxa"/>
          </w:tcPr>
          <w:p w14:paraId="4051A55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8 [0.97</w:t>
            </w:r>
            <w:proofErr w:type="gramStart"/>
            <w:r w:rsidRPr="00F73CFA">
              <w:t>-  1.19</w:t>
            </w:r>
            <w:proofErr w:type="gramEnd"/>
            <w:r w:rsidRPr="00F73CFA">
              <w:t>], 0.145</w:t>
            </w:r>
          </w:p>
        </w:tc>
        <w:tc>
          <w:tcPr>
            <w:tcW w:w="1855" w:type="dxa"/>
          </w:tcPr>
          <w:p w14:paraId="1740EA2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 [0.97</w:t>
            </w:r>
            <w:proofErr w:type="gramStart"/>
            <w:r w:rsidRPr="00F73CFA">
              <w:t>-  1.19</w:t>
            </w:r>
            <w:proofErr w:type="gramEnd"/>
            <w:r w:rsidRPr="00F73CFA">
              <w:t>], 0.153</w:t>
            </w:r>
          </w:p>
        </w:tc>
      </w:tr>
      <w:tr w:rsidR="00730E16" w:rsidRPr="00F73CFA" w14:paraId="7E4D6235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B6578AD" w14:textId="77777777" w:rsidR="00730E16" w:rsidRPr="00F73CFA" w:rsidRDefault="00730E16" w:rsidP="00457323">
            <w:r w:rsidRPr="00F73CFA">
              <w:t xml:space="preserve">  4</w:t>
            </w:r>
          </w:p>
        </w:tc>
        <w:tc>
          <w:tcPr>
            <w:tcW w:w="1854" w:type="dxa"/>
            <w:gridSpan w:val="2"/>
          </w:tcPr>
          <w:p w14:paraId="1ED34CA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6 [0.96</w:t>
            </w:r>
            <w:proofErr w:type="gramStart"/>
            <w:r w:rsidRPr="00F73CFA">
              <w:t>-  1.17</w:t>
            </w:r>
            <w:proofErr w:type="gramEnd"/>
            <w:r w:rsidRPr="00F73CFA">
              <w:t>], 0.232</w:t>
            </w:r>
          </w:p>
        </w:tc>
        <w:tc>
          <w:tcPr>
            <w:tcW w:w="1854" w:type="dxa"/>
          </w:tcPr>
          <w:p w14:paraId="2B2F96C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6 [0.96</w:t>
            </w:r>
            <w:proofErr w:type="gramStart"/>
            <w:r w:rsidRPr="00F73CFA">
              <w:t>-  1.17</w:t>
            </w:r>
            <w:proofErr w:type="gramEnd"/>
            <w:r w:rsidRPr="00F73CFA">
              <w:t xml:space="preserve">], 0.231 </w:t>
            </w:r>
          </w:p>
        </w:tc>
        <w:tc>
          <w:tcPr>
            <w:tcW w:w="1855" w:type="dxa"/>
          </w:tcPr>
          <w:p w14:paraId="5BB8256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6 [0.96</w:t>
            </w:r>
            <w:proofErr w:type="gramStart"/>
            <w:r w:rsidRPr="00F73CFA">
              <w:t>-  1.17</w:t>
            </w:r>
            <w:proofErr w:type="gramEnd"/>
            <w:r w:rsidRPr="00F73CFA">
              <w:t>], 0.225</w:t>
            </w:r>
          </w:p>
        </w:tc>
        <w:tc>
          <w:tcPr>
            <w:tcW w:w="1854" w:type="dxa"/>
          </w:tcPr>
          <w:p w14:paraId="4280142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6 [0.96</w:t>
            </w:r>
            <w:proofErr w:type="gramStart"/>
            <w:r w:rsidRPr="00F73CFA">
              <w:t>-  1.17</w:t>
            </w:r>
            <w:proofErr w:type="gramEnd"/>
            <w:r w:rsidRPr="00F73CFA">
              <w:t>], 0.229</w:t>
            </w:r>
          </w:p>
        </w:tc>
        <w:tc>
          <w:tcPr>
            <w:tcW w:w="1854" w:type="dxa"/>
          </w:tcPr>
          <w:p w14:paraId="4692AC7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6 [0.96</w:t>
            </w:r>
            <w:proofErr w:type="gramStart"/>
            <w:r w:rsidRPr="00F73CFA">
              <w:t>-  1.17</w:t>
            </w:r>
            <w:proofErr w:type="gramEnd"/>
            <w:r w:rsidRPr="00F73CFA">
              <w:t>], 0.240</w:t>
            </w:r>
          </w:p>
        </w:tc>
        <w:tc>
          <w:tcPr>
            <w:tcW w:w="1855" w:type="dxa"/>
          </w:tcPr>
          <w:p w14:paraId="03EEE17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6 [0.96</w:t>
            </w:r>
            <w:proofErr w:type="gramStart"/>
            <w:r w:rsidRPr="00F73CFA">
              <w:t>-  1.17</w:t>
            </w:r>
            <w:proofErr w:type="gramEnd"/>
            <w:r w:rsidRPr="00F73CFA">
              <w:t>], 0.230</w:t>
            </w:r>
          </w:p>
        </w:tc>
      </w:tr>
      <w:tr w:rsidR="00730E16" w:rsidRPr="00F73CFA" w14:paraId="01B88C0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9BD775F" w14:textId="77777777" w:rsidR="00730E16" w:rsidRPr="00F73CFA" w:rsidRDefault="00730E16" w:rsidP="00457323">
            <w:r w:rsidRPr="00F73CFA">
              <w:t xml:space="preserve">  5 (most deprived)</w:t>
            </w:r>
          </w:p>
        </w:tc>
        <w:tc>
          <w:tcPr>
            <w:tcW w:w="1854" w:type="dxa"/>
            <w:gridSpan w:val="2"/>
          </w:tcPr>
          <w:p w14:paraId="74997BE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 [0.98</w:t>
            </w:r>
            <w:proofErr w:type="gramStart"/>
            <w:r w:rsidRPr="00F73CFA">
              <w:t>-  1.18</w:t>
            </w:r>
            <w:proofErr w:type="gramEnd"/>
            <w:r w:rsidRPr="00F73CFA">
              <w:t>], 0.141</w:t>
            </w:r>
          </w:p>
        </w:tc>
        <w:tc>
          <w:tcPr>
            <w:tcW w:w="1854" w:type="dxa"/>
          </w:tcPr>
          <w:p w14:paraId="3F3371F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 [0.98</w:t>
            </w:r>
            <w:proofErr w:type="gramStart"/>
            <w:r w:rsidRPr="00F73CFA">
              <w:t>-  1.18</w:t>
            </w:r>
            <w:proofErr w:type="gramEnd"/>
            <w:r w:rsidRPr="00F73CFA">
              <w:t>], 0.145</w:t>
            </w:r>
          </w:p>
        </w:tc>
        <w:tc>
          <w:tcPr>
            <w:tcW w:w="1855" w:type="dxa"/>
          </w:tcPr>
          <w:p w14:paraId="33A8B06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 [0.98</w:t>
            </w:r>
            <w:proofErr w:type="gramStart"/>
            <w:r w:rsidRPr="00F73CFA">
              <w:t>-  1.18</w:t>
            </w:r>
            <w:proofErr w:type="gramEnd"/>
            <w:r w:rsidRPr="00F73CFA">
              <w:t>], 0.132</w:t>
            </w:r>
          </w:p>
        </w:tc>
        <w:tc>
          <w:tcPr>
            <w:tcW w:w="1854" w:type="dxa"/>
          </w:tcPr>
          <w:p w14:paraId="69835F4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 [0.98</w:t>
            </w:r>
            <w:proofErr w:type="gramStart"/>
            <w:r w:rsidRPr="00F73CFA">
              <w:t>-  1.18</w:t>
            </w:r>
            <w:proofErr w:type="gramEnd"/>
            <w:r w:rsidRPr="00F73CFA">
              <w:t>], 0.142</w:t>
            </w:r>
          </w:p>
        </w:tc>
        <w:tc>
          <w:tcPr>
            <w:tcW w:w="1854" w:type="dxa"/>
          </w:tcPr>
          <w:p w14:paraId="6FEB82D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 [0.98</w:t>
            </w:r>
            <w:proofErr w:type="gramStart"/>
            <w:r w:rsidRPr="00F73CFA">
              <w:t>-  1.18</w:t>
            </w:r>
            <w:proofErr w:type="gramEnd"/>
            <w:r w:rsidRPr="00F73CFA">
              <w:t>], 0.148</w:t>
            </w:r>
          </w:p>
        </w:tc>
        <w:tc>
          <w:tcPr>
            <w:tcW w:w="1855" w:type="dxa"/>
          </w:tcPr>
          <w:p w14:paraId="3907F7C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 [0.98</w:t>
            </w:r>
            <w:proofErr w:type="gramStart"/>
            <w:r w:rsidRPr="00F73CFA">
              <w:t>-  1.18</w:t>
            </w:r>
            <w:proofErr w:type="gramEnd"/>
            <w:r w:rsidRPr="00F73CFA">
              <w:t>], 0.142</w:t>
            </w:r>
          </w:p>
        </w:tc>
      </w:tr>
      <w:tr w:rsidR="00730E16" w:rsidRPr="00F73CFA" w14:paraId="790CD43B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FE14F2D" w14:textId="77777777" w:rsidR="00730E16" w:rsidRPr="00F73CFA" w:rsidRDefault="00730E16" w:rsidP="00457323">
            <w:r w:rsidRPr="00F73CFA">
              <w:t>Ethnicity (compared with white)</w:t>
            </w:r>
          </w:p>
        </w:tc>
        <w:tc>
          <w:tcPr>
            <w:tcW w:w="1854" w:type="dxa"/>
            <w:gridSpan w:val="2"/>
          </w:tcPr>
          <w:p w14:paraId="21A7284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24C0D56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4C6BCD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2746317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4AE5252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3D04C5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4C44682F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C36D198" w14:textId="77777777" w:rsidR="00730E16" w:rsidRPr="00F73CFA" w:rsidRDefault="00730E16" w:rsidP="00457323">
            <w:r w:rsidRPr="00F73CFA">
              <w:t xml:space="preserve">  Asian</w:t>
            </w:r>
          </w:p>
        </w:tc>
        <w:tc>
          <w:tcPr>
            <w:tcW w:w="1854" w:type="dxa"/>
            <w:gridSpan w:val="2"/>
          </w:tcPr>
          <w:p w14:paraId="5E139F4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37 [1.22</w:t>
            </w:r>
            <w:proofErr w:type="gramStart"/>
            <w:r w:rsidRPr="00F73CFA">
              <w:t>-  1.54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31D2C97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37 [1.22</w:t>
            </w:r>
            <w:proofErr w:type="gramStart"/>
            <w:r w:rsidRPr="00F73CFA">
              <w:t>-  1.54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7E872C5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37 [1.22</w:t>
            </w:r>
            <w:proofErr w:type="gramStart"/>
            <w:r w:rsidRPr="00F73CFA">
              <w:t>-  1.54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22BE326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37 [1.22</w:t>
            </w:r>
            <w:proofErr w:type="gramStart"/>
            <w:r w:rsidRPr="00F73CFA">
              <w:t>-  1.54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75A1211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37 [1.22</w:t>
            </w:r>
            <w:proofErr w:type="gramStart"/>
            <w:r w:rsidRPr="00F73CFA">
              <w:t>-  1.54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417F509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37 [1.22</w:t>
            </w:r>
            <w:proofErr w:type="gramStart"/>
            <w:r w:rsidRPr="00F73CFA">
              <w:t>-  1.54</w:t>
            </w:r>
            <w:proofErr w:type="gramEnd"/>
            <w:r w:rsidRPr="00F73CFA">
              <w:t>], &lt;0.001</w:t>
            </w:r>
          </w:p>
        </w:tc>
      </w:tr>
      <w:tr w:rsidR="00730E16" w:rsidRPr="00F73CFA" w14:paraId="2ECA2D6C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75DA20C" w14:textId="77777777" w:rsidR="00730E16" w:rsidRPr="00F73CFA" w:rsidRDefault="00730E16" w:rsidP="00457323">
            <w:r w:rsidRPr="00F73CFA">
              <w:t xml:space="preserve">  Black</w:t>
            </w:r>
          </w:p>
        </w:tc>
        <w:tc>
          <w:tcPr>
            <w:tcW w:w="1854" w:type="dxa"/>
            <w:gridSpan w:val="2"/>
          </w:tcPr>
          <w:p w14:paraId="5E1E916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1 [0.95</w:t>
            </w:r>
            <w:proofErr w:type="gramStart"/>
            <w:r w:rsidRPr="00F73CFA">
              <w:t>-  1.30</w:t>
            </w:r>
            <w:proofErr w:type="gramEnd"/>
            <w:r w:rsidRPr="00F73CFA">
              <w:t>], 0.199</w:t>
            </w:r>
          </w:p>
        </w:tc>
        <w:tc>
          <w:tcPr>
            <w:tcW w:w="1854" w:type="dxa"/>
          </w:tcPr>
          <w:p w14:paraId="55BE188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1 [0.95</w:t>
            </w:r>
            <w:proofErr w:type="gramStart"/>
            <w:r w:rsidRPr="00F73CFA">
              <w:t>-  1.30</w:t>
            </w:r>
            <w:proofErr w:type="gramEnd"/>
            <w:r w:rsidRPr="00F73CFA">
              <w:t>], 0.205</w:t>
            </w:r>
          </w:p>
        </w:tc>
        <w:tc>
          <w:tcPr>
            <w:tcW w:w="1855" w:type="dxa"/>
          </w:tcPr>
          <w:p w14:paraId="78BFDEA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1 [0.94</w:t>
            </w:r>
            <w:proofErr w:type="gramStart"/>
            <w:r w:rsidRPr="00F73CFA">
              <w:t>-  1.30</w:t>
            </w:r>
            <w:proofErr w:type="gramEnd"/>
            <w:r w:rsidRPr="00F73CFA">
              <w:t>], 0.213</w:t>
            </w:r>
          </w:p>
        </w:tc>
        <w:tc>
          <w:tcPr>
            <w:tcW w:w="1854" w:type="dxa"/>
          </w:tcPr>
          <w:p w14:paraId="73CD0D1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1 [0.94</w:t>
            </w:r>
            <w:proofErr w:type="gramStart"/>
            <w:r w:rsidRPr="00F73CFA">
              <w:t>-  1.30</w:t>
            </w:r>
            <w:proofErr w:type="gramEnd"/>
            <w:r w:rsidRPr="00F73CFA">
              <w:t>], 0.211</w:t>
            </w:r>
          </w:p>
        </w:tc>
        <w:tc>
          <w:tcPr>
            <w:tcW w:w="1854" w:type="dxa"/>
          </w:tcPr>
          <w:p w14:paraId="1C7D4C7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1 [0.95</w:t>
            </w:r>
            <w:proofErr w:type="gramStart"/>
            <w:r w:rsidRPr="00F73CFA">
              <w:t>-  1.30</w:t>
            </w:r>
            <w:proofErr w:type="gramEnd"/>
            <w:r w:rsidRPr="00F73CFA">
              <w:t>], 0.203</w:t>
            </w:r>
          </w:p>
        </w:tc>
        <w:tc>
          <w:tcPr>
            <w:tcW w:w="1855" w:type="dxa"/>
          </w:tcPr>
          <w:p w14:paraId="0DEBEC0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 [0.94</w:t>
            </w:r>
            <w:proofErr w:type="gramStart"/>
            <w:r w:rsidRPr="00F73CFA">
              <w:t>-  1.29</w:t>
            </w:r>
            <w:proofErr w:type="gramEnd"/>
            <w:r w:rsidRPr="00F73CFA">
              <w:t>], 0.232</w:t>
            </w:r>
          </w:p>
        </w:tc>
      </w:tr>
      <w:tr w:rsidR="00730E16" w:rsidRPr="00F73CFA" w14:paraId="181A59A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D3D4527" w14:textId="77777777" w:rsidR="00730E16" w:rsidRPr="00F73CFA" w:rsidRDefault="00730E16" w:rsidP="00457323">
            <w:r w:rsidRPr="00F73CFA">
              <w:t xml:space="preserve">  Mixed</w:t>
            </w:r>
          </w:p>
        </w:tc>
        <w:tc>
          <w:tcPr>
            <w:tcW w:w="1854" w:type="dxa"/>
            <w:gridSpan w:val="2"/>
          </w:tcPr>
          <w:p w14:paraId="5292B67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8 [1.01</w:t>
            </w:r>
            <w:proofErr w:type="gramStart"/>
            <w:r w:rsidRPr="00F73CFA">
              <w:t>-  1.37</w:t>
            </w:r>
            <w:proofErr w:type="gramEnd"/>
            <w:r w:rsidRPr="00F73CFA">
              <w:t>], 0.041</w:t>
            </w:r>
          </w:p>
        </w:tc>
        <w:tc>
          <w:tcPr>
            <w:tcW w:w="1854" w:type="dxa"/>
          </w:tcPr>
          <w:p w14:paraId="616FEAF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8 [1.01</w:t>
            </w:r>
            <w:proofErr w:type="gramStart"/>
            <w:r w:rsidRPr="00F73CFA">
              <w:t>-  1.38</w:t>
            </w:r>
            <w:proofErr w:type="gramEnd"/>
            <w:r w:rsidRPr="00F73CFA">
              <w:t>], 0.040</w:t>
            </w:r>
          </w:p>
        </w:tc>
        <w:tc>
          <w:tcPr>
            <w:tcW w:w="1855" w:type="dxa"/>
          </w:tcPr>
          <w:p w14:paraId="1D970FB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8 [1.01</w:t>
            </w:r>
            <w:proofErr w:type="gramStart"/>
            <w:r w:rsidRPr="00F73CFA">
              <w:t>-  1.38</w:t>
            </w:r>
            <w:proofErr w:type="gramEnd"/>
            <w:r w:rsidRPr="00F73CFA">
              <w:t>], 0.040</w:t>
            </w:r>
          </w:p>
        </w:tc>
        <w:tc>
          <w:tcPr>
            <w:tcW w:w="1854" w:type="dxa"/>
          </w:tcPr>
          <w:p w14:paraId="474248C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8 [1.01</w:t>
            </w:r>
            <w:proofErr w:type="gramStart"/>
            <w:r w:rsidRPr="00F73CFA">
              <w:t>-  1.38</w:t>
            </w:r>
            <w:proofErr w:type="gramEnd"/>
            <w:r w:rsidRPr="00F73CFA">
              <w:t>], 0.040</w:t>
            </w:r>
          </w:p>
        </w:tc>
        <w:tc>
          <w:tcPr>
            <w:tcW w:w="1854" w:type="dxa"/>
          </w:tcPr>
          <w:p w14:paraId="54EED2B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7 [1.00</w:t>
            </w:r>
            <w:proofErr w:type="gramStart"/>
            <w:r w:rsidRPr="00F73CFA">
              <w:t>-  1.37</w:t>
            </w:r>
            <w:proofErr w:type="gramEnd"/>
            <w:r w:rsidRPr="00F73CFA">
              <w:t>], 0.044</w:t>
            </w:r>
          </w:p>
        </w:tc>
        <w:tc>
          <w:tcPr>
            <w:tcW w:w="1855" w:type="dxa"/>
          </w:tcPr>
          <w:p w14:paraId="6916507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8 [1.01</w:t>
            </w:r>
            <w:proofErr w:type="gramStart"/>
            <w:r w:rsidRPr="00F73CFA">
              <w:t>-  1.38</w:t>
            </w:r>
            <w:proofErr w:type="gramEnd"/>
            <w:r w:rsidRPr="00F73CFA">
              <w:t>], 0.041</w:t>
            </w:r>
          </w:p>
        </w:tc>
      </w:tr>
      <w:tr w:rsidR="00730E16" w:rsidRPr="00F73CFA" w14:paraId="3F54F7AA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5EDFC69" w14:textId="77777777" w:rsidR="00730E16" w:rsidRPr="00F73CFA" w:rsidRDefault="00730E16" w:rsidP="00457323">
            <w:r w:rsidRPr="00F73CFA">
              <w:t xml:space="preserve">  Other</w:t>
            </w:r>
          </w:p>
        </w:tc>
        <w:tc>
          <w:tcPr>
            <w:tcW w:w="1854" w:type="dxa"/>
            <w:gridSpan w:val="2"/>
          </w:tcPr>
          <w:p w14:paraId="55F9307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9 [0.96</w:t>
            </w:r>
            <w:proofErr w:type="gramStart"/>
            <w:r w:rsidRPr="00F73CFA">
              <w:t>-  1.48</w:t>
            </w:r>
            <w:proofErr w:type="gramEnd"/>
            <w:r w:rsidRPr="00F73CFA">
              <w:t>], 0.112</w:t>
            </w:r>
          </w:p>
        </w:tc>
        <w:tc>
          <w:tcPr>
            <w:tcW w:w="1854" w:type="dxa"/>
          </w:tcPr>
          <w:p w14:paraId="53C4594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9 [0.96</w:t>
            </w:r>
            <w:proofErr w:type="gramStart"/>
            <w:r w:rsidRPr="00F73CFA">
              <w:t>-  1.48</w:t>
            </w:r>
            <w:proofErr w:type="gramEnd"/>
            <w:r w:rsidRPr="00F73CFA">
              <w:t>], 0.115</w:t>
            </w:r>
          </w:p>
        </w:tc>
        <w:tc>
          <w:tcPr>
            <w:tcW w:w="1855" w:type="dxa"/>
          </w:tcPr>
          <w:p w14:paraId="2EA11CA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9 [0.96</w:t>
            </w:r>
            <w:proofErr w:type="gramStart"/>
            <w:r w:rsidRPr="00F73CFA">
              <w:t>-  1.48</w:t>
            </w:r>
            <w:proofErr w:type="gramEnd"/>
            <w:r w:rsidRPr="00F73CFA">
              <w:t>], 0.110</w:t>
            </w:r>
          </w:p>
        </w:tc>
        <w:tc>
          <w:tcPr>
            <w:tcW w:w="1854" w:type="dxa"/>
          </w:tcPr>
          <w:p w14:paraId="75D43CA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9 [0.96</w:t>
            </w:r>
            <w:proofErr w:type="gramStart"/>
            <w:r w:rsidRPr="00F73CFA">
              <w:t>-  1.48</w:t>
            </w:r>
            <w:proofErr w:type="gramEnd"/>
            <w:r w:rsidRPr="00F73CFA">
              <w:t>], 0.111</w:t>
            </w:r>
          </w:p>
        </w:tc>
        <w:tc>
          <w:tcPr>
            <w:tcW w:w="1854" w:type="dxa"/>
          </w:tcPr>
          <w:p w14:paraId="6A27CFA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20 [0.96</w:t>
            </w:r>
            <w:proofErr w:type="gramStart"/>
            <w:r w:rsidRPr="00F73CFA">
              <w:t>-  1.48</w:t>
            </w:r>
            <w:proofErr w:type="gramEnd"/>
            <w:r w:rsidRPr="00F73CFA">
              <w:t>], 0.105</w:t>
            </w:r>
          </w:p>
        </w:tc>
        <w:tc>
          <w:tcPr>
            <w:tcW w:w="1855" w:type="dxa"/>
          </w:tcPr>
          <w:p w14:paraId="1455EC3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9 [0.96</w:t>
            </w:r>
            <w:proofErr w:type="gramStart"/>
            <w:r w:rsidRPr="00F73CFA">
              <w:t>-  1.48</w:t>
            </w:r>
            <w:proofErr w:type="gramEnd"/>
            <w:r w:rsidRPr="00F73CFA">
              <w:t>], 0.106</w:t>
            </w:r>
          </w:p>
        </w:tc>
      </w:tr>
      <w:tr w:rsidR="00730E16" w:rsidRPr="00F73CFA" w14:paraId="2A30EBEE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9AE193D" w14:textId="77777777" w:rsidR="00730E16" w:rsidRPr="00F73CFA" w:rsidRDefault="00730E16" w:rsidP="00457323">
            <w:r w:rsidRPr="00F73CFA">
              <w:lastRenderedPageBreak/>
              <w:t xml:space="preserve">  Unknown</w:t>
            </w:r>
          </w:p>
        </w:tc>
        <w:tc>
          <w:tcPr>
            <w:tcW w:w="1854" w:type="dxa"/>
            <w:gridSpan w:val="2"/>
          </w:tcPr>
          <w:p w14:paraId="670B02E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58 [0.45</w:t>
            </w:r>
            <w:proofErr w:type="gramStart"/>
            <w:r w:rsidRPr="00F73CFA">
              <w:t>-  0.75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2C7AB47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58 [0.45</w:t>
            </w:r>
            <w:proofErr w:type="gramStart"/>
            <w:r w:rsidRPr="00F73CFA">
              <w:t>-  0.75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7A6A896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58 [0.45</w:t>
            </w:r>
            <w:proofErr w:type="gramStart"/>
            <w:r w:rsidRPr="00F73CFA">
              <w:t>-  0.75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64253F0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58 [0.45</w:t>
            </w:r>
            <w:proofErr w:type="gramStart"/>
            <w:r w:rsidRPr="00F73CFA">
              <w:t>-  0.75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03EEF17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58 [0.45</w:t>
            </w:r>
            <w:proofErr w:type="gramStart"/>
            <w:r w:rsidRPr="00F73CFA">
              <w:t>-  0.75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00B13AF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58 [0.45</w:t>
            </w:r>
            <w:proofErr w:type="gramStart"/>
            <w:r w:rsidRPr="00F73CFA">
              <w:t>-  0.75</w:t>
            </w:r>
            <w:proofErr w:type="gramEnd"/>
            <w:r w:rsidRPr="00F73CFA">
              <w:t>], &lt;0.001</w:t>
            </w:r>
          </w:p>
        </w:tc>
      </w:tr>
      <w:tr w:rsidR="00730E16" w:rsidRPr="00F73CFA" w14:paraId="2FE5B25C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1D7D225" w14:textId="77777777" w:rsidR="00730E16" w:rsidRPr="00F73CFA" w:rsidRDefault="00730E16" w:rsidP="00457323">
            <w:r w:rsidRPr="00F73CFA">
              <w:t>History of headaches before TBI</w:t>
            </w:r>
          </w:p>
        </w:tc>
        <w:tc>
          <w:tcPr>
            <w:tcW w:w="1854" w:type="dxa"/>
            <w:gridSpan w:val="2"/>
          </w:tcPr>
          <w:p w14:paraId="3FA59BC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52 [3.13</w:t>
            </w:r>
            <w:proofErr w:type="gramStart"/>
            <w:r w:rsidRPr="00F73CFA">
              <w:t>-  3.95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4F55608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51 [3.12</w:t>
            </w:r>
            <w:proofErr w:type="gramStart"/>
            <w:r w:rsidRPr="00F73CFA">
              <w:t>-  3.94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196493D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53 [3.14</w:t>
            </w:r>
            <w:proofErr w:type="gramStart"/>
            <w:r w:rsidRPr="00F73CFA">
              <w:t>-  3.96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4288DB4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54 [3.15</w:t>
            </w:r>
            <w:proofErr w:type="gramStart"/>
            <w:r w:rsidRPr="00F73CFA">
              <w:t>-  3.98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175003E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51 [3.13</w:t>
            </w:r>
            <w:proofErr w:type="gramStart"/>
            <w:r w:rsidRPr="00F73CFA">
              <w:t>-  3.95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73B2DD6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3.54 [3.15</w:t>
            </w:r>
            <w:proofErr w:type="gramStart"/>
            <w:r w:rsidRPr="00F73CFA">
              <w:t>-  3.98</w:t>
            </w:r>
            <w:proofErr w:type="gramEnd"/>
            <w:r w:rsidRPr="00F73CFA">
              <w:t>], &lt;0.001</w:t>
            </w:r>
          </w:p>
        </w:tc>
      </w:tr>
      <w:tr w:rsidR="00730E16" w:rsidRPr="00F73CFA" w14:paraId="2A6BE49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9F82E65" w14:textId="77777777" w:rsidR="00730E16" w:rsidRPr="00F73CFA" w:rsidRDefault="00730E16" w:rsidP="00457323">
            <w:r w:rsidRPr="00F73CFA">
              <w:t>History of learning disability before TBI</w:t>
            </w:r>
          </w:p>
        </w:tc>
        <w:tc>
          <w:tcPr>
            <w:tcW w:w="1854" w:type="dxa"/>
            <w:gridSpan w:val="2"/>
          </w:tcPr>
          <w:p w14:paraId="61188A4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06 [1.69</w:t>
            </w:r>
            <w:proofErr w:type="gramStart"/>
            <w:r w:rsidRPr="00F73CFA">
              <w:t>-  2.52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057E428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.40 [2.26</w:t>
            </w:r>
            <w:proofErr w:type="gramStart"/>
            <w:r w:rsidRPr="00F73CFA">
              <w:t>-  5.10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57CB025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06 [1.69</w:t>
            </w:r>
            <w:proofErr w:type="gramStart"/>
            <w:r w:rsidRPr="00F73CFA">
              <w:t>-  2.52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2226BB5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06 [1.68</w:t>
            </w:r>
            <w:proofErr w:type="gramStart"/>
            <w:r w:rsidRPr="00F73CFA">
              <w:t>-  2.51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42EF029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07 [1.70</w:t>
            </w:r>
            <w:proofErr w:type="gramStart"/>
            <w:r w:rsidRPr="00F73CFA">
              <w:t>-  2.53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6642C42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.10 [2.06</w:t>
            </w:r>
            <w:proofErr w:type="gramStart"/>
            <w:r w:rsidRPr="00F73CFA">
              <w:t>-  4.68</w:t>
            </w:r>
            <w:proofErr w:type="gramEnd"/>
            <w:r w:rsidRPr="00F73CFA">
              <w:t>], &lt;0.001</w:t>
            </w:r>
          </w:p>
        </w:tc>
      </w:tr>
      <w:tr w:rsidR="00730E16" w:rsidRPr="00F73CFA" w14:paraId="0BC50D9A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82D0EDC" w14:textId="77777777" w:rsidR="00730E16" w:rsidRPr="00F73CFA" w:rsidRDefault="00730E16" w:rsidP="00457323">
            <w:r w:rsidRPr="00F73CFA">
              <w:t>History of ADHD before TBI</w:t>
            </w:r>
          </w:p>
        </w:tc>
        <w:tc>
          <w:tcPr>
            <w:tcW w:w="1854" w:type="dxa"/>
            <w:gridSpan w:val="2"/>
          </w:tcPr>
          <w:p w14:paraId="439FC28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41 [1.91</w:t>
            </w:r>
            <w:proofErr w:type="gramStart"/>
            <w:r w:rsidRPr="00F73CFA">
              <w:t>-  3.04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62F655C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51 [1.99</w:t>
            </w:r>
            <w:proofErr w:type="gramStart"/>
            <w:r w:rsidRPr="00F73CFA">
              <w:t>-  3.16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1F45E85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42 [1.92</w:t>
            </w:r>
            <w:proofErr w:type="gramStart"/>
            <w:r w:rsidRPr="00F73CFA">
              <w:t>-  3.05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57EE65A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45 [1.94</w:t>
            </w:r>
            <w:proofErr w:type="gramStart"/>
            <w:r w:rsidRPr="00F73CFA">
              <w:t>-  3.09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6FBDDB8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48 [1.97</w:t>
            </w:r>
            <w:proofErr w:type="gramStart"/>
            <w:r w:rsidRPr="00F73CFA">
              <w:t>-  3.12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619AD40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60 [2.06</w:t>
            </w:r>
            <w:proofErr w:type="gramStart"/>
            <w:r w:rsidRPr="00F73CFA">
              <w:t>-  3.27</w:t>
            </w:r>
            <w:proofErr w:type="gramEnd"/>
            <w:r w:rsidRPr="00F73CFA">
              <w:t>], &lt;0.001</w:t>
            </w:r>
          </w:p>
        </w:tc>
      </w:tr>
      <w:tr w:rsidR="00730E16" w:rsidRPr="00F73CFA" w14:paraId="0F47A0E9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1A7867E" w14:textId="77777777" w:rsidR="00730E16" w:rsidRPr="00F73CFA" w:rsidRDefault="00730E16" w:rsidP="00457323">
            <w:r w:rsidRPr="00F73CFA">
              <w:t>History of anxiety before TBI</w:t>
            </w:r>
          </w:p>
        </w:tc>
        <w:tc>
          <w:tcPr>
            <w:tcW w:w="1854" w:type="dxa"/>
            <w:gridSpan w:val="2"/>
          </w:tcPr>
          <w:p w14:paraId="32DF566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58 [2.18</w:t>
            </w:r>
            <w:proofErr w:type="gramStart"/>
            <w:r w:rsidRPr="00F73CFA">
              <w:t>-  3.05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3D039ED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59 [2.19</w:t>
            </w:r>
            <w:proofErr w:type="gramStart"/>
            <w:r w:rsidRPr="00F73CFA">
              <w:t>-  3.07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4EF07E2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.14 [2.75</w:t>
            </w:r>
            <w:proofErr w:type="gramStart"/>
            <w:r w:rsidRPr="00F73CFA">
              <w:t>-  6.23</w:t>
            </w:r>
            <w:proofErr w:type="gramEnd"/>
            <w:r w:rsidRPr="00F73CFA">
              <w:t>],  &lt;0.001</w:t>
            </w:r>
          </w:p>
        </w:tc>
        <w:tc>
          <w:tcPr>
            <w:tcW w:w="1854" w:type="dxa"/>
          </w:tcPr>
          <w:p w14:paraId="7B23BFC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59 [2.19</w:t>
            </w:r>
            <w:proofErr w:type="gramStart"/>
            <w:r w:rsidRPr="00F73CFA">
              <w:t>-  3.07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2580546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56 [2.16</w:t>
            </w:r>
            <w:proofErr w:type="gramStart"/>
            <w:r w:rsidRPr="00F73CFA">
              <w:t>-  3.04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47331F6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.11 [2.73</w:t>
            </w:r>
            <w:proofErr w:type="gramStart"/>
            <w:r w:rsidRPr="00F73CFA">
              <w:t>-  6.18</w:t>
            </w:r>
            <w:proofErr w:type="gramEnd"/>
            <w:r w:rsidRPr="00F73CFA">
              <w:t>], &lt;0.001</w:t>
            </w:r>
          </w:p>
        </w:tc>
      </w:tr>
      <w:tr w:rsidR="00730E16" w:rsidRPr="00F73CFA" w14:paraId="16252708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9F4C7DC" w14:textId="77777777" w:rsidR="00730E16" w:rsidRPr="00F73CFA" w:rsidRDefault="00730E16" w:rsidP="00457323">
            <w:r w:rsidRPr="00F73CFA">
              <w:t>History of depression before TBI</w:t>
            </w:r>
          </w:p>
        </w:tc>
        <w:tc>
          <w:tcPr>
            <w:tcW w:w="1854" w:type="dxa"/>
            <w:gridSpan w:val="2"/>
          </w:tcPr>
          <w:p w14:paraId="4EA42C1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.00 [3.28</w:t>
            </w:r>
            <w:proofErr w:type="gramStart"/>
            <w:r w:rsidRPr="00F73CFA">
              <w:t>-  4.89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0B3D7C0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.02 [3.30</w:t>
            </w:r>
            <w:proofErr w:type="gramStart"/>
            <w:r w:rsidRPr="00F73CFA">
              <w:t>-  4.91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50CAE49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.26 [3.47</w:t>
            </w:r>
            <w:proofErr w:type="gramStart"/>
            <w:r w:rsidRPr="00F73CFA">
              <w:t>-  5.23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12AF5CF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4.08 [3.34</w:t>
            </w:r>
            <w:proofErr w:type="gramStart"/>
            <w:r w:rsidRPr="00F73CFA">
              <w:t>-  4.98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6C8EB58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63 [1.85</w:t>
            </w:r>
            <w:proofErr w:type="gramStart"/>
            <w:r w:rsidRPr="00F73CFA">
              <w:t>-  3.74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39D75D5A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94 [2.07</w:t>
            </w:r>
            <w:proofErr w:type="gramStart"/>
            <w:r w:rsidRPr="00F73CFA">
              <w:t>-  4.17</w:t>
            </w:r>
            <w:proofErr w:type="gramEnd"/>
            <w:r w:rsidRPr="00F73CFA">
              <w:t>], &lt;0.001</w:t>
            </w:r>
          </w:p>
        </w:tc>
      </w:tr>
      <w:tr w:rsidR="00730E16" w:rsidRPr="00F73CFA" w14:paraId="43364592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A570F83" w14:textId="77777777" w:rsidR="00730E16" w:rsidRPr="00F73CFA" w:rsidRDefault="00730E16" w:rsidP="00457323">
            <w:r w:rsidRPr="00F73CFA">
              <w:t>History of sleep disorder before TBI</w:t>
            </w:r>
          </w:p>
        </w:tc>
        <w:tc>
          <w:tcPr>
            <w:tcW w:w="1854" w:type="dxa"/>
            <w:gridSpan w:val="2"/>
          </w:tcPr>
          <w:p w14:paraId="68FAD18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35 [1.99</w:t>
            </w:r>
            <w:proofErr w:type="gramStart"/>
            <w:r w:rsidRPr="00F73CFA">
              <w:t>-  2.78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7944358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34 [1.98</w:t>
            </w:r>
            <w:proofErr w:type="gramStart"/>
            <w:r w:rsidRPr="00F73CFA">
              <w:t>-  2.76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48C74D7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34 [1.98</w:t>
            </w:r>
            <w:proofErr w:type="gramStart"/>
            <w:r w:rsidRPr="00F73CFA">
              <w:t>-  2.76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20F2E58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.78 [2.74</w:t>
            </w:r>
            <w:proofErr w:type="gramStart"/>
            <w:r w:rsidRPr="00F73CFA">
              <w:t>-  5.20</w:t>
            </w:r>
            <w:proofErr w:type="gramEnd"/>
            <w:r w:rsidRPr="00F73CFA">
              <w:t>], &lt;0.001</w:t>
            </w:r>
          </w:p>
        </w:tc>
        <w:tc>
          <w:tcPr>
            <w:tcW w:w="1854" w:type="dxa"/>
          </w:tcPr>
          <w:p w14:paraId="215D5BF1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37 [2.01</w:t>
            </w:r>
            <w:proofErr w:type="gramStart"/>
            <w:r w:rsidRPr="00F73CFA">
              <w:t>-  2.79</w:t>
            </w:r>
            <w:proofErr w:type="gramEnd"/>
            <w:r w:rsidRPr="00F73CFA">
              <w:t>], &lt;0.001</w:t>
            </w:r>
          </w:p>
        </w:tc>
        <w:tc>
          <w:tcPr>
            <w:tcW w:w="1855" w:type="dxa"/>
          </w:tcPr>
          <w:p w14:paraId="159D00D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.55 [2.57</w:t>
            </w:r>
            <w:proofErr w:type="gramStart"/>
            <w:r w:rsidRPr="00F73CFA">
              <w:t>-  4.92</w:t>
            </w:r>
            <w:proofErr w:type="gramEnd"/>
            <w:r w:rsidRPr="00F73CFA">
              <w:t>], &lt;0.001</w:t>
            </w:r>
          </w:p>
        </w:tc>
      </w:tr>
      <w:tr w:rsidR="00730E16" w:rsidRPr="00F73CFA" w14:paraId="75F98FB1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17C97C" w14:textId="77777777" w:rsidR="00730E16" w:rsidRPr="00F73CFA" w:rsidRDefault="00730E16" w:rsidP="00457323">
            <w:pPr>
              <w:rPr>
                <w:i/>
                <w:iCs/>
              </w:rPr>
            </w:pPr>
            <w:r w:rsidRPr="00F73CFA">
              <w:rPr>
                <w:i/>
                <w:iCs/>
              </w:rPr>
              <w:t>History of learning disability before TBI x Age at time of TBI</w:t>
            </w:r>
          </w:p>
        </w:tc>
        <w:tc>
          <w:tcPr>
            <w:tcW w:w="1854" w:type="dxa"/>
            <w:gridSpan w:val="2"/>
          </w:tcPr>
          <w:p w14:paraId="6F994C8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671A810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92</w:t>
            </w:r>
            <w:proofErr w:type="gramStart"/>
            <w:r w:rsidRPr="00F73CFA">
              <w:t>-  0.99</w:t>
            </w:r>
            <w:proofErr w:type="gramEnd"/>
            <w:r w:rsidRPr="00F73CFA">
              <w:t>], 0.008</w:t>
            </w:r>
          </w:p>
        </w:tc>
        <w:tc>
          <w:tcPr>
            <w:tcW w:w="1855" w:type="dxa"/>
          </w:tcPr>
          <w:p w14:paraId="7ED4F89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4B513C74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0688FD3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0660C7A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6 [0.93</w:t>
            </w:r>
            <w:proofErr w:type="gramStart"/>
            <w:r w:rsidRPr="00F73CFA">
              <w:t>-  1.00</w:t>
            </w:r>
            <w:proofErr w:type="gramEnd"/>
            <w:r w:rsidRPr="00F73CFA">
              <w:t>], 0.034</w:t>
            </w:r>
          </w:p>
        </w:tc>
      </w:tr>
      <w:tr w:rsidR="00730E16" w:rsidRPr="00F73CFA" w14:paraId="2D73072F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20A5E4F" w14:textId="77777777" w:rsidR="00730E16" w:rsidRPr="00F73CFA" w:rsidRDefault="00730E16" w:rsidP="00457323">
            <w:pPr>
              <w:rPr>
                <w:i/>
                <w:iCs/>
              </w:rPr>
            </w:pPr>
            <w:r w:rsidRPr="00F73CFA">
              <w:rPr>
                <w:i/>
                <w:iCs/>
              </w:rPr>
              <w:t>History of anxiety before TBI x Age at time of TBI</w:t>
            </w:r>
          </w:p>
        </w:tc>
        <w:tc>
          <w:tcPr>
            <w:tcW w:w="1854" w:type="dxa"/>
            <w:gridSpan w:val="2"/>
          </w:tcPr>
          <w:p w14:paraId="62D0AA7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7A2909D9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136BC08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97 [0.94</w:t>
            </w:r>
            <w:proofErr w:type="gramStart"/>
            <w:r w:rsidRPr="00F73CFA">
              <w:t>-  0.99</w:t>
            </w:r>
            <w:proofErr w:type="gramEnd"/>
            <w:r w:rsidRPr="00F73CFA">
              <w:t>], 0.015</w:t>
            </w:r>
          </w:p>
        </w:tc>
        <w:tc>
          <w:tcPr>
            <w:tcW w:w="1854" w:type="dxa"/>
          </w:tcPr>
          <w:p w14:paraId="27C57D5E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5E674AD3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3BAE6C0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97 [0.94</w:t>
            </w:r>
            <w:proofErr w:type="gramStart"/>
            <w:r w:rsidRPr="00F73CFA">
              <w:t>-  0.99</w:t>
            </w:r>
            <w:proofErr w:type="gramEnd"/>
            <w:r w:rsidRPr="00F73CFA">
              <w:t>], 0.018</w:t>
            </w:r>
          </w:p>
        </w:tc>
      </w:tr>
      <w:tr w:rsidR="00730E16" w:rsidRPr="00F73CFA" w14:paraId="6ECE3B71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0E76A38" w14:textId="77777777" w:rsidR="00730E16" w:rsidRPr="00F73CFA" w:rsidRDefault="00730E16" w:rsidP="00457323">
            <w:pPr>
              <w:rPr>
                <w:i/>
                <w:iCs/>
              </w:rPr>
            </w:pPr>
            <w:r w:rsidRPr="00F73CFA">
              <w:rPr>
                <w:i/>
                <w:iCs/>
              </w:rPr>
              <w:t>History of sleep disorder before TBI x Age at time of TBI</w:t>
            </w:r>
          </w:p>
        </w:tc>
        <w:tc>
          <w:tcPr>
            <w:tcW w:w="1854" w:type="dxa"/>
            <w:gridSpan w:val="2"/>
          </w:tcPr>
          <w:p w14:paraId="38E2BF8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6DD9BDE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55576BC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15CDE2B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92</w:t>
            </w:r>
            <w:proofErr w:type="gramStart"/>
            <w:r w:rsidRPr="00F73CFA">
              <w:t>-  0.98</w:t>
            </w:r>
            <w:proofErr w:type="gramEnd"/>
            <w:r w:rsidRPr="00F73CFA">
              <w:t>], 0.001</w:t>
            </w:r>
          </w:p>
        </w:tc>
        <w:tc>
          <w:tcPr>
            <w:tcW w:w="1854" w:type="dxa"/>
          </w:tcPr>
          <w:p w14:paraId="167E8BC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0FC40A5D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6 [0.93</w:t>
            </w:r>
            <w:proofErr w:type="gramStart"/>
            <w:r w:rsidRPr="00F73CFA">
              <w:t>-  0.99</w:t>
            </w:r>
            <w:proofErr w:type="gramEnd"/>
            <w:r w:rsidRPr="00F73CFA">
              <w:t>], 0.005</w:t>
            </w:r>
          </w:p>
        </w:tc>
      </w:tr>
      <w:tr w:rsidR="00730E16" w:rsidRPr="00F73CFA" w14:paraId="2571471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8CB5DF3" w14:textId="77777777" w:rsidR="00730E16" w:rsidRPr="00F73CFA" w:rsidRDefault="00730E16" w:rsidP="00457323">
            <w:pPr>
              <w:rPr>
                <w:i/>
                <w:iCs/>
              </w:rPr>
            </w:pPr>
            <w:r w:rsidRPr="00F73CFA">
              <w:rPr>
                <w:i/>
                <w:iCs/>
              </w:rPr>
              <w:t>History of depression before TBI x Female sex</w:t>
            </w:r>
          </w:p>
        </w:tc>
        <w:tc>
          <w:tcPr>
            <w:tcW w:w="1854" w:type="dxa"/>
            <w:gridSpan w:val="2"/>
          </w:tcPr>
          <w:p w14:paraId="2CE035E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307FC34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5" w:type="dxa"/>
          </w:tcPr>
          <w:p w14:paraId="3073E3D2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68F7C56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4" w:type="dxa"/>
          </w:tcPr>
          <w:p w14:paraId="045C0F2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84 [1.23</w:t>
            </w:r>
            <w:proofErr w:type="gramStart"/>
            <w:r w:rsidRPr="00F73CFA">
              <w:t>-  2.76</w:t>
            </w:r>
            <w:proofErr w:type="gramEnd"/>
            <w:r w:rsidRPr="00F73CFA">
              <w:t>], 0.003</w:t>
            </w:r>
          </w:p>
        </w:tc>
        <w:tc>
          <w:tcPr>
            <w:tcW w:w="1855" w:type="dxa"/>
          </w:tcPr>
          <w:p w14:paraId="5ABD2640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77 [1.19</w:t>
            </w:r>
            <w:proofErr w:type="gramStart"/>
            <w:r w:rsidRPr="00F73CFA">
              <w:t>-  2.64</w:t>
            </w:r>
            <w:proofErr w:type="gramEnd"/>
            <w:r w:rsidRPr="00F73CFA">
              <w:t>], 0.005</w:t>
            </w:r>
          </w:p>
        </w:tc>
      </w:tr>
    </w:tbl>
    <w:p w14:paraId="05C1B931" w14:textId="77777777" w:rsidR="00730E16" w:rsidRPr="00F73CFA" w:rsidRDefault="00730E16" w:rsidP="00730E16"/>
    <w:p w14:paraId="578A342F" w14:textId="77777777" w:rsidR="00730E16" w:rsidRPr="00F73CFA" w:rsidRDefault="00730E16">
      <w:r w:rsidRPr="00F73CFA">
        <w:br w:type="page"/>
      </w:r>
    </w:p>
    <w:p w14:paraId="73EA533B" w14:textId="52B930EE" w:rsidR="00730E16" w:rsidRPr="00F73CFA" w:rsidRDefault="00730E16" w:rsidP="00730E16">
      <w:r w:rsidRPr="00F73CFA">
        <w:lastRenderedPageBreak/>
        <w:t>Table S</w:t>
      </w:r>
      <w:r w:rsidR="003260A3" w:rsidRPr="00F73CFA">
        <w:t>8</w:t>
      </w:r>
      <w:r w:rsidRPr="00F73CFA">
        <w:t xml:space="preserve">: Multivariable logistic regression, LASSO, elastic net, ridge regression and backwards selection logistic regression models including primary </w:t>
      </w:r>
      <w:proofErr w:type="spellStart"/>
      <w:r w:rsidR="00442955" w:rsidRPr="00F73CFA">
        <w:t>PSaC</w:t>
      </w:r>
      <w:proofErr w:type="spellEnd"/>
      <w:r w:rsidRPr="00F73CFA">
        <w:t xml:space="preserve"> outcome (</w:t>
      </w:r>
      <w:proofErr w:type="spellStart"/>
      <w:r w:rsidR="00442955" w:rsidRPr="00F73CFA">
        <w:t>PSaC</w:t>
      </w:r>
      <w:proofErr w:type="spellEnd"/>
      <w:r w:rsidR="00133233" w:rsidRPr="00F73CFA">
        <w:t xml:space="preserve"> or PCS</w:t>
      </w:r>
      <w:r w:rsidRPr="00F73CFA">
        <w:t xml:space="preserve"> diagnosis code or one or more symptoms 3-12 months after TBI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36"/>
        <w:gridCol w:w="3000"/>
        <w:gridCol w:w="893"/>
        <w:gridCol w:w="1276"/>
        <w:gridCol w:w="2126"/>
        <w:gridCol w:w="3118"/>
      </w:tblGrid>
      <w:tr w:rsidR="00730E16" w:rsidRPr="00F73CFA" w14:paraId="2726D831" w14:textId="77777777" w:rsidTr="00457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7F87F4BE" w14:textId="77777777" w:rsidR="00730E16" w:rsidRPr="00F73CFA" w:rsidRDefault="00730E16" w:rsidP="00457323"/>
        </w:tc>
        <w:tc>
          <w:tcPr>
            <w:tcW w:w="3000" w:type="dxa"/>
          </w:tcPr>
          <w:p w14:paraId="1DC51609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3CFA">
              <w:t>Logistic regression</w:t>
            </w:r>
          </w:p>
          <w:p w14:paraId="2CEB183C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OR (95% CI), p</w:t>
            </w:r>
          </w:p>
        </w:tc>
        <w:tc>
          <w:tcPr>
            <w:tcW w:w="851" w:type="dxa"/>
          </w:tcPr>
          <w:p w14:paraId="520D7BC7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3CFA">
              <w:t>LASSO</w:t>
            </w:r>
          </w:p>
          <w:p w14:paraId="6A527428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783F0DD3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OR</w:t>
            </w:r>
          </w:p>
        </w:tc>
        <w:tc>
          <w:tcPr>
            <w:tcW w:w="1276" w:type="dxa"/>
          </w:tcPr>
          <w:p w14:paraId="26025C0D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3CFA">
              <w:t>Elastic net</w:t>
            </w:r>
          </w:p>
          <w:p w14:paraId="43923710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OR</w:t>
            </w:r>
          </w:p>
        </w:tc>
        <w:tc>
          <w:tcPr>
            <w:tcW w:w="2126" w:type="dxa"/>
          </w:tcPr>
          <w:p w14:paraId="5B574092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3CFA">
              <w:t>Ridge regression</w:t>
            </w:r>
          </w:p>
          <w:p w14:paraId="3D550020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OR</w:t>
            </w:r>
          </w:p>
        </w:tc>
        <w:tc>
          <w:tcPr>
            <w:tcW w:w="3118" w:type="dxa"/>
          </w:tcPr>
          <w:p w14:paraId="00F2925D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3CFA">
              <w:t>Backwards selection (p&lt;0.1)</w:t>
            </w:r>
          </w:p>
          <w:p w14:paraId="74E598E1" w14:textId="77777777" w:rsidR="00730E16" w:rsidRPr="00F73CFA" w:rsidRDefault="00730E16" w:rsidP="00457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OR (95% CI)</w:t>
            </w:r>
          </w:p>
        </w:tc>
      </w:tr>
      <w:tr w:rsidR="00730E16" w:rsidRPr="00F73CFA" w14:paraId="25D4FB9D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84096C3" w14:textId="77777777" w:rsidR="00730E16" w:rsidRPr="00F73CFA" w:rsidRDefault="00730E16" w:rsidP="00457323">
            <w:r w:rsidRPr="00F73CFA">
              <w:t>N=128966</w:t>
            </w:r>
          </w:p>
        </w:tc>
        <w:tc>
          <w:tcPr>
            <w:tcW w:w="3000" w:type="dxa"/>
          </w:tcPr>
          <w:p w14:paraId="00E46AD8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55E39631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1705B8B6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518BD411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7C53619F" w14:textId="77777777" w:rsidR="00730E16" w:rsidRPr="00F73CFA" w:rsidRDefault="00730E16" w:rsidP="0045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321E76A2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76C56A68" w14:textId="77777777" w:rsidR="00730E16" w:rsidRPr="00F73CFA" w:rsidRDefault="00730E16" w:rsidP="00457323">
            <w:r w:rsidRPr="00F73CFA">
              <w:t>Age (years) at time of TBI</w:t>
            </w:r>
          </w:p>
        </w:tc>
        <w:tc>
          <w:tcPr>
            <w:tcW w:w="3000" w:type="dxa"/>
          </w:tcPr>
          <w:p w14:paraId="0E9016B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2 [1.01</w:t>
            </w:r>
            <w:proofErr w:type="gramStart"/>
            <w:r w:rsidRPr="00F73CFA">
              <w:t>-  1.03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48C4129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</w:t>
            </w:r>
          </w:p>
        </w:tc>
        <w:tc>
          <w:tcPr>
            <w:tcW w:w="1276" w:type="dxa"/>
          </w:tcPr>
          <w:p w14:paraId="2509255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</w:t>
            </w:r>
          </w:p>
        </w:tc>
        <w:tc>
          <w:tcPr>
            <w:tcW w:w="2126" w:type="dxa"/>
          </w:tcPr>
          <w:p w14:paraId="6AEA13D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</w:t>
            </w:r>
          </w:p>
        </w:tc>
        <w:tc>
          <w:tcPr>
            <w:tcW w:w="3118" w:type="dxa"/>
          </w:tcPr>
          <w:p w14:paraId="31089A9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2 [1.01</w:t>
            </w:r>
            <w:proofErr w:type="gramStart"/>
            <w:r w:rsidRPr="00F73CFA">
              <w:t>-  1.03</w:t>
            </w:r>
            <w:proofErr w:type="gramEnd"/>
            <w:r w:rsidRPr="00F73CFA">
              <w:t>], &lt;0.001</w:t>
            </w:r>
          </w:p>
        </w:tc>
      </w:tr>
      <w:tr w:rsidR="00730E16" w:rsidRPr="00F73CFA" w14:paraId="0D3F286E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5B9E30B" w14:textId="77777777" w:rsidR="00730E16" w:rsidRPr="00F73CFA" w:rsidRDefault="00730E16" w:rsidP="00457323">
            <w:r w:rsidRPr="00F73CFA">
              <w:t>Sex</w:t>
            </w:r>
          </w:p>
        </w:tc>
        <w:tc>
          <w:tcPr>
            <w:tcW w:w="3000" w:type="dxa"/>
          </w:tcPr>
          <w:p w14:paraId="5747EDB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7D76913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48ACE23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B70051E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03812A4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1C032EC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AFEC081" w14:textId="77777777" w:rsidR="00730E16" w:rsidRPr="00F73CFA" w:rsidRDefault="00730E16" w:rsidP="00457323">
            <w:r w:rsidRPr="00F73CFA">
              <w:t xml:space="preserve">  Male</w:t>
            </w:r>
          </w:p>
        </w:tc>
        <w:tc>
          <w:tcPr>
            <w:tcW w:w="3000" w:type="dxa"/>
          </w:tcPr>
          <w:p w14:paraId="2A2BE5B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0</w:t>
            </w:r>
          </w:p>
        </w:tc>
        <w:tc>
          <w:tcPr>
            <w:tcW w:w="851" w:type="dxa"/>
          </w:tcPr>
          <w:p w14:paraId="71185094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2</w:t>
            </w:r>
          </w:p>
        </w:tc>
        <w:tc>
          <w:tcPr>
            <w:tcW w:w="1276" w:type="dxa"/>
          </w:tcPr>
          <w:p w14:paraId="4CD8395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6</w:t>
            </w:r>
          </w:p>
        </w:tc>
        <w:tc>
          <w:tcPr>
            <w:tcW w:w="2126" w:type="dxa"/>
          </w:tcPr>
          <w:p w14:paraId="1E1BECD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6</w:t>
            </w:r>
          </w:p>
        </w:tc>
        <w:tc>
          <w:tcPr>
            <w:tcW w:w="3118" w:type="dxa"/>
          </w:tcPr>
          <w:p w14:paraId="305A873E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0</w:t>
            </w:r>
          </w:p>
        </w:tc>
      </w:tr>
      <w:tr w:rsidR="00730E16" w:rsidRPr="00F73CFA" w14:paraId="5CD35BA6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125D57E" w14:textId="77777777" w:rsidR="00730E16" w:rsidRPr="00F73CFA" w:rsidRDefault="00730E16" w:rsidP="00457323">
            <w:r w:rsidRPr="00F73CFA">
              <w:t xml:space="preserve">  Female</w:t>
            </w:r>
          </w:p>
        </w:tc>
        <w:tc>
          <w:tcPr>
            <w:tcW w:w="3000" w:type="dxa"/>
          </w:tcPr>
          <w:p w14:paraId="637C16C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20 [1.13</w:t>
            </w:r>
            <w:proofErr w:type="gramStart"/>
            <w:r w:rsidRPr="00F73CFA">
              <w:t>-  1.28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2A824EC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6415A9A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4</w:t>
            </w:r>
          </w:p>
        </w:tc>
        <w:tc>
          <w:tcPr>
            <w:tcW w:w="2126" w:type="dxa"/>
          </w:tcPr>
          <w:p w14:paraId="2E1B02D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4</w:t>
            </w:r>
          </w:p>
        </w:tc>
        <w:tc>
          <w:tcPr>
            <w:tcW w:w="3118" w:type="dxa"/>
          </w:tcPr>
          <w:p w14:paraId="5D493717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20 [1.12</w:t>
            </w:r>
            <w:proofErr w:type="gramStart"/>
            <w:r w:rsidRPr="00F73CFA">
              <w:t>-  1.28</w:t>
            </w:r>
            <w:proofErr w:type="gramEnd"/>
            <w:r w:rsidRPr="00F73CFA">
              <w:t>], &lt;0.001</w:t>
            </w:r>
          </w:p>
        </w:tc>
      </w:tr>
      <w:tr w:rsidR="00730E16" w:rsidRPr="00F73CFA" w14:paraId="50F4DA84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336FD788" w14:textId="77777777" w:rsidR="00730E16" w:rsidRPr="00F73CFA" w:rsidRDefault="00730E16" w:rsidP="00457323">
            <w:r w:rsidRPr="00F73CFA">
              <w:t>IMD</w:t>
            </w:r>
          </w:p>
        </w:tc>
        <w:tc>
          <w:tcPr>
            <w:tcW w:w="3000" w:type="dxa"/>
          </w:tcPr>
          <w:p w14:paraId="64AC4948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408436E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2B3C384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046EFC1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7C68864B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E6E125F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C6FC9C0" w14:textId="77777777" w:rsidR="00730E16" w:rsidRPr="00F73CFA" w:rsidRDefault="00730E16" w:rsidP="00457323">
            <w:r w:rsidRPr="00F73CFA">
              <w:t xml:space="preserve">  1 (least deprived)</w:t>
            </w:r>
          </w:p>
        </w:tc>
        <w:tc>
          <w:tcPr>
            <w:tcW w:w="3000" w:type="dxa"/>
          </w:tcPr>
          <w:p w14:paraId="479BB5BF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0</w:t>
            </w:r>
          </w:p>
        </w:tc>
        <w:tc>
          <w:tcPr>
            <w:tcW w:w="851" w:type="dxa"/>
          </w:tcPr>
          <w:p w14:paraId="3B9848EA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98</w:t>
            </w:r>
          </w:p>
        </w:tc>
        <w:tc>
          <w:tcPr>
            <w:tcW w:w="1276" w:type="dxa"/>
          </w:tcPr>
          <w:p w14:paraId="5C31FB6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98</w:t>
            </w:r>
          </w:p>
        </w:tc>
        <w:tc>
          <w:tcPr>
            <w:tcW w:w="2126" w:type="dxa"/>
          </w:tcPr>
          <w:p w14:paraId="048628F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0.99</w:t>
            </w:r>
          </w:p>
        </w:tc>
        <w:tc>
          <w:tcPr>
            <w:tcW w:w="3118" w:type="dxa"/>
          </w:tcPr>
          <w:p w14:paraId="29DF167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0</w:t>
            </w:r>
          </w:p>
        </w:tc>
      </w:tr>
      <w:tr w:rsidR="00730E16" w:rsidRPr="00F73CFA" w14:paraId="27EDB3BC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0FC3AE5E" w14:textId="77777777" w:rsidR="00730E16" w:rsidRPr="00F73CFA" w:rsidRDefault="00730E16" w:rsidP="00457323">
            <w:r w:rsidRPr="00F73CFA">
              <w:t xml:space="preserve">  2</w:t>
            </w:r>
          </w:p>
        </w:tc>
        <w:tc>
          <w:tcPr>
            <w:tcW w:w="3000" w:type="dxa"/>
          </w:tcPr>
          <w:p w14:paraId="6104F65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5 [0.86</w:t>
            </w:r>
            <w:proofErr w:type="gramStart"/>
            <w:r w:rsidRPr="00F73CFA">
              <w:t>-  1.05</w:t>
            </w:r>
            <w:proofErr w:type="gramEnd"/>
            <w:r w:rsidRPr="00F73CFA">
              <w:t>], 0.345</w:t>
            </w:r>
          </w:p>
        </w:tc>
        <w:tc>
          <w:tcPr>
            <w:tcW w:w="851" w:type="dxa"/>
          </w:tcPr>
          <w:p w14:paraId="166AFED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6</w:t>
            </w:r>
          </w:p>
        </w:tc>
        <w:tc>
          <w:tcPr>
            <w:tcW w:w="1276" w:type="dxa"/>
          </w:tcPr>
          <w:p w14:paraId="21BF170F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6</w:t>
            </w:r>
          </w:p>
        </w:tc>
        <w:tc>
          <w:tcPr>
            <w:tcW w:w="2126" w:type="dxa"/>
          </w:tcPr>
          <w:p w14:paraId="3AE4609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7</w:t>
            </w:r>
          </w:p>
        </w:tc>
        <w:tc>
          <w:tcPr>
            <w:tcW w:w="3118" w:type="dxa"/>
          </w:tcPr>
          <w:p w14:paraId="665A0E9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71E80BB8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514EBB7" w14:textId="77777777" w:rsidR="00730E16" w:rsidRPr="00F73CFA" w:rsidRDefault="00730E16" w:rsidP="00457323">
            <w:r w:rsidRPr="00F73CFA">
              <w:t xml:space="preserve">  3</w:t>
            </w:r>
          </w:p>
        </w:tc>
        <w:tc>
          <w:tcPr>
            <w:tcW w:w="3000" w:type="dxa"/>
          </w:tcPr>
          <w:p w14:paraId="6EA3C310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8 [0.98</w:t>
            </w:r>
            <w:proofErr w:type="gramStart"/>
            <w:r w:rsidRPr="00F73CFA">
              <w:t>-  1.19</w:t>
            </w:r>
            <w:proofErr w:type="gramEnd"/>
            <w:r w:rsidRPr="00F73CFA">
              <w:t>], 0.144</w:t>
            </w:r>
          </w:p>
        </w:tc>
        <w:tc>
          <w:tcPr>
            <w:tcW w:w="851" w:type="dxa"/>
          </w:tcPr>
          <w:p w14:paraId="1B7F391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0</w:t>
            </w:r>
          </w:p>
        </w:tc>
        <w:tc>
          <w:tcPr>
            <w:tcW w:w="1276" w:type="dxa"/>
          </w:tcPr>
          <w:p w14:paraId="7ABF1AE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0</w:t>
            </w:r>
          </w:p>
        </w:tc>
        <w:tc>
          <w:tcPr>
            <w:tcW w:w="2126" w:type="dxa"/>
          </w:tcPr>
          <w:p w14:paraId="1078C69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2</w:t>
            </w:r>
          </w:p>
        </w:tc>
        <w:tc>
          <w:tcPr>
            <w:tcW w:w="3118" w:type="dxa"/>
          </w:tcPr>
          <w:p w14:paraId="0466AC2E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0 [1.01</w:t>
            </w:r>
            <w:proofErr w:type="gramStart"/>
            <w:r w:rsidRPr="00F73CFA">
              <w:t>-  1.20</w:t>
            </w:r>
            <w:proofErr w:type="gramEnd"/>
            <w:r w:rsidRPr="00F73CFA">
              <w:t>], 0.026</w:t>
            </w:r>
          </w:p>
        </w:tc>
      </w:tr>
      <w:tr w:rsidR="00730E16" w:rsidRPr="00F73CFA" w14:paraId="489CBB83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E1675B8" w14:textId="77777777" w:rsidR="00730E16" w:rsidRPr="00F73CFA" w:rsidRDefault="00730E16" w:rsidP="00457323">
            <w:r w:rsidRPr="00F73CFA">
              <w:t xml:space="preserve">  4</w:t>
            </w:r>
          </w:p>
        </w:tc>
        <w:tc>
          <w:tcPr>
            <w:tcW w:w="3000" w:type="dxa"/>
          </w:tcPr>
          <w:p w14:paraId="6EAF18FD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6 [0.96</w:t>
            </w:r>
            <w:proofErr w:type="gramStart"/>
            <w:r w:rsidRPr="00F73CFA">
              <w:t>-  1.17</w:t>
            </w:r>
            <w:proofErr w:type="gramEnd"/>
            <w:r w:rsidRPr="00F73CFA">
              <w:t>], 0.232</w:t>
            </w:r>
          </w:p>
        </w:tc>
        <w:tc>
          <w:tcPr>
            <w:tcW w:w="851" w:type="dxa"/>
          </w:tcPr>
          <w:p w14:paraId="4E5E999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1E36530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51BF6F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1</w:t>
            </w:r>
          </w:p>
        </w:tc>
        <w:tc>
          <w:tcPr>
            <w:tcW w:w="3118" w:type="dxa"/>
          </w:tcPr>
          <w:p w14:paraId="3CDEC0F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9 [1.00</w:t>
            </w:r>
            <w:proofErr w:type="gramStart"/>
            <w:r w:rsidRPr="00F73CFA">
              <w:t>-  1.19</w:t>
            </w:r>
            <w:proofErr w:type="gramEnd"/>
            <w:r w:rsidRPr="00F73CFA">
              <w:t>], 0.039</w:t>
            </w:r>
          </w:p>
        </w:tc>
      </w:tr>
      <w:tr w:rsidR="00730E16" w:rsidRPr="00F73CFA" w14:paraId="01C13B62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3FD261E3" w14:textId="77777777" w:rsidR="00730E16" w:rsidRPr="00F73CFA" w:rsidRDefault="00730E16" w:rsidP="00457323">
            <w:r w:rsidRPr="00F73CFA">
              <w:t xml:space="preserve">  5 (most deprived)</w:t>
            </w:r>
          </w:p>
        </w:tc>
        <w:tc>
          <w:tcPr>
            <w:tcW w:w="3000" w:type="dxa"/>
          </w:tcPr>
          <w:p w14:paraId="05021E61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 [0.98</w:t>
            </w:r>
            <w:proofErr w:type="gramStart"/>
            <w:r w:rsidRPr="00F73CFA">
              <w:t>-  1.18</w:t>
            </w:r>
            <w:proofErr w:type="gramEnd"/>
            <w:r w:rsidRPr="00F73CFA">
              <w:t>], 0.141</w:t>
            </w:r>
          </w:p>
        </w:tc>
        <w:tc>
          <w:tcPr>
            <w:tcW w:w="851" w:type="dxa"/>
          </w:tcPr>
          <w:p w14:paraId="3D542BB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0</w:t>
            </w:r>
          </w:p>
        </w:tc>
        <w:tc>
          <w:tcPr>
            <w:tcW w:w="1276" w:type="dxa"/>
          </w:tcPr>
          <w:p w14:paraId="611D88A2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0</w:t>
            </w:r>
          </w:p>
        </w:tc>
        <w:tc>
          <w:tcPr>
            <w:tcW w:w="2126" w:type="dxa"/>
          </w:tcPr>
          <w:p w14:paraId="450F8C7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2</w:t>
            </w:r>
          </w:p>
        </w:tc>
        <w:tc>
          <w:tcPr>
            <w:tcW w:w="3118" w:type="dxa"/>
          </w:tcPr>
          <w:p w14:paraId="008B7983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1 [1.02</w:t>
            </w:r>
            <w:proofErr w:type="gramStart"/>
            <w:r w:rsidRPr="00F73CFA">
              <w:t>-  1.20</w:t>
            </w:r>
            <w:proofErr w:type="gramEnd"/>
            <w:r w:rsidRPr="00F73CFA">
              <w:t>], 0.011</w:t>
            </w:r>
          </w:p>
        </w:tc>
      </w:tr>
      <w:tr w:rsidR="00730E16" w:rsidRPr="00F73CFA" w14:paraId="67E55E69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D0FD932" w14:textId="77777777" w:rsidR="00730E16" w:rsidRPr="00F73CFA" w:rsidRDefault="00730E16" w:rsidP="00457323">
            <w:r w:rsidRPr="00F73CFA">
              <w:t>Ethnicity</w:t>
            </w:r>
          </w:p>
        </w:tc>
        <w:tc>
          <w:tcPr>
            <w:tcW w:w="3000" w:type="dxa"/>
          </w:tcPr>
          <w:p w14:paraId="140C3A2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341FB36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3F312F1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5CE918B7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7566129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0E16" w:rsidRPr="00F73CFA" w14:paraId="6FB2E95C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563DDB3" w14:textId="77777777" w:rsidR="00730E16" w:rsidRPr="00F73CFA" w:rsidRDefault="00730E16" w:rsidP="00457323">
            <w:r w:rsidRPr="00F73CFA">
              <w:t xml:space="preserve"> White</w:t>
            </w:r>
          </w:p>
        </w:tc>
        <w:tc>
          <w:tcPr>
            <w:tcW w:w="3000" w:type="dxa"/>
          </w:tcPr>
          <w:p w14:paraId="433D0A0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0</w:t>
            </w:r>
          </w:p>
        </w:tc>
        <w:tc>
          <w:tcPr>
            <w:tcW w:w="851" w:type="dxa"/>
          </w:tcPr>
          <w:p w14:paraId="17B6548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48D5C2C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B9DBF7B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7DC7A932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0</w:t>
            </w:r>
          </w:p>
        </w:tc>
      </w:tr>
      <w:tr w:rsidR="00730E16" w:rsidRPr="00F73CFA" w14:paraId="2D27E307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3DAF548D" w14:textId="77777777" w:rsidR="00730E16" w:rsidRPr="00F73CFA" w:rsidRDefault="00730E16" w:rsidP="00457323">
            <w:r w:rsidRPr="00F73CFA">
              <w:t xml:space="preserve">  Asian</w:t>
            </w:r>
          </w:p>
        </w:tc>
        <w:tc>
          <w:tcPr>
            <w:tcW w:w="3000" w:type="dxa"/>
          </w:tcPr>
          <w:p w14:paraId="0A4B6EE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37 [1.22</w:t>
            </w:r>
            <w:proofErr w:type="gramStart"/>
            <w:r w:rsidRPr="00F73CFA">
              <w:t>-  1.54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0AE9766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8</w:t>
            </w:r>
          </w:p>
        </w:tc>
        <w:tc>
          <w:tcPr>
            <w:tcW w:w="1276" w:type="dxa"/>
          </w:tcPr>
          <w:p w14:paraId="3970C80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8</w:t>
            </w:r>
          </w:p>
        </w:tc>
        <w:tc>
          <w:tcPr>
            <w:tcW w:w="2126" w:type="dxa"/>
          </w:tcPr>
          <w:p w14:paraId="36B78B1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7</w:t>
            </w:r>
          </w:p>
        </w:tc>
        <w:tc>
          <w:tcPr>
            <w:tcW w:w="3118" w:type="dxa"/>
          </w:tcPr>
          <w:p w14:paraId="3A60C30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36 [1.21</w:t>
            </w:r>
            <w:proofErr w:type="gramStart"/>
            <w:r w:rsidRPr="00F73CFA">
              <w:t>-  1.52</w:t>
            </w:r>
            <w:proofErr w:type="gramEnd"/>
            <w:r w:rsidRPr="00F73CFA">
              <w:t>], &lt;0.001</w:t>
            </w:r>
          </w:p>
        </w:tc>
      </w:tr>
      <w:tr w:rsidR="00730E16" w:rsidRPr="00F73CFA" w14:paraId="7A872A15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E3D4F71" w14:textId="77777777" w:rsidR="00730E16" w:rsidRPr="00F73CFA" w:rsidRDefault="00730E16" w:rsidP="00457323">
            <w:r w:rsidRPr="00F73CFA">
              <w:t xml:space="preserve">  Black</w:t>
            </w:r>
          </w:p>
        </w:tc>
        <w:tc>
          <w:tcPr>
            <w:tcW w:w="3000" w:type="dxa"/>
          </w:tcPr>
          <w:p w14:paraId="411DA25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1 [0.95</w:t>
            </w:r>
            <w:proofErr w:type="gramStart"/>
            <w:r w:rsidRPr="00F73CFA">
              <w:t>-  1.30</w:t>
            </w:r>
            <w:proofErr w:type="gramEnd"/>
            <w:r w:rsidRPr="00F73CFA">
              <w:t>], 0.199</w:t>
            </w:r>
          </w:p>
        </w:tc>
        <w:tc>
          <w:tcPr>
            <w:tcW w:w="851" w:type="dxa"/>
          </w:tcPr>
          <w:p w14:paraId="28E9492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2</w:t>
            </w:r>
          </w:p>
        </w:tc>
        <w:tc>
          <w:tcPr>
            <w:tcW w:w="1276" w:type="dxa"/>
          </w:tcPr>
          <w:p w14:paraId="18A858CD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2</w:t>
            </w:r>
          </w:p>
        </w:tc>
        <w:tc>
          <w:tcPr>
            <w:tcW w:w="2126" w:type="dxa"/>
          </w:tcPr>
          <w:p w14:paraId="0D637F1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2</w:t>
            </w:r>
          </w:p>
        </w:tc>
        <w:tc>
          <w:tcPr>
            <w:tcW w:w="3118" w:type="dxa"/>
          </w:tcPr>
          <w:p w14:paraId="3D0EC422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5D4B143D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2E6670C0" w14:textId="77777777" w:rsidR="00730E16" w:rsidRPr="00F73CFA" w:rsidRDefault="00730E16" w:rsidP="00457323">
            <w:r w:rsidRPr="00F73CFA">
              <w:t xml:space="preserve">  Mixed</w:t>
            </w:r>
          </w:p>
        </w:tc>
        <w:tc>
          <w:tcPr>
            <w:tcW w:w="3000" w:type="dxa"/>
          </w:tcPr>
          <w:p w14:paraId="2B0038D0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8 [1.01</w:t>
            </w:r>
            <w:proofErr w:type="gramStart"/>
            <w:r w:rsidRPr="00F73CFA">
              <w:t>-  1.37</w:t>
            </w:r>
            <w:proofErr w:type="gramEnd"/>
            <w:r w:rsidRPr="00F73CFA">
              <w:t>], 0.041</w:t>
            </w:r>
          </w:p>
        </w:tc>
        <w:tc>
          <w:tcPr>
            <w:tcW w:w="851" w:type="dxa"/>
          </w:tcPr>
          <w:p w14:paraId="42904CD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3</w:t>
            </w:r>
          </w:p>
        </w:tc>
        <w:tc>
          <w:tcPr>
            <w:tcW w:w="1276" w:type="dxa"/>
          </w:tcPr>
          <w:p w14:paraId="34E0C6AC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3</w:t>
            </w:r>
          </w:p>
        </w:tc>
        <w:tc>
          <w:tcPr>
            <w:tcW w:w="2126" w:type="dxa"/>
          </w:tcPr>
          <w:p w14:paraId="2E3283E9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3</w:t>
            </w:r>
          </w:p>
        </w:tc>
        <w:tc>
          <w:tcPr>
            <w:tcW w:w="3118" w:type="dxa"/>
          </w:tcPr>
          <w:p w14:paraId="62FB49CC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6 [1.00</w:t>
            </w:r>
            <w:proofErr w:type="gramStart"/>
            <w:r w:rsidRPr="00F73CFA">
              <w:t>-  1.36</w:t>
            </w:r>
            <w:proofErr w:type="gramEnd"/>
            <w:r w:rsidRPr="00F73CFA">
              <w:t>], 0.054</w:t>
            </w:r>
          </w:p>
        </w:tc>
      </w:tr>
      <w:tr w:rsidR="00730E16" w:rsidRPr="00F73CFA" w14:paraId="1FC82C34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24544F0A" w14:textId="77777777" w:rsidR="00730E16" w:rsidRPr="00F73CFA" w:rsidRDefault="00730E16" w:rsidP="00457323">
            <w:r w:rsidRPr="00F73CFA">
              <w:t xml:space="preserve">  Other</w:t>
            </w:r>
          </w:p>
        </w:tc>
        <w:tc>
          <w:tcPr>
            <w:tcW w:w="3000" w:type="dxa"/>
          </w:tcPr>
          <w:p w14:paraId="5168F52B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9 [0.96</w:t>
            </w:r>
            <w:proofErr w:type="gramStart"/>
            <w:r w:rsidRPr="00F73CFA">
              <w:t>-  1.48</w:t>
            </w:r>
            <w:proofErr w:type="gramEnd"/>
            <w:r w:rsidRPr="00F73CFA">
              <w:t>], 0.112</w:t>
            </w:r>
          </w:p>
        </w:tc>
        <w:tc>
          <w:tcPr>
            <w:tcW w:w="851" w:type="dxa"/>
          </w:tcPr>
          <w:p w14:paraId="429257D9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2</w:t>
            </w:r>
          </w:p>
        </w:tc>
        <w:tc>
          <w:tcPr>
            <w:tcW w:w="1276" w:type="dxa"/>
          </w:tcPr>
          <w:p w14:paraId="034108E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2</w:t>
            </w:r>
          </w:p>
        </w:tc>
        <w:tc>
          <w:tcPr>
            <w:tcW w:w="2126" w:type="dxa"/>
          </w:tcPr>
          <w:p w14:paraId="70FE92E7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2</w:t>
            </w:r>
          </w:p>
        </w:tc>
        <w:tc>
          <w:tcPr>
            <w:tcW w:w="3118" w:type="dxa"/>
          </w:tcPr>
          <w:p w14:paraId="715688B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0E16" w:rsidRPr="00F73CFA" w14:paraId="71105719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D547844" w14:textId="77777777" w:rsidR="00730E16" w:rsidRPr="00F73CFA" w:rsidRDefault="00730E16" w:rsidP="00457323">
            <w:r w:rsidRPr="00F73CFA">
              <w:t xml:space="preserve">  Unknown</w:t>
            </w:r>
          </w:p>
        </w:tc>
        <w:tc>
          <w:tcPr>
            <w:tcW w:w="3000" w:type="dxa"/>
          </w:tcPr>
          <w:p w14:paraId="0C96BD72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58 [0.45</w:t>
            </w:r>
            <w:proofErr w:type="gramStart"/>
            <w:r w:rsidRPr="00F73CFA">
              <w:t>-  0.75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0DEE71BE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2</w:t>
            </w:r>
          </w:p>
        </w:tc>
        <w:tc>
          <w:tcPr>
            <w:tcW w:w="1276" w:type="dxa"/>
          </w:tcPr>
          <w:p w14:paraId="0F8E49C3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2</w:t>
            </w:r>
          </w:p>
        </w:tc>
        <w:tc>
          <w:tcPr>
            <w:tcW w:w="2126" w:type="dxa"/>
          </w:tcPr>
          <w:p w14:paraId="60B0791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93</w:t>
            </w:r>
          </w:p>
        </w:tc>
        <w:tc>
          <w:tcPr>
            <w:tcW w:w="3118" w:type="dxa"/>
          </w:tcPr>
          <w:p w14:paraId="6D22F4A5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0.58 [0.44</w:t>
            </w:r>
            <w:proofErr w:type="gramStart"/>
            <w:r w:rsidRPr="00F73CFA">
              <w:t>-  0.75</w:t>
            </w:r>
            <w:proofErr w:type="gramEnd"/>
            <w:r w:rsidRPr="00F73CFA">
              <w:t>], &lt;0.001</w:t>
            </w:r>
          </w:p>
        </w:tc>
      </w:tr>
      <w:tr w:rsidR="00730E16" w:rsidRPr="00F73CFA" w14:paraId="608ED5BA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AEA4F59" w14:textId="77777777" w:rsidR="00730E16" w:rsidRPr="00F73CFA" w:rsidRDefault="00730E16" w:rsidP="00457323">
            <w:r w:rsidRPr="00F73CFA">
              <w:t>History of headaches before TBI</w:t>
            </w:r>
          </w:p>
        </w:tc>
        <w:tc>
          <w:tcPr>
            <w:tcW w:w="3000" w:type="dxa"/>
          </w:tcPr>
          <w:p w14:paraId="29F2C726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.52 [3.13</w:t>
            </w:r>
            <w:proofErr w:type="gramStart"/>
            <w:r w:rsidRPr="00F73CFA">
              <w:t>-  3.95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61CED10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21</w:t>
            </w:r>
          </w:p>
        </w:tc>
        <w:tc>
          <w:tcPr>
            <w:tcW w:w="1276" w:type="dxa"/>
          </w:tcPr>
          <w:p w14:paraId="5635B350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21</w:t>
            </w:r>
          </w:p>
        </w:tc>
        <w:tc>
          <w:tcPr>
            <w:tcW w:w="2126" w:type="dxa"/>
          </w:tcPr>
          <w:p w14:paraId="652CDF9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21</w:t>
            </w:r>
          </w:p>
        </w:tc>
        <w:tc>
          <w:tcPr>
            <w:tcW w:w="3118" w:type="dxa"/>
          </w:tcPr>
          <w:p w14:paraId="058BD59F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.52 [3.13</w:t>
            </w:r>
            <w:proofErr w:type="gramStart"/>
            <w:r w:rsidRPr="00F73CFA">
              <w:t>-  3.95</w:t>
            </w:r>
            <w:proofErr w:type="gramEnd"/>
            <w:r w:rsidRPr="00F73CFA">
              <w:t>], &lt;0.001</w:t>
            </w:r>
          </w:p>
        </w:tc>
      </w:tr>
      <w:tr w:rsidR="00730E16" w:rsidRPr="00F73CFA" w14:paraId="56B71546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2AA3DC6" w14:textId="77777777" w:rsidR="00730E16" w:rsidRPr="00F73CFA" w:rsidRDefault="00730E16" w:rsidP="00457323">
            <w:r w:rsidRPr="00F73CFA">
              <w:t xml:space="preserve">History of learning </w:t>
            </w:r>
            <w:r w:rsidRPr="00F73CFA">
              <w:lastRenderedPageBreak/>
              <w:t>disability before TBI</w:t>
            </w:r>
          </w:p>
        </w:tc>
        <w:tc>
          <w:tcPr>
            <w:tcW w:w="3000" w:type="dxa"/>
          </w:tcPr>
          <w:p w14:paraId="3810C2C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lastRenderedPageBreak/>
              <w:t>2.06 [1.69</w:t>
            </w:r>
            <w:proofErr w:type="gramStart"/>
            <w:r w:rsidRPr="00F73CFA">
              <w:t>-  2.52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760D0AB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7</w:t>
            </w:r>
          </w:p>
        </w:tc>
        <w:tc>
          <w:tcPr>
            <w:tcW w:w="1276" w:type="dxa"/>
          </w:tcPr>
          <w:p w14:paraId="6D60A75B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7</w:t>
            </w:r>
          </w:p>
        </w:tc>
        <w:tc>
          <w:tcPr>
            <w:tcW w:w="2126" w:type="dxa"/>
          </w:tcPr>
          <w:p w14:paraId="30013396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07</w:t>
            </w:r>
          </w:p>
        </w:tc>
        <w:tc>
          <w:tcPr>
            <w:tcW w:w="3118" w:type="dxa"/>
          </w:tcPr>
          <w:p w14:paraId="3924E021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06 [1.68</w:t>
            </w:r>
            <w:proofErr w:type="gramStart"/>
            <w:r w:rsidRPr="00F73CFA">
              <w:t>-  2.52</w:t>
            </w:r>
            <w:proofErr w:type="gramEnd"/>
            <w:r w:rsidRPr="00F73CFA">
              <w:t>], &lt;0.001</w:t>
            </w:r>
          </w:p>
        </w:tc>
      </w:tr>
      <w:tr w:rsidR="00730E16" w:rsidRPr="00F73CFA" w14:paraId="1A0EDFF2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8B7FC9D" w14:textId="77777777" w:rsidR="00730E16" w:rsidRPr="00F73CFA" w:rsidRDefault="00730E16" w:rsidP="00457323">
            <w:r w:rsidRPr="00F73CFA">
              <w:t>History of ADHD before TBI</w:t>
            </w:r>
          </w:p>
        </w:tc>
        <w:tc>
          <w:tcPr>
            <w:tcW w:w="3000" w:type="dxa"/>
          </w:tcPr>
          <w:p w14:paraId="5562F93D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41 [1.91</w:t>
            </w:r>
            <w:proofErr w:type="gramStart"/>
            <w:r w:rsidRPr="00F73CFA">
              <w:t>-  3.04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510069B5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</w:t>
            </w:r>
          </w:p>
        </w:tc>
        <w:tc>
          <w:tcPr>
            <w:tcW w:w="1276" w:type="dxa"/>
          </w:tcPr>
          <w:p w14:paraId="17E428B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</w:t>
            </w:r>
          </w:p>
        </w:tc>
        <w:tc>
          <w:tcPr>
            <w:tcW w:w="2126" w:type="dxa"/>
          </w:tcPr>
          <w:p w14:paraId="26FA8D6F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07</w:t>
            </w:r>
          </w:p>
        </w:tc>
        <w:tc>
          <w:tcPr>
            <w:tcW w:w="3118" w:type="dxa"/>
          </w:tcPr>
          <w:p w14:paraId="7510A174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2.40 [1.90</w:t>
            </w:r>
            <w:proofErr w:type="gramStart"/>
            <w:r w:rsidRPr="00F73CFA">
              <w:t>-  3.03</w:t>
            </w:r>
            <w:proofErr w:type="gramEnd"/>
            <w:r w:rsidRPr="00F73CFA">
              <w:t>], &lt;0.001</w:t>
            </w:r>
          </w:p>
        </w:tc>
      </w:tr>
      <w:tr w:rsidR="00730E16" w:rsidRPr="00F73CFA" w14:paraId="2BA9AF09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7B203AE" w14:textId="77777777" w:rsidR="00730E16" w:rsidRPr="00F73CFA" w:rsidRDefault="00730E16" w:rsidP="00457323">
            <w:r w:rsidRPr="00F73CFA">
              <w:t>History of anxiety before TBI</w:t>
            </w:r>
          </w:p>
        </w:tc>
        <w:tc>
          <w:tcPr>
            <w:tcW w:w="3000" w:type="dxa"/>
          </w:tcPr>
          <w:p w14:paraId="13440FF7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58 [2.18</w:t>
            </w:r>
            <w:proofErr w:type="gramStart"/>
            <w:r w:rsidRPr="00F73CFA">
              <w:t>-  3.05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352543D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</w:t>
            </w:r>
          </w:p>
        </w:tc>
        <w:tc>
          <w:tcPr>
            <w:tcW w:w="1276" w:type="dxa"/>
          </w:tcPr>
          <w:p w14:paraId="71A818B2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</w:t>
            </w:r>
          </w:p>
        </w:tc>
        <w:tc>
          <w:tcPr>
            <w:tcW w:w="2126" w:type="dxa"/>
          </w:tcPr>
          <w:p w14:paraId="58C84818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</w:t>
            </w:r>
          </w:p>
        </w:tc>
        <w:tc>
          <w:tcPr>
            <w:tcW w:w="3118" w:type="dxa"/>
          </w:tcPr>
          <w:p w14:paraId="16829C0F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57 [2.17</w:t>
            </w:r>
            <w:proofErr w:type="gramStart"/>
            <w:r w:rsidRPr="00F73CFA">
              <w:t>-  3.05</w:t>
            </w:r>
            <w:proofErr w:type="gramEnd"/>
            <w:r w:rsidRPr="00F73CFA">
              <w:t>], &lt;0.001</w:t>
            </w:r>
          </w:p>
        </w:tc>
      </w:tr>
      <w:tr w:rsidR="00730E16" w:rsidRPr="00F73CFA" w14:paraId="3C8F9451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27ACBFF7" w14:textId="77777777" w:rsidR="00730E16" w:rsidRPr="00F73CFA" w:rsidRDefault="00730E16" w:rsidP="00457323">
            <w:r w:rsidRPr="00F73CFA">
              <w:t>History of depression before TBI</w:t>
            </w:r>
          </w:p>
        </w:tc>
        <w:tc>
          <w:tcPr>
            <w:tcW w:w="3000" w:type="dxa"/>
          </w:tcPr>
          <w:p w14:paraId="294D3C73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4.00 [3.28</w:t>
            </w:r>
            <w:proofErr w:type="gramStart"/>
            <w:r w:rsidRPr="00F73CFA">
              <w:t>-  4.89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1314D9D4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1</w:t>
            </w:r>
          </w:p>
        </w:tc>
        <w:tc>
          <w:tcPr>
            <w:tcW w:w="1276" w:type="dxa"/>
          </w:tcPr>
          <w:p w14:paraId="21F54986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1</w:t>
            </w:r>
          </w:p>
        </w:tc>
        <w:tc>
          <w:tcPr>
            <w:tcW w:w="2126" w:type="dxa"/>
          </w:tcPr>
          <w:p w14:paraId="5A12534C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1.11</w:t>
            </w:r>
          </w:p>
        </w:tc>
        <w:tc>
          <w:tcPr>
            <w:tcW w:w="3118" w:type="dxa"/>
          </w:tcPr>
          <w:p w14:paraId="0C127E9A" w14:textId="77777777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>3.99 [3.27</w:t>
            </w:r>
            <w:proofErr w:type="gramStart"/>
            <w:r w:rsidRPr="00F73CFA">
              <w:t>-  4.88</w:t>
            </w:r>
            <w:proofErr w:type="gramEnd"/>
            <w:r w:rsidRPr="00F73CFA">
              <w:t>], &lt;0.001</w:t>
            </w:r>
          </w:p>
        </w:tc>
      </w:tr>
      <w:tr w:rsidR="00730E16" w:rsidRPr="00F73CFA" w14:paraId="209E1790" w14:textId="77777777" w:rsidTr="0045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B39AE02" w14:textId="77777777" w:rsidR="00730E16" w:rsidRPr="00F73CFA" w:rsidRDefault="00730E16" w:rsidP="00457323">
            <w:r w:rsidRPr="00F73CFA">
              <w:t>History of sleep disorder before TBI</w:t>
            </w:r>
          </w:p>
        </w:tc>
        <w:tc>
          <w:tcPr>
            <w:tcW w:w="3000" w:type="dxa"/>
          </w:tcPr>
          <w:p w14:paraId="1ED5609D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35 [1.99</w:t>
            </w:r>
            <w:proofErr w:type="gramStart"/>
            <w:r w:rsidRPr="00F73CFA">
              <w:t>-  2.78</w:t>
            </w:r>
            <w:proofErr w:type="gramEnd"/>
            <w:r w:rsidRPr="00F73CFA">
              <w:t>], &lt;0.001</w:t>
            </w:r>
          </w:p>
        </w:tc>
        <w:tc>
          <w:tcPr>
            <w:tcW w:w="851" w:type="dxa"/>
          </w:tcPr>
          <w:p w14:paraId="7AE8317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1</w:t>
            </w:r>
          </w:p>
        </w:tc>
        <w:tc>
          <w:tcPr>
            <w:tcW w:w="1276" w:type="dxa"/>
          </w:tcPr>
          <w:p w14:paraId="38BD7DB0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</w:t>
            </w:r>
          </w:p>
        </w:tc>
        <w:tc>
          <w:tcPr>
            <w:tcW w:w="2126" w:type="dxa"/>
          </w:tcPr>
          <w:p w14:paraId="588BA745" w14:textId="77777777" w:rsidR="00730E16" w:rsidRPr="00F73CFA" w:rsidRDefault="00730E16" w:rsidP="00457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1.10</w:t>
            </w:r>
          </w:p>
        </w:tc>
        <w:tc>
          <w:tcPr>
            <w:tcW w:w="3118" w:type="dxa"/>
          </w:tcPr>
          <w:p w14:paraId="009CF636" w14:textId="77777777" w:rsidR="00730E16" w:rsidRPr="00F73CFA" w:rsidRDefault="00730E16" w:rsidP="0045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3CFA">
              <w:t>2.36 [2.00</w:t>
            </w:r>
            <w:proofErr w:type="gramStart"/>
            <w:r w:rsidRPr="00F73CFA">
              <w:t>-  2.78</w:t>
            </w:r>
            <w:proofErr w:type="gramEnd"/>
            <w:r w:rsidRPr="00F73CFA">
              <w:t>], &lt;0.001</w:t>
            </w:r>
          </w:p>
        </w:tc>
      </w:tr>
      <w:tr w:rsidR="00730E16" w:rsidRPr="00F73CFA" w14:paraId="10864590" w14:textId="77777777" w:rsidTr="0045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BFAADA7" w14:textId="77777777" w:rsidR="00730E16" w:rsidRPr="00F73CFA" w:rsidRDefault="00730E16" w:rsidP="00457323">
            <w:r w:rsidRPr="00F73CFA">
              <w:t>C-statistic (CI)</w:t>
            </w:r>
          </w:p>
        </w:tc>
        <w:tc>
          <w:tcPr>
            <w:tcW w:w="3000" w:type="dxa"/>
          </w:tcPr>
          <w:p w14:paraId="0AE4C9CF" w14:textId="2FF947AF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 xml:space="preserve">0.6163 </w:t>
            </w:r>
            <w:r w:rsidR="00550316" w:rsidRPr="00F73CFA">
              <w:t>[</w:t>
            </w:r>
            <w:r w:rsidRPr="00F73CFA">
              <w:t>0.60678-0.62588</w:t>
            </w:r>
            <w:r w:rsidR="00550316" w:rsidRPr="00F73CFA">
              <w:t>]</w:t>
            </w:r>
          </w:p>
        </w:tc>
        <w:tc>
          <w:tcPr>
            <w:tcW w:w="851" w:type="dxa"/>
          </w:tcPr>
          <w:p w14:paraId="061EB5E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633474F8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6E782E13" w14:textId="77777777" w:rsidR="00730E16" w:rsidRPr="00F73CFA" w:rsidRDefault="00730E16" w:rsidP="00457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8" w:type="dxa"/>
          </w:tcPr>
          <w:p w14:paraId="138C82E5" w14:textId="5AAC26DC" w:rsidR="00730E16" w:rsidRPr="00F73CFA" w:rsidRDefault="00730E16" w:rsidP="0045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CFA">
              <w:t xml:space="preserve">0.6140 </w:t>
            </w:r>
            <w:r w:rsidR="00550316" w:rsidRPr="00F73CFA">
              <w:t>[</w:t>
            </w:r>
            <w:r w:rsidRPr="00F73CFA">
              <w:t>0.60437-0.62356</w:t>
            </w:r>
            <w:r w:rsidR="00550316" w:rsidRPr="00F73CFA">
              <w:t>]</w:t>
            </w:r>
          </w:p>
        </w:tc>
      </w:tr>
    </w:tbl>
    <w:p w14:paraId="0A276BE6" w14:textId="77777777" w:rsidR="00730E16" w:rsidRPr="00F73CFA" w:rsidRDefault="00730E16" w:rsidP="00730E16"/>
    <w:p w14:paraId="25630E14" w14:textId="77777777" w:rsidR="00730E16" w:rsidRPr="00F73CFA" w:rsidRDefault="00730E16" w:rsidP="00730E16"/>
    <w:p w14:paraId="641FDF98" w14:textId="77777777" w:rsidR="00730E16" w:rsidRPr="00F73CFA" w:rsidRDefault="00730E16" w:rsidP="00730E16">
      <w:r w:rsidRPr="00F73CFA">
        <w:br w:type="page"/>
      </w:r>
    </w:p>
    <w:p w14:paraId="6C00CADC" w14:textId="77777777" w:rsidR="00730E16" w:rsidRPr="00F73CFA" w:rsidRDefault="00730E16" w:rsidP="00730E16">
      <w:pPr>
        <w:sectPr w:rsidR="00730E16" w:rsidRPr="00F73CFA" w:rsidSect="00730E1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5D1AB40" w14:textId="77777777" w:rsidR="00730E16" w:rsidRPr="00F73CFA" w:rsidRDefault="00730E16" w:rsidP="00730E16">
      <w:r w:rsidRPr="00F73CFA">
        <w:lastRenderedPageBreak/>
        <w:t>Figure S1: Full logistic regression model calibration plot</w:t>
      </w:r>
    </w:p>
    <w:p w14:paraId="47A398B5" w14:textId="77777777" w:rsidR="00730E16" w:rsidRPr="00F73CFA" w:rsidRDefault="00730E16" w:rsidP="00730E16"/>
    <w:p w14:paraId="6A262527" w14:textId="77777777" w:rsidR="00730E16" w:rsidRPr="00F73CFA" w:rsidRDefault="00730E16" w:rsidP="00730E16">
      <w:r w:rsidRPr="00F73CFA">
        <w:rPr>
          <w:noProof/>
        </w:rPr>
        <w:drawing>
          <wp:inline distT="0" distB="0" distL="0" distR="0" wp14:anchorId="0A241C42" wp14:editId="265CC674">
            <wp:extent cx="5731510" cy="3441065"/>
            <wp:effectExtent l="0" t="0" r="2540" b="6985"/>
            <wp:docPr id="490182471" name="Picture 1" descr="A graph with a barcod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182471" name="Picture 1" descr="A graph with a barcode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4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C3B5C" w14:textId="77777777" w:rsidR="00730E16" w:rsidRPr="00F73CFA" w:rsidRDefault="00730E16" w:rsidP="00730E16"/>
    <w:p w14:paraId="572E0B5E" w14:textId="77777777" w:rsidR="00730E16" w:rsidRPr="00F73CFA" w:rsidRDefault="00730E16" w:rsidP="00730E16">
      <w:r w:rsidRPr="00F73CFA">
        <w:t>Figure S2: Backwards selection regression model calibration plot</w:t>
      </w:r>
    </w:p>
    <w:p w14:paraId="1C76F1EA" w14:textId="77777777" w:rsidR="00730E16" w:rsidRPr="00F73CFA" w:rsidRDefault="00730E16" w:rsidP="00730E16"/>
    <w:p w14:paraId="1A2B4C8A" w14:textId="77777777" w:rsidR="00730E16" w:rsidRPr="00F73CFA" w:rsidRDefault="00730E16" w:rsidP="00730E16">
      <w:r w:rsidRPr="00F73CFA">
        <w:rPr>
          <w:noProof/>
        </w:rPr>
        <w:drawing>
          <wp:inline distT="0" distB="0" distL="0" distR="0" wp14:anchorId="503605A4" wp14:editId="43833294">
            <wp:extent cx="5731510" cy="3437890"/>
            <wp:effectExtent l="0" t="0" r="2540" b="0"/>
            <wp:docPr id="1621133430" name="Picture 2" descr="A graph with a barcod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133430" name="Picture 2" descr="A graph with a barcode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F816F" w14:textId="77777777" w:rsidR="004013B6" w:rsidRPr="00F73CFA" w:rsidRDefault="004013B6"/>
    <w:p w14:paraId="120119EB" w14:textId="181952D6" w:rsidR="00AF2D30" w:rsidRPr="00F73CFA" w:rsidRDefault="00AF2D30">
      <w:r w:rsidRPr="00F73CFA">
        <w:lastRenderedPageBreak/>
        <w:t>Figure S3: Bootstrap internal validation calibration plot</w:t>
      </w:r>
    </w:p>
    <w:p w14:paraId="477CA371" w14:textId="77777777" w:rsidR="00AF2D30" w:rsidRDefault="00AF2D30" w:rsidP="00AF2D30">
      <w:pPr>
        <w:pStyle w:val="NormalWeb"/>
      </w:pPr>
      <w:r w:rsidRPr="00F73CFA">
        <w:rPr>
          <w:noProof/>
        </w:rPr>
        <w:drawing>
          <wp:inline distT="0" distB="0" distL="0" distR="0" wp14:anchorId="13970942" wp14:editId="19FC4897">
            <wp:extent cx="5937250" cy="3562350"/>
            <wp:effectExtent l="0" t="0" r="6350" b="0"/>
            <wp:docPr id="1" name="Picture 1" descr="A graph with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a line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A8229" w14:textId="77777777" w:rsidR="00AF2D30" w:rsidRDefault="00AF2D30"/>
    <w:sectPr w:rsidR="00AF2D30" w:rsidSect="00730E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B3197E"/>
    <w:multiLevelType w:val="hybridMultilevel"/>
    <w:tmpl w:val="6FC8B944"/>
    <w:lvl w:ilvl="0" w:tplc="6ED42AA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79345F"/>
    <w:multiLevelType w:val="hybridMultilevel"/>
    <w:tmpl w:val="FCA885B4"/>
    <w:lvl w:ilvl="0" w:tplc="B0D6720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EB7F66"/>
    <w:multiLevelType w:val="hybridMultilevel"/>
    <w:tmpl w:val="CB0C4A34"/>
    <w:lvl w:ilvl="0" w:tplc="681C6194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4D0342FD"/>
    <w:multiLevelType w:val="hybridMultilevel"/>
    <w:tmpl w:val="4F284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92085F"/>
    <w:multiLevelType w:val="hybridMultilevel"/>
    <w:tmpl w:val="1236EFEC"/>
    <w:lvl w:ilvl="0" w:tplc="0F4633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813822">
    <w:abstractNumId w:val="1"/>
  </w:num>
  <w:num w:numId="2" w16cid:durableId="712539877">
    <w:abstractNumId w:val="4"/>
  </w:num>
  <w:num w:numId="3" w16cid:durableId="2062363132">
    <w:abstractNumId w:val="2"/>
  </w:num>
  <w:num w:numId="4" w16cid:durableId="1066031830">
    <w:abstractNumId w:val="0"/>
  </w:num>
  <w:num w:numId="5" w16cid:durableId="742138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E16"/>
    <w:rsid w:val="000D2B22"/>
    <w:rsid w:val="00133233"/>
    <w:rsid w:val="001D787B"/>
    <w:rsid w:val="00250663"/>
    <w:rsid w:val="002B520D"/>
    <w:rsid w:val="003260A3"/>
    <w:rsid w:val="004013B6"/>
    <w:rsid w:val="00442955"/>
    <w:rsid w:val="00461AD4"/>
    <w:rsid w:val="00550316"/>
    <w:rsid w:val="006768C8"/>
    <w:rsid w:val="006914BD"/>
    <w:rsid w:val="00730E16"/>
    <w:rsid w:val="008032F0"/>
    <w:rsid w:val="009665A5"/>
    <w:rsid w:val="00AB5ED6"/>
    <w:rsid w:val="00AF2D30"/>
    <w:rsid w:val="00BF7626"/>
    <w:rsid w:val="00C80B39"/>
    <w:rsid w:val="00C83044"/>
    <w:rsid w:val="00DC52BB"/>
    <w:rsid w:val="00E5637A"/>
    <w:rsid w:val="00ED0F87"/>
    <w:rsid w:val="00F7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26B8"/>
  <w15:chartTrackingRefBased/>
  <w15:docId w15:val="{7D110D9F-6966-4C57-A732-913430D8F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E16"/>
  </w:style>
  <w:style w:type="paragraph" w:styleId="Heading1">
    <w:name w:val="heading 1"/>
    <w:basedOn w:val="Normal"/>
    <w:next w:val="Normal"/>
    <w:link w:val="Heading1Char"/>
    <w:uiPriority w:val="9"/>
    <w:qFormat/>
    <w:rsid w:val="00730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0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30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30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E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E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E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E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E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E16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30E1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730E1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0E1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30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E16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730E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730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30E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30E16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730E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30E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0E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E1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F2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6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922</Words>
  <Characters>16658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ilson</dc:creator>
  <cp:keywords/>
  <dc:description/>
  <cp:lastModifiedBy>Rebecca Wilson</cp:lastModifiedBy>
  <cp:revision>2</cp:revision>
  <dcterms:created xsi:type="dcterms:W3CDTF">2025-03-24T08:19:00Z</dcterms:created>
  <dcterms:modified xsi:type="dcterms:W3CDTF">2025-03-24T08:19:00Z</dcterms:modified>
</cp:coreProperties>
</file>